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152B6" w:rsidRDefault="00654E8F" w:rsidP="0001436A">
      <w:pPr>
        <w:pStyle w:val="SupplementaryMaterial"/>
        <w:rPr>
          <w:b w:val="0"/>
          <w:lang w:val="en-GB"/>
        </w:rPr>
      </w:pPr>
      <w:r w:rsidRPr="008152B6">
        <w:rPr>
          <w:lang w:val="en-GB"/>
        </w:rPr>
        <w:t>Supplementary Material</w:t>
      </w:r>
    </w:p>
    <w:p w14:paraId="2A69951A" w14:textId="0B5E7560" w:rsidR="00DA0E64" w:rsidRDefault="00CB5B43" w:rsidP="00504D3B">
      <w:pPr>
        <w:pStyle w:val="Heading1"/>
        <w:rPr>
          <w:lang w:val="en-GB"/>
        </w:rPr>
      </w:pPr>
      <w:r w:rsidRPr="008152B6">
        <w:rPr>
          <w:lang w:val="en-GB"/>
        </w:rPr>
        <w:t>Supplementary Tables</w:t>
      </w:r>
    </w:p>
    <w:p w14:paraId="27F70CD6" w14:textId="77777777" w:rsidR="00A75D7A" w:rsidRDefault="005D4615" w:rsidP="005D4615">
      <w:pPr>
        <w:pStyle w:val="Heading2"/>
        <w:rPr>
          <w:lang w:val="en-GB"/>
        </w:rPr>
      </w:pPr>
      <w:r>
        <w:rPr>
          <w:lang w:val="en-GB"/>
        </w:rPr>
        <w:t xml:space="preserve">Latent variable correlations </w:t>
      </w:r>
    </w:p>
    <w:p w14:paraId="42BF1ED7" w14:textId="77777777" w:rsidR="00587EC0" w:rsidRDefault="00587EC0" w:rsidP="00A75D7A">
      <w:pPr>
        <w:pStyle w:val="Heading2"/>
        <w:numPr>
          <w:ilvl w:val="0"/>
          <w:numId w:val="0"/>
        </w:numPr>
        <w:rPr>
          <w:b w:val="0"/>
          <w:bCs/>
          <w:lang w:val="en-GB"/>
        </w:rPr>
      </w:pPr>
    </w:p>
    <w:p w14:paraId="1CA7D872" w14:textId="3BF86172" w:rsidR="00A75D7A" w:rsidRPr="00587EC0" w:rsidRDefault="00A75D7A" w:rsidP="00A75D7A">
      <w:pPr>
        <w:pStyle w:val="Heading2"/>
        <w:numPr>
          <w:ilvl w:val="0"/>
          <w:numId w:val="0"/>
        </w:numPr>
        <w:rPr>
          <w:b w:val="0"/>
          <w:bCs/>
          <w:lang w:val="en-GB"/>
        </w:rPr>
      </w:pPr>
      <w:r w:rsidRPr="00587EC0">
        <w:rPr>
          <w:b w:val="0"/>
          <w:bCs/>
          <w:lang w:val="en-GB"/>
        </w:rPr>
        <w:t>Model 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3"/>
        <w:gridCol w:w="1222"/>
        <w:gridCol w:w="1222"/>
        <w:gridCol w:w="1222"/>
        <w:gridCol w:w="1222"/>
        <w:gridCol w:w="1222"/>
        <w:gridCol w:w="1222"/>
        <w:gridCol w:w="1222"/>
      </w:tblGrid>
      <w:tr w:rsidR="00587EC0" w:rsidRPr="00587EC0" w14:paraId="50DA4E56" w14:textId="77777777" w:rsidTr="00587EC0">
        <w:trPr>
          <w:trHeight w:val="320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CD255" w14:textId="77777777" w:rsidR="00587EC0" w:rsidRPr="00587EC0" w:rsidRDefault="00587EC0" w:rsidP="00587EC0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DC3A5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SAF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C776B2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EVRY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157C4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COMM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0D085" w14:textId="5F30FC5F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C61C0" w14:textId="643623ED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NV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FEB7A6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PRO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83E49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PCQ</w:t>
            </w:r>
          </w:p>
        </w:tc>
      </w:tr>
      <w:tr w:rsidR="00587EC0" w:rsidRPr="00587EC0" w14:paraId="3533A0C3" w14:textId="77777777" w:rsidTr="00587EC0">
        <w:trPr>
          <w:trHeight w:val="320"/>
        </w:trPr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FC0E95" w14:textId="05A77E4A" w:rsidR="00587EC0" w:rsidRPr="00587EC0" w:rsidRDefault="00587EC0" w:rsidP="00587EC0">
            <w:pPr>
              <w:pStyle w:val="NoSpacing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AFE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C86610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1.00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2C0037ED" w14:textId="0AC8F9FE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1F6E36D9" w14:textId="4B47565D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623ADBB3" w14:textId="0249261A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070B5D10" w14:textId="64328C9C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59FDEC07" w14:textId="72528E86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7D54B1BD" w14:textId="0C0D390E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587EC0" w:rsidRPr="00587EC0" w14:paraId="578E5A12" w14:textId="77777777" w:rsidTr="00587EC0">
        <w:trPr>
          <w:trHeight w:val="320"/>
        </w:trPr>
        <w:tc>
          <w:tcPr>
            <w:tcW w:w="625" w:type="pct"/>
            <w:noWrap/>
            <w:vAlign w:val="center"/>
            <w:hideMark/>
          </w:tcPr>
          <w:p w14:paraId="18AB317C" w14:textId="6555BFE2" w:rsidR="00587EC0" w:rsidRPr="00587EC0" w:rsidRDefault="00587EC0" w:rsidP="00587EC0">
            <w:pPr>
              <w:pStyle w:val="NoSpacing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VRY</w:t>
            </w:r>
          </w:p>
        </w:tc>
        <w:tc>
          <w:tcPr>
            <w:tcW w:w="625" w:type="pct"/>
            <w:noWrap/>
            <w:vAlign w:val="center"/>
            <w:hideMark/>
          </w:tcPr>
          <w:p w14:paraId="7A9610F3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775</w:t>
            </w:r>
          </w:p>
        </w:tc>
        <w:tc>
          <w:tcPr>
            <w:tcW w:w="625" w:type="pct"/>
            <w:noWrap/>
            <w:vAlign w:val="center"/>
            <w:hideMark/>
          </w:tcPr>
          <w:p w14:paraId="6A152F3D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1.000</w:t>
            </w:r>
          </w:p>
        </w:tc>
        <w:tc>
          <w:tcPr>
            <w:tcW w:w="625" w:type="pct"/>
            <w:noWrap/>
            <w:vAlign w:val="center"/>
          </w:tcPr>
          <w:p w14:paraId="49C225D4" w14:textId="44003970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38321AB8" w14:textId="52AFF96A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7537E37A" w14:textId="491F5941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7C1EA8F7" w14:textId="260FD9B2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3F451047" w14:textId="5B2B4556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587EC0" w:rsidRPr="00587EC0" w14:paraId="554FDB10" w14:textId="77777777" w:rsidTr="00587EC0">
        <w:trPr>
          <w:trHeight w:val="320"/>
        </w:trPr>
        <w:tc>
          <w:tcPr>
            <w:tcW w:w="625" w:type="pct"/>
            <w:noWrap/>
            <w:vAlign w:val="center"/>
            <w:hideMark/>
          </w:tcPr>
          <w:p w14:paraId="0B223C0F" w14:textId="0267D6C7" w:rsidR="00587EC0" w:rsidRPr="00587EC0" w:rsidRDefault="00587EC0" w:rsidP="00587EC0">
            <w:pPr>
              <w:pStyle w:val="NoSpacing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MM</w:t>
            </w:r>
          </w:p>
        </w:tc>
        <w:tc>
          <w:tcPr>
            <w:tcW w:w="625" w:type="pct"/>
            <w:noWrap/>
            <w:vAlign w:val="center"/>
            <w:hideMark/>
          </w:tcPr>
          <w:p w14:paraId="3B66C4EB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570</w:t>
            </w:r>
          </w:p>
        </w:tc>
        <w:tc>
          <w:tcPr>
            <w:tcW w:w="625" w:type="pct"/>
            <w:noWrap/>
            <w:vAlign w:val="center"/>
            <w:hideMark/>
          </w:tcPr>
          <w:p w14:paraId="709D516C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550</w:t>
            </w:r>
          </w:p>
        </w:tc>
        <w:tc>
          <w:tcPr>
            <w:tcW w:w="625" w:type="pct"/>
            <w:noWrap/>
            <w:vAlign w:val="center"/>
            <w:hideMark/>
          </w:tcPr>
          <w:p w14:paraId="5E498535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1.000</w:t>
            </w:r>
          </w:p>
        </w:tc>
        <w:tc>
          <w:tcPr>
            <w:tcW w:w="625" w:type="pct"/>
            <w:noWrap/>
            <w:vAlign w:val="center"/>
          </w:tcPr>
          <w:p w14:paraId="45882E86" w14:textId="33D24336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146DB694" w14:textId="0D48903E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500214D2" w14:textId="7285ACF1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7AE599F2" w14:textId="57A86709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587EC0" w:rsidRPr="00587EC0" w14:paraId="490300CF" w14:textId="77777777" w:rsidTr="00587EC0">
        <w:trPr>
          <w:trHeight w:val="320"/>
        </w:trPr>
        <w:tc>
          <w:tcPr>
            <w:tcW w:w="625" w:type="pct"/>
            <w:noWrap/>
            <w:vAlign w:val="center"/>
            <w:hideMark/>
          </w:tcPr>
          <w:p w14:paraId="7393E248" w14:textId="4B659A78" w:rsidR="00587EC0" w:rsidRPr="00587EC0" w:rsidRDefault="00587EC0" w:rsidP="00587EC0">
            <w:pPr>
              <w:pStyle w:val="NoSpacing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</w:t>
            </w:r>
          </w:p>
        </w:tc>
        <w:tc>
          <w:tcPr>
            <w:tcW w:w="625" w:type="pct"/>
            <w:noWrap/>
            <w:vAlign w:val="center"/>
            <w:hideMark/>
          </w:tcPr>
          <w:p w14:paraId="0B5CCC76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387</w:t>
            </w:r>
          </w:p>
        </w:tc>
        <w:tc>
          <w:tcPr>
            <w:tcW w:w="625" w:type="pct"/>
            <w:noWrap/>
            <w:vAlign w:val="center"/>
            <w:hideMark/>
          </w:tcPr>
          <w:p w14:paraId="021C785A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374</w:t>
            </w:r>
          </w:p>
        </w:tc>
        <w:tc>
          <w:tcPr>
            <w:tcW w:w="625" w:type="pct"/>
            <w:noWrap/>
            <w:vAlign w:val="center"/>
            <w:hideMark/>
          </w:tcPr>
          <w:p w14:paraId="1941D1FD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275</w:t>
            </w:r>
          </w:p>
        </w:tc>
        <w:tc>
          <w:tcPr>
            <w:tcW w:w="625" w:type="pct"/>
            <w:noWrap/>
            <w:vAlign w:val="center"/>
            <w:hideMark/>
          </w:tcPr>
          <w:p w14:paraId="0D21A0B8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1.000</w:t>
            </w:r>
          </w:p>
        </w:tc>
        <w:tc>
          <w:tcPr>
            <w:tcW w:w="625" w:type="pct"/>
            <w:noWrap/>
            <w:vAlign w:val="center"/>
          </w:tcPr>
          <w:p w14:paraId="5E1F7A19" w14:textId="154BA468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789C0751" w14:textId="73EE3A9E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14D1A065" w14:textId="24693A4C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587EC0" w:rsidRPr="00587EC0" w14:paraId="41BE7B2E" w14:textId="77777777" w:rsidTr="00587EC0">
        <w:trPr>
          <w:trHeight w:val="320"/>
        </w:trPr>
        <w:tc>
          <w:tcPr>
            <w:tcW w:w="625" w:type="pct"/>
            <w:noWrap/>
            <w:vAlign w:val="center"/>
            <w:hideMark/>
          </w:tcPr>
          <w:p w14:paraId="1342CEEF" w14:textId="29953789" w:rsidR="00587EC0" w:rsidRPr="00587EC0" w:rsidRDefault="00587EC0" w:rsidP="00587EC0">
            <w:pPr>
              <w:pStyle w:val="NoSpacing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NV</w:t>
            </w:r>
          </w:p>
        </w:tc>
        <w:tc>
          <w:tcPr>
            <w:tcW w:w="625" w:type="pct"/>
            <w:noWrap/>
            <w:vAlign w:val="center"/>
            <w:hideMark/>
          </w:tcPr>
          <w:p w14:paraId="0509501D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666</w:t>
            </w:r>
          </w:p>
        </w:tc>
        <w:tc>
          <w:tcPr>
            <w:tcW w:w="625" w:type="pct"/>
            <w:noWrap/>
            <w:vAlign w:val="center"/>
            <w:hideMark/>
          </w:tcPr>
          <w:p w14:paraId="51531F3B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643</w:t>
            </w:r>
          </w:p>
        </w:tc>
        <w:tc>
          <w:tcPr>
            <w:tcW w:w="625" w:type="pct"/>
            <w:noWrap/>
            <w:vAlign w:val="center"/>
            <w:hideMark/>
          </w:tcPr>
          <w:p w14:paraId="7CE20B33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472</w:t>
            </w:r>
          </w:p>
        </w:tc>
        <w:tc>
          <w:tcPr>
            <w:tcW w:w="625" w:type="pct"/>
            <w:noWrap/>
            <w:vAlign w:val="center"/>
            <w:hideMark/>
          </w:tcPr>
          <w:p w14:paraId="06D48B88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662</w:t>
            </w:r>
          </w:p>
        </w:tc>
        <w:tc>
          <w:tcPr>
            <w:tcW w:w="625" w:type="pct"/>
            <w:noWrap/>
            <w:vAlign w:val="center"/>
            <w:hideMark/>
          </w:tcPr>
          <w:p w14:paraId="22F99861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1.000</w:t>
            </w:r>
          </w:p>
        </w:tc>
        <w:tc>
          <w:tcPr>
            <w:tcW w:w="625" w:type="pct"/>
            <w:noWrap/>
            <w:vAlign w:val="center"/>
          </w:tcPr>
          <w:p w14:paraId="5C578F03" w14:textId="12D0887B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noWrap/>
            <w:vAlign w:val="center"/>
          </w:tcPr>
          <w:p w14:paraId="261654C3" w14:textId="11EED791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587EC0" w:rsidRPr="00587EC0" w14:paraId="351AAF20" w14:textId="77777777" w:rsidTr="00587EC0">
        <w:trPr>
          <w:trHeight w:val="320"/>
        </w:trPr>
        <w:tc>
          <w:tcPr>
            <w:tcW w:w="625" w:type="pct"/>
            <w:noWrap/>
            <w:vAlign w:val="center"/>
            <w:hideMark/>
          </w:tcPr>
          <w:p w14:paraId="43887258" w14:textId="77777777" w:rsidR="00587EC0" w:rsidRPr="00587EC0" w:rsidRDefault="00587EC0" w:rsidP="00587EC0">
            <w:pPr>
              <w:pStyle w:val="NoSpacing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PRO</w:t>
            </w:r>
          </w:p>
        </w:tc>
        <w:tc>
          <w:tcPr>
            <w:tcW w:w="625" w:type="pct"/>
            <w:noWrap/>
            <w:vAlign w:val="center"/>
            <w:hideMark/>
          </w:tcPr>
          <w:p w14:paraId="6497839E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338</w:t>
            </w:r>
          </w:p>
        </w:tc>
        <w:tc>
          <w:tcPr>
            <w:tcW w:w="625" w:type="pct"/>
            <w:noWrap/>
            <w:vAlign w:val="center"/>
            <w:hideMark/>
          </w:tcPr>
          <w:p w14:paraId="23A12296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326</w:t>
            </w:r>
          </w:p>
        </w:tc>
        <w:tc>
          <w:tcPr>
            <w:tcW w:w="625" w:type="pct"/>
            <w:noWrap/>
            <w:vAlign w:val="center"/>
            <w:hideMark/>
          </w:tcPr>
          <w:p w14:paraId="77B89454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240</w:t>
            </w:r>
          </w:p>
        </w:tc>
        <w:tc>
          <w:tcPr>
            <w:tcW w:w="625" w:type="pct"/>
            <w:noWrap/>
            <w:vAlign w:val="center"/>
            <w:hideMark/>
          </w:tcPr>
          <w:p w14:paraId="7F1F516C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815</w:t>
            </w:r>
          </w:p>
        </w:tc>
        <w:tc>
          <w:tcPr>
            <w:tcW w:w="625" w:type="pct"/>
            <w:noWrap/>
            <w:vAlign w:val="center"/>
            <w:hideMark/>
          </w:tcPr>
          <w:p w14:paraId="6F83A6A0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531</w:t>
            </w:r>
          </w:p>
        </w:tc>
        <w:tc>
          <w:tcPr>
            <w:tcW w:w="625" w:type="pct"/>
            <w:noWrap/>
            <w:vAlign w:val="center"/>
            <w:hideMark/>
          </w:tcPr>
          <w:p w14:paraId="289C34D9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1.000</w:t>
            </w:r>
          </w:p>
        </w:tc>
        <w:tc>
          <w:tcPr>
            <w:tcW w:w="625" w:type="pct"/>
            <w:noWrap/>
            <w:vAlign w:val="center"/>
          </w:tcPr>
          <w:p w14:paraId="0BA431E4" w14:textId="65109000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587EC0" w:rsidRPr="00587EC0" w14:paraId="4B7E0602" w14:textId="77777777" w:rsidTr="00587EC0">
        <w:trPr>
          <w:trHeight w:val="320"/>
        </w:trPr>
        <w:tc>
          <w:tcPr>
            <w:tcW w:w="625" w:type="pct"/>
            <w:noWrap/>
            <w:vAlign w:val="center"/>
            <w:hideMark/>
          </w:tcPr>
          <w:p w14:paraId="5BBD3A69" w14:textId="77777777" w:rsidR="00587EC0" w:rsidRPr="00587EC0" w:rsidRDefault="00587EC0" w:rsidP="00587EC0">
            <w:pPr>
              <w:pStyle w:val="NoSpacing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PCQ</w:t>
            </w:r>
          </w:p>
        </w:tc>
        <w:tc>
          <w:tcPr>
            <w:tcW w:w="625" w:type="pct"/>
            <w:noWrap/>
            <w:vAlign w:val="center"/>
            <w:hideMark/>
          </w:tcPr>
          <w:p w14:paraId="0576BB8B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896</w:t>
            </w:r>
          </w:p>
        </w:tc>
        <w:tc>
          <w:tcPr>
            <w:tcW w:w="625" w:type="pct"/>
            <w:noWrap/>
            <w:vAlign w:val="center"/>
            <w:hideMark/>
          </w:tcPr>
          <w:p w14:paraId="37057E77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865</w:t>
            </w:r>
          </w:p>
        </w:tc>
        <w:tc>
          <w:tcPr>
            <w:tcW w:w="625" w:type="pct"/>
            <w:noWrap/>
            <w:vAlign w:val="center"/>
            <w:hideMark/>
          </w:tcPr>
          <w:p w14:paraId="68D17332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636</w:t>
            </w:r>
          </w:p>
        </w:tc>
        <w:tc>
          <w:tcPr>
            <w:tcW w:w="625" w:type="pct"/>
            <w:noWrap/>
            <w:vAlign w:val="center"/>
            <w:hideMark/>
          </w:tcPr>
          <w:p w14:paraId="463D2872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432</w:t>
            </w:r>
          </w:p>
        </w:tc>
        <w:tc>
          <w:tcPr>
            <w:tcW w:w="625" w:type="pct"/>
            <w:noWrap/>
            <w:vAlign w:val="center"/>
            <w:hideMark/>
          </w:tcPr>
          <w:p w14:paraId="33456ABE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743</w:t>
            </w:r>
          </w:p>
        </w:tc>
        <w:tc>
          <w:tcPr>
            <w:tcW w:w="625" w:type="pct"/>
            <w:noWrap/>
            <w:vAlign w:val="center"/>
            <w:hideMark/>
          </w:tcPr>
          <w:p w14:paraId="091CBFE3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0.377</w:t>
            </w:r>
          </w:p>
        </w:tc>
        <w:tc>
          <w:tcPr>
            <w:tcW w:w="625" w:type="pct"/>
            <w:noWrap/>
            <w:vAlign w:val="center"/>
            <w:hideMark/>
          </w:tcPr>
          <w:p w14:paraId="2EFA182B" w14:textId="77777777" w:rsidR="00587EC0" w:rsidRPr="00587EC0" w:rsidRDefault="00587EC0" w:rsidP="00587EC0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87EC0">
              <w:rPr>
                <w:rFonts w:cs="Times New Roman"/>
                <w:sz w:val="22"/>
              </w:rPr>
              <w:t>1.000</w:t>
            </w:r>
          </w:p>
        </w:tc>
      </w:tr>
    </w:tbl>
    <w:p w14:paraId="423089E2" w14:textId="04CFCE70" w:rsidR="00587EC0" w:rsidRPr="00587EC0" w:rsidRDefault="00587EC0" w:rsidP="00587EC0">
      <w:pPr>
        <w:pStyle w:val="NoSpacing"/>
        <w:rPr>
          <w:sz w:val="16"/>
          <w:szCs w:val="16"/>
          <w:lang w:val="en-GB"/>
        </w:rPr>
      </w:pPr>
      <w:r w:rsidRPr="00C24119">
        <w:rPr>
          <w:i/>
          <w:iCs/>
          <w:sz w:val="16"/>
          <w:szCs w:val="16"/>
          <w:lang w:val="en-GB"/>
        </w:rPr>
        <w:t>Notes</w:t>
      </w:r>
      <w:r w:rsidRPr="00C24119">
        <w:rPr>
          <w:sz w:val="16"/>
          <w:szCs w:val="16"/>
          <w:lang w:val="en-GB"/>
        </w:rPr>
        <w:t xml:space="preserve">. </w:t>
      </w:r>
      <w:r w:rsidR="00FF3232">
        <w:rPr>
          <w:sz w:val="16"/>
          <w:szCs w:val="16"/>
          <w:lang w:val="en-GB"/>
        </w:rPr>
        <w:t>Model-implied latent c</w:t>
      </w:r>
      <w:r>
        <w:rPr>
          <w:sz w:val="16"/>
          <w:szCs w:val="16"/>
          <w:lang w:val="en-GB"/>
        </w:rPr>
        <w:t xml:space="preserve">orrelations based on the initial measurement model specification. </w:t>
      </w:r>
      <w:r w:rsidR="00FE6A49">
        <w:rPr>
          <w:sz w:val="16"/>
          <w:szCs w:val="16"/>
          <w:lang w:val="en-GB"/>
        </w:rPr>
        <w:t xml:space="preserve">SAFE “climate of safety”, EVRY “climate of everydayness”, COMM “climate of community”, PRE “nurse prerequisites”, ENV “practice environment”, PRO “person-centred processes”, PCQ “person-centred climate”. </w:t>
      </w:r>
      <w:r w:rsidRPr="000F3ECD">
        <w:rPr>
          <w:sz w:val="16"/>
          <w:szCs w:val="16"/>
          <w:lang w:val="en-GB"/>
        </w:rPr>
        <w:t xml:space="preserve">SAFE, EVRY, and COMM are first-order latent constructs loading on the higher-order factor PCQ. </w:t>
      </w:r>
    </w:p>
    <w:p w14:paraId="1D7A4878" w14:textId="77777777" w:rsidR="00587EC0" w:rsidRDefault="00587EC0" w:rsidP="00A75D7A">
      <w:pPr>
        <w:pStyle w:val="Heading2"/>
        <w:numPr>
          <w:ilvl w:val="0"/>
          <w:numId w:val="0"/>
        </w:numPr>
        <w:rPr>
          <w:lang w:val="en-GB"/>
        </w:rPr>
      </w:pPr>
    </w:p>
    <w:p w14:paraId="283CB4FF" w14:textId="77777777" w:rsidR="00587EC0" w:rsidRDefault="00587EC0" w:rsidP="00A75D7A">
      <w:pPr>
        <w:pStyle w:val="Heading2"/>
        <w:numPr>
          <w:ilvl w:val="0"/>
          <w:numId w:val="0"/>
        </w:numPr>
        <w:rPr>
          <w:lang w:val="en-GB"/>
        </w:rPr>
        <w:sectPr w:rsidR="00587EC0" w:rsidSect="00587EC0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AE2CD80" w14:textId="38A7EEA0" w:rsidR="003F40C3" w:rsidRPr="00587EC0" w:rsidRDefault="005D4615" w:rsidP="00A75D7A">
      <w:pPr>
        <w:pStyle w:val="Heading2"/>
        <w:numPr>
          <w:ilvl w:val="0"/>
          <w:numId w:val="0"/>
        </w:numPr>
        <w:rPr>
          <w:b w:val="0"/>
          <w:bCs/>
          <w:lang w:val="en-GB"/>
        </w:rPr>
      </w:pPr>
      <w:r w:rsidRPr="00587EC0">
        <w:rPr>
          <w:b w:val="0"/>
          <w:bCs/>
          <w:lang w:val="en-GB"/>
        </w:rPr>
        <w:lastRenderedPageBreak/>
        <w:t>Model B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933"/>
        <w:gridCol w:w="933"/>
        <w:gridCol w:w="934"/>
        <w:gridCol w:w="1194"/>
        <w:gridCol w:w="1280"/>
        <w:gridCol w:w="1158"/>
        <w:gridCol w:w="1182"/>
        <w:gridCol w:w="934"/>
        <w:gridCol w:w="934"/>
        <w:gridCol w:w="934"/>
        <w:gridCol w:w="934"/>
        <w:gridCol w:w="934"/>
      </w:tblGrid>
      <w:tr w:rsidR="003F40C3" w:rsidRPr="003F40C3" w14:paraId="38A70D97" w14:textId="77777777" w:rsidTr="003F40C3">
        <w:trPr>
          <w:trHeight w:val="320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46ED5" w14:textId="77777777" w:rsidR="003F40C3" w:rsidRPr="003F40C3" w:rsidRDefault="003F40C3" w:rsidP="003F40C3">
            <w:pPr>
              <w:pStyle w:val="NoSpacing"/>
              <w:rPr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C9203" w14:textId="33E02A60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SAF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EA2C25" w14:textId="5EDFB31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EVRY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AC63FB" w14:textId="4999402D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COMM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84542C" w14:textId="68CF45E8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EMODIS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9DFA77" w14:textId="58D67230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EMOWITH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9EA94F" w14:textId="143B4052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PERSSAT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1FBC3" w14:textId="6DD63624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>
              <w:rPr>
                <w:sz w:val="22"/>
              </w:rPr>
              <w:t>PROFSAT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B44D4B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MD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060DD7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IL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DB18B" w14:textId="6EE916AA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C</w:t>
            </w:r>
            <w:r>
              <w:rPr>
                <w:sz w:val="22"/>
              </w:rPr>
              <w:t>O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1036D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JS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0D55F3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PCQ</w:t>
            </w:r>
          </w:p>
        </w:tc>
      </w:tr>
      <w:tr w:rsidR="003F40C3" w:rsidRPr="003F40C3" w14:paraId="53109F92" w14:textId="77777777" w:rsidTr="003F40C3">
        <w:trPr>
          <w:trHeight w:val="320"/>
        </w:trPr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C12A2D" w14:textId="5476D188" w:rsidR="003F40C3" w:rsidRPr="003F40C3" w:rsidRDefault="003F40C3" w:rsidP="003F40C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SAFE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7BF5C3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14:paraId="7A900597" w14:textId="3B36CB15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14:paraId="02336433" w14:textId="152157ED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noWrap/>
            <w:vAlign w:val="center"/>
          </w:tcPr>
          <w:p w14:paraId="0897B30D" w14:textId="6263437F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noWrap/>
            <w:vAlign w:val="center"/>
          </w:tcPr>
          <w:p w14:paraId="3EBCA7E2" w14:textId="3BCA7E7D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14:paraId="66814F5F" w14:textId="02741EB4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14:paraId="09CEEEF8" w14:textId="6EC47973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14:paraId="62B25272" w14:textId="48653C3B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14:paraId="6E11BBA6" w14:textId="0FEB13DA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14:paraId="3958C026" w14:textId="7CBA3E0B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14:paraId="1CD03A6A" w14:textId="40A45E16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vAlign w:val="center"/>
          </w:tcPr>
          <w:p w14:paraId="7B5DA85B" w14:textId="7F176C58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781598EA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3FC68F43" w14:textId="2E4E063D" w:rsidR="003F40C3" w:rsidRPr="003F40C3" w:rsidRDefault="003F40C3" w:rsidP="003F40C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EVRY</w:t>
            </w:r>
          </w:p>
        </w:tc>
        <w:tc>
          <w:tcPr>
            <w:tcW w:w="376" w:type="pct"/>
            <w:noWrap/>
            <w:vAlign w:val="center"/>
            <w:hideMark/>
          </w:tcPr>
          <w:p w14:paraId="3F72D468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776</w:t>
            </w:r>
          </w:p>
        </w:tc>
        <w:tc>
          <w:tcPr>
            <w:tcW w:w="376" w:type="pct"/>
            <w:noWrap/>
            <w:vAlign w:val="center"/>
            <w:hideMark/>
          </w:tcPr>
          <w:p w14:paraId="334B762B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376" w:type="pct"/>
            <w:noWrap/>
            <w:vAlign w:val="center"/>
          </w:tcPr>
          <w:p w14:paraId="71012809" w14:textId="6FF4DADE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402" w:type="pct"/>
            <w:noWrap/>
            <w:vAlign w:val="center"/>
          </w:tcPr>
          <w:p w14:paraId="5469C7FF" w14:textId="369E3F72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417" w:type="pct"/>
            <w:noWrap/>
            <w:vAlign w:val="center"/>
          </w:tcPr>
          <w:p w14:paraId="792A5CAC" w14:textId="39CADD72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693226EC" w14:textId="09C731B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440C0FEA" w14:textId="68225FEF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1DCB583B" w14:textId="61287521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1D048935" w14:textId="6727139E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52106B74" w14:textId="61CF4215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5AF719A1" w14:textId="2D9254E3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549F232F" w14:textId="66ED02D3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5A8C6176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6F9836DA" w14:textId="144CB600" w:rsidR="003F40C3" w:rsidRPr="003F40C3" w:rsidRDefault="003F40C3" w:rsidP="003F40C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COMM</w:t>
            </w:r>
          </w:p>
        </w:tc>
        <w:tc>
          <w:tcPr>
            <w:tcW w:w="376" w:type="pct"/>
            <w:noWrap/>
            <w:vAlign w:val="center"/>
            <w:hideMark/>
          </w:tcPr>
          <w:p w14:paraId="3D7D2DF9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575</w:t>
            </w:r>
          </w:p>
        </w:tc>
        <w:tc>
          <w:tcPr>
            <w:tcW w:w="376" w:type="pct"/>
            <w:noWrap/>
            <w:vAlign w:val="center"/>
            <w:hideMark/>
          </w:tcPr>
          <w:p w14:paraId="06598F23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532</w:t>
            </w:r>
          </w:p>
        </w:tc>
        <w:tc>
          <w:tcPr>
            <w:tcW w:w="376" w:type="pct"/>
            <w:noWrap/>
            <w:vAlign w:val="center"/>
            <w:hideMark/>
          </w:tcPr>
          <w:p w14:paraId="34D4F7D9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402" w:type="pct"/>
            <w:noWrap/>
            <w:vAlign w:val="center"/>
          </w:tcPr>
          <w:p w14:paraId="69351A45" w14:textId="4ED71E02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417" w:type="pct"/>
            <w:noWrap/>
            <w:vAlign w:val="center"/>
          </w:tcPr>
          <w:p w14:paraId="353DAC1F" w14:textId="4CD2D235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1A01000C" w14:textId="1FD86CCE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336B9D95" w14:textId="5E4889B9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42893312" w14:textId="3FD4B5A0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2479207E" w14:textId="70F34616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55E04B47" w14:textId="1D160610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18B4C3E7" w14:textId="29683069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69CC37FA" w14:textId="1F7D6A6A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63E14330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5683DE6E" w14:textId="2A26B605" w:rsidR="003F40C3" w:rsidRPr="003F40C3" w:rsidRDefault="003F40C3" w:rsidP="003F40C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EMODIST</w:t>
            </w:r>
          </w:p>
        </w:tc>
        <w:tc>
          <w:tcPr>
            <w:tcW w:w="376" w:type="pct"/>
            <w:noWrap/>
            <w:vAlign w:val="center"/>
            <w:hideMark/>
          </w:tcPr>
          <w:p w14:paraId="1BF917C0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24</w:t>
            </w:r>
          </w:p>
        </w:tc>
        <w:tc>
          <w:tcPr>
            <w:tcW w:w="376" w:type="pct"/>
            <w:noWrap/>
            <w:vAlign w:val="center"/>
            <w:hideMark/>
          </w:tcPr>
          <w:p w14:paraId="3E10E8E8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85</w:t>
            </w:r>
          </w:p>
        </w:tc>
        <w:tc>
          <w:tcPr>
            <w:tcW w:w="376" w:type="pct"/>
            <w:noWrap/>
            <w:vAlign w:val="center"/>
            <w:hideMark/>
          </w:tcPr>
          <w:p w14:paraId="29C3E30D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359</w:t>
            </w:r>
          </w:p>
        </w:tc>
        <w:tc>
          <w:tcPr>
            <w:tcW w:w="402" w:type="pct"/>
            <w:noWrap/>
            <w:vAlign w:val="center"/>
            <w:hideMark/>
          </w:tcPr>
          <w:p w14:paraId="5AEA2A3C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417" w:type="pct"/>
            <w:noWrap/>
            <w:vAlign w:val="center"/>
          </w:tcPr>
          <w:p w14:paraId="646328B2" w14:textId="178F4209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4B1D19E4" w14:textId="6AF36C51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367728E1" w14:textId="5A5E33BB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14680C8B" w14:textId="63D41609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76B5EAF0" w14:textId="0B2D4C48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3C02ED1A" w14:textId="741CAD32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574ED849" w14:textId="7EEA0DB4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06CC3A32" w14:textId="2DA71C01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4913B7B6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53DB7D06" w14:textId="47C63D2B" w:rsidR="003F40C3" w:rsidRPr="003F40C3" w:rsidRDefault="003F40C3" w:rsidP="003F40C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EMOWITH</w:t>
            </w:r>
          </w:p>
        </w:tc>
        <w:tc>
          <w:tcPr>
            <w:tcW w:w="376" w:type="pct"/>
            <w:noWrap/>
            <w:vAlign w:val="center"/>
            <w:hideMark/>
          </w:tcPr>
          <w:p w14:paraId="2658414C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392</w:t>
            </w:r>
          </w:p>
        </w:tc>
        <w:tc>
          <w:tcPr>
            <w:tcW w:w="376" w:type="pct"/>
            <w:noWrap/>
            <w:vAlign w:val="center"/>
            <w:hideMark/>
          </w:tcPr>
          <w:p w14:paraId="22CDCC97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363</w:t>
            </w:r>
          </w:p>
        </w:tc>
        <w:tc>
          <w:tcPr>
            <w:tcW w:w="376" w:type="pct"/>
            <w:noWrap/>
            <w:vAlign w:val="center"/>
            <w:hideMark/>
          </w:tcPr>
          <w:p w14:paraId="4C2E7760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269</w:t>
            </w:r>
          </w:p>
        </w:tc>
        <w:tc>
          <w:tcPr>
            <w:tcW w:w="402" w:type="pct"/>
            <w:noWrap/>
            <w:vAlign w:val="center"/>
            <w:hideMark/>
          </w:tcPr>
          <w:p w14:paraId="2DA67265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738</w:t>
            </w:r>
          </w:p>
        </w:tc>
        <w:tc>
          <w:tcPr>
            <w:tcW w:w="417" w:type="pct"/>
            <w:noWrap/>
            <w:vAlign w:val="center"/>
            <w:hideMark/>
          </w:tcPr>
          <w:p w14:paraId="657F6255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376" w:type="pct"/>
            <w:noWrap/>
            <w:vAlign w:val="center"/>
          </w:tcPr>
          <w:p w14:paraId="62EC4852" w14:textId="4F85E3FD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1D9F4BC8" w14:textId="0826B1F6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032AF0E8" w14:textId="21F67D03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21689F11" w14:textId="2E4ED963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45AB1E27" w14:textId="15A321A8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50B099E1" w14:textId="067A1C7A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220C332B" w14:textId="6DE5083E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74269B5E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147B98B6" w14:textId="4B1796EE" w:rsidR="003F40C3" w:rsidRPr="003F40C3" w:rsidRDefault="003F40C3" w:rsidP="003F40C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PERSSAT</w:t>
            </w:r>
          </w:p>
        </w:tc>
        <w:tc>
          <w:tcPr>
            <w:tcW w:w="376" w:type="pct"/>
            <w:noWrap/>
            <w:vAlign w:val="center"/>
            <w:hideMark/>
          </w:tcPr>
          <w:p w14:paraId="649E3E8E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611</w:t>
            </w:r>
          </w:p>
        </w:tc>
        <w:tc>
          <w:tcPr>
            <w:tcW w:w="376" w:type="pct"/>
            <w:noWrap/>
            <w:vAlign w:val="center"/>
            <w:hideMark/>
          </w:tcPr>
          <w:p w14:paraId="25D2AF85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565</w:t>
            </w:r>
          </w:p>
        </w:tc>
        <w:tc>
          <w:tcPr>
            <w:tcW w:w="376" w:type="pct"/>
            <w:noWrap/>
            <w:vAlign w:val="center"/>
            <w:hideMark/>
          </w:tcPr>
          <w:p w14:paraId="1EA4444E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419</w:t>
            </w:r>
          </w:p>
        </w:tc>
        <w:tc>
          <w:tcPr>
            <w:tcW w:w="402" w:type="pct"/>
            <w:noWrap/>
            <w:vAlign w:val="center"/>
            <w:hideMark/>
          </w:tcPr>
          <w:p w14:paraId="1EDD26A6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43</w:t>
            </w:r>
          </w:p>
        </w:tc>
        <w:tc>
          <w:tcPr>
            <w:tcW w:w="417" w:type="pct"/>
            <w:noWrap/>
            <w:vAlign w:val="center"/>
            <w:hideMark/>
          </w:tcPr>
          <w:p w14:paraId="25207EA1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07</w:t>
            </w:r>
          </w:p>
        </w:tc>
        <w:tc>
          <w:tcPr>
            <w:tcW w:w="376" w:type="pct"/>
            <w:noWrap/>
            <w:vAlign w:val="center"/>
            <w:hideMark/>
          </w:tcPr>
          <w:p w14:paraId="6AA6B589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376" w:type="pct"/>
            <w:noWrap/>
            <w:vAlign w:val="center"/>
          </w:tcPr>
          <w:p w14:paraId="188F3AD0" w14:textId="0202CA8C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49D00292" w14:textId="1CC6644E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4BFF800B" w14:textId="6F65504C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23DFFA25" w14:textId="00950173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628C103E" w14:textId="296E1E81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3257FA35" w14:textId="5E882E89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64A28523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0823565E" w14:textId="24B6F03A" w:rsidR="003F40C3" w:rsidRPr="003F40C3" w:rsidRDefault="003F40C3" w:rsidP="003F40C3">
            <w:pPr>
              <w:pStyle w:val="NoSpacing"/>
              <w:rPr>
                <w:sz w:val="22"/>
              </w:rPr>
            </w:pPr>
            <w:r>
              <w:rPr>
                <w:sz w:val="22"/>
              </w:rPr>
              <w:t>PROFSAT</w:t>
            </w:r>
          </w:p>
        </w:tc>
        <w:tc>
          <w:tcPr>
            <w:tcW w:w="376" w:type="pct"/>
            <w:noWrap/>
            <w:vAlign w:val="center"/>
            <w:hideMark/>
          </w:tcPr>
          <w:p w14:paraId="4EB5194F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719</w:t>
            </w:r>
          </w:p>
        </w:tc>
        <w:tc>
          <w:tcPr>
            <w:tcW w:w="376" w:type="pct"/>
            <w:noWrap/>
            <w:vAlign w:val="center"/>
            <w:hideMark/>
          </w:tcPr>
          <w:p w14:paraId="1498B847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665</w:t>
            </w:r>
          </w:p>
        </w:tc>
        <w:tc>
          <w:tcPr>
            <w:tcW w:w="376" w:type="pct"/>
            <w:noWrap/>
            <w:vAlign w:val="center"/>
            <w:hideMark/>
          </w:tcPr>
          <w:p w14:paraId="41E247B2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493</w:t>
            </w:r>
          </w:p>
        </w:tc>
        <w:tc>
          <w:tcPr>
            <w:tcW w:w="402" w:type="pct"/>
            <w:noWrap/>
            <w:vAlign w:val="center"/>
            <w:hideMark/>
          </w:tcPr>
          <w:p w14:paraId="20E55195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639</w:t>
            </w:r>
          </w:p>
        </w:tc>
        <w:tc>
          <w:tcPr>
            <w:tcW w:w="417" w:type="pct"/>
            <w:noWrap/>
            <w:vAlign w:val="center"/>
            <w:hideMark/>
          </w:tcPr>
          <w:p w14:paraId="18777369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78</w:t>
            </w:r>
          </w:p>
        </w:tc>
        <w:tc>
          <w:tcPr>
            <w:tcW w:w="376" w:type="pct"/>
            <w:noWrap/>
            <w:vAlign w:val="center"/>
            <w:hideMark/>
          </w:tcPr>
          <w:p w14:paraId="3993320D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757</w:t>
            </w:r>
          </w:p>
        </w:tc>
        <w:tc>
          <w:tcPr>
            <w:tcW w:w="376" w:type="pct"/>
            <w:noWrap/>
            <w:vAlign w:val="center"/>
            <w:hideMark/>
          </w:tcPr>
          <w:p w14:paraId="5EF3EB52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376" w:type="pct"/>
            <w:noWrap/>
            <w:vAlign w:val="center"/>
          </w:tcPr>
          <w:p w14:paraId="4E979762" w14:textId="6A8B339C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28976857" w14:textId="3B05DA0F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538A8DFF" w14:textId="78CBBC5B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057658EA" w14:textId="509ED7DB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283DC45A" w14:textId="402117E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09F5EF44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49DA84C1" w14:textId="77777777" w:rsidR="003F40C3" w:rsidRPr="003F40C3" w:rsidRDefault="003F40C3" w:rsidP="003F40C3">
            <w:pPr>
              <w:pStyle w:val="NoSpacing"/>
              <w:rPr>
                <w:sz w:val="22"/>
              </w:rPr>
            </w:pPr>
            <w:r w:rsidRPr="003F40C3">
              <w:rPr>
                <w:sz w:val="22"/>
              </w:rPr>
              <w:t>MD</w:t>
            </w:r>
          </w:p>
        </w:tc>
        <w:tc>
          <w:tcPr>
            <w:tcW w:w="376" w:type="pct"/>
            <w:noWrap/>
            <w:vAlign w:val="center"/>
            <w:hideMark/>
          </w:tcPr>
          <w:p w14:paraId="5F23AF50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26</w:t>
            </w:r>
          </w:p>
        </w:tc>
        <w:tc>
          <w:tcPr>
            <w:tcW w:w="376" w:type="pct"/>
            <w:noWrap/>
            <w:vAlign w:val="center"/>
            <w:hideMark/>
          </w:tcPr>
          <w:p w14:paraId="770969AC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395</w:t>
            </w:r>
          </w:p>
        </w:tc>
        <w:tc>
          <w:tcPr>
            <w:tcW w:w="376" w:type="pct"/>
            <w:noWrap/>
            <w:vAlign w:val="center"/>
            <w:hideMark/>
          </w:tcPr>
          <w:p w14:paraId="3F27F4FA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292</w:t>
            </w:r>
          </w:p>
        </w:tc>
        <w:tc>
          <w:tcPr>
            <w:tcW w:w="402" w:type="pct"/>
            <w:noWrap/>
            <w:vAlign w:val="center"/>
            <w:hideMark/>
          </w:tcPr>
          <w:p w14:paraId="7AEE00A5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502</w:t>
            </w:r>
          </w:p>
        </w:tc>
        <w:tc>
          <w:tcPr>
            <w:tcW w:w="417" w:type="pct"/>
            <w:noWrap/>
            <w:vAlign w:val="center"/>
            <w:hideMark/>
          </w:tcPr>
          <w:p w14:paraId="179BB461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376</w:t>
            </w:r>
          </w:p>
        </w:tc>
        <w:tc>
          <w:tcPr>
            <w:tcW w:w="376" w:type="pct"/>
            <w:noWrap/>
            <w:vAlign w:val="center"/>
            <w:hideMark/>
          </w:tcPr>
          <w:p w14:paraId="4B639912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16</w:t>
            </w:r>
          </w:p>
        </w:tc>
        <w:tc>
          <w:tcPr>
            <w:tcW w:w="376" w:type="pct"/>
            <w:noWrap/>
            <w:vAlign w:val="center"/>
            <w:hideMark/>
          </w:tcPr>
          <w:p w14:paraId="46F42B58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90</w:t>
            </w:r>
          </w:p>
        </w:tc>
        <w:tc>
          <w:tcPr>
            <w:tcW w:w="376" w:type="pct"/>
            <w:noWrap/>
            <w:vAlign w:val="center"/>
            <w:hideMark/>
          </w:tcPr>
          <w:p w14:paraId="202FA6B6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376" w:type="pct"/>
            <w:noWrap/>
            <w:vAlign w:val="center"/>
          </w:tcPr>
          <w:p w14:paraId="5F1B627E" w14:textId="77109360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389E5577" w14:textId="3182840C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2D4179F8" w14:textId="53139686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43F0DA5D" w14:textId="7947D06B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6E9B7630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3AE8B023" w14:textId="77777777" w:rsidR="003F40C3" w:rsidRPr="003F40C3" w:rsidRDefault="003F40C3" w:rsidP="003F40C3">
            <w:pPr>
              <w:pStyle w:val="NoSpacing"/>
              <w:rPr>
                <w:sz w:val="22"/>
              </w:rPr>
            </w:pPr>
            <w:r w:rsidRPr="003F40C3">
              <w:rPr>
                <w:sz w:val="22"/>
              </w:rPr>
              <w:t>IL</w:t>
            </w:r>
          </w:p>
        </w:tc>
        <w:tc>
          <w:tcPr>
            <w:tcW w:w="376" w:type="pct"/>
            <w:noWrap/>
            <w:vAlign w:val="center"/>
            <w:hideMark/>
          </w:tcPr>
          <w:p w14:paraId="0BB9FD8B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98</w:t>
            </w:r>
          </w:p>
        </w:tc>
        <w:tc>
          <w:tcPr>
            <w:tcW w:w="376" w:type="pct"/>
            <w:noWrap/>
            <w:vAlign w:val="center"/>
            <w:hideMark/>
          </w:tcPr>
          <w:p w14:paraId="79407444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53</w:t>
            </w:r>
          </w:p>
        </w:tc>
        <w:tc>
          <w:tcPr>
            <w:tcW w:w="376" w:type="pct"/>
            <w:noWrap/>
            <w:vAlign w:val="center"/>
            <w:hideMark/>
          </w:tcPr>
          <w:p w14:paraId="38B94C70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10</w:t>
            </w:r>
          </w:p>
        </w:tc>
        <w:tc>
          <w:tcPr>
            <w:tcW w:w="402" w:type="pct"/>
            <w:noWrap/>
            <w:vAlign w:val="center"/>
            <w:hideMark/>
          </w:tcPr>
          <w:p w14:paraId="37B64891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648</w:t>
            </w:r>
          </w:p>
        </w:tc>
        <w:tc>
          <w:tcPr>
            <w:tcW w:w="417" w:type="pct"/>
            <w:noWrap/>
            <w:vAlign w:val="center"/>
            <w:hideMark/>
          </w:tcPr>
          <w:p w14:paraId="670AC162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485</w:t>
            </w:r>
          </w:p>
        </w:tc>
        <w:tc>
          <w:tcPr>
            <w:tcW w:w="376" w:type="pct"/>
            <w:noWrap/>
            <w:vAlign w:val="center"/>
            <w:hideMark/>
          </w:tcPr>
          <w:p w14:paraId="22A9BD39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66</w:t>
            </w:r>
          </w:p>
        </w:tc>
        <w:tc>
          <w:tcPr>
            <w:tcW w:w="376" w:type="pct"/>
            <w:noWrap/>
            <w:vAlign w:val="center"/>
            <w:hideMark/>
          </w:tcPr>
          <w:p w14:paraId="64CCE768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666</w:t>
            </w:r>
          </w:p>
        </w:tc>
        <w:tc>
          <w:tcPr>
            <w:tcW w:w="376" w:type="pct"/>
            <w:noWrap/>
            <w:vAlign w:val="center"/>
            <w:hideMark/>
          </w:tcPr>
          <w:p w14:paraId="23D6675C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365</w:t>
            </w:r>
          </w:p>
        </w:tc>
        <w:tc>
          <w:tcPr>
            <w:tcW w:w="376" w:type="pct"/>
            <w:noWrap/>
            <w:vAlign w:val="center"/>
            <w:hideMark/>
          </w:tcPr>
          <w:p w14:paraId="73480172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376" w:type="pct"/>
            <w:noWrap/>
            <w:vAlign w:val="center"/>
          </w:tcPr>
          <w:p w14:paraId="2C6C6821" w14:textId="71E37403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55E37B40" w14:textId="6BBAA1F0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12FC281C" w14:textId="51F2D3F8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2079E91D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5D11FC3B" w14:textId="155A44F4" w:rsidR="003F40C3" w:rsidRPr="003F40C3" w:rsidRDefault="003F40C3" w:rsidP="003F40C3">
            <w:pPr>
              <w:pStyle w:val="NoSpacing"/>
              <w:rPr>
                <w:sz w:val="22"/>
              </w:rPr>
            </w:pPr>
            <w:r w:rsidRPr="003F40C3">
              <w:rPr>
                <w:sz w:val="22"/>
              </w:rPr>
              <w:t>C</w:t>
            </w:r>
            <w:r>
              <w:rPr>
                <w:sz w:val="22"/>
              </w:rPr>
              <w:t>O</w:t>
            </w:r>
          </w:p>
        </w:tc>
        <w:tc>
          <w:tcPr>
            <w:tcW w:w="376" w:type="pct"/>
            <w:noWrap/>
            <w:vAlign w:val="center"/>
            <w:hideMark/>
          </w:tcPr>
          <w:p w14:paraId="160659C0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28</w:t>
            </w:r>
          </w:p>
        </w:tc>
        <w:tc>
          <w:tcPr>
            <w:tcW w:w="376" w:type="pct"/>
            <w:noWrap/>
            <w:vAlign w:val="center"/>
            <w:hideMark/>
          </w:tcPr>
          <w:p w14:paraId="0CADC6F6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88</w:t>
            </w:r>
          </w:p>
        </w:tc>
        <w:tc>
          <w:tcPr>
            <w:tcW w:w="376" w:type="pct"/>
            <w:noWrap/>
            <w:vAlign w:val="center"/>
            <w:hideMark/>
          </w:tcPr>
          <w:p w14:paraId="01B6854A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362</w:t>
            </w:r>
          </w:p>
        </w:tc>
        <w:tc>
          <w:tcPr>
            <w:tcW w:w="402" w:type="pct"/>
            <w:noWrap/>
            <w:vAlign w:val="center"/>
            <w:hideMark/>
          </w:tcPr>
          <w:p w14:paraId="52242B05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993</w:t>
            </w:r>
          </w:p>
        </w:tc>
        <w:tc>
          <w:tcPr>
            <w:tcW w:w="417" w:type="pct"/>
            <w:noWrap/>
            <w:vAlign w:val="center"/>
            <w:hideMark/>
          </w:tcPr>
          <w:p w14:paraId="50932F11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743</w:t>
            </w:r>
          </w:p>
        </w:tc>
        <w:tc>
          <w:tcPr>
            <w:tcW w:w="376" w:type="pct"/>
            <w:noWrap/>
            <w:vAlign w:val="center"/>
            <w:hideMark/>
          </w:tcPr>
          <w:p w14:paraId="39817E43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47</w:t>
            </w:r>
          </w:p>
        </w:tc>
        <w:tc>
          <w:tcPr>
            <w:tcW w:w="376" w:type="pct"/>
            <w:noWrap/>
            <w:vAlign w:val="center"/>
            <w:hideMark/>
          </w:tcPr>
          <w:p w14:paraId="37D59713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644</w:t>
            </w:r>
          </w:p>
        </w:tc>
        <w:tc>
          <w:tcPr>
            <w:tcW w:w="376" w:type="pct"/>
            <w:noWrap/>
            <w:vAlign w:val="center"/>
            <w:hideMark/>
          </w:tcPr>
          <w:p w14:paraId="1811795D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505</w:t>
            </w:r>
          </w:p>
        </w:tc>
        <w:tc>
          <w:tcPr>
            <w:tcW w:w="376" w:type="pct"/>
            <w:noWrap/>
            <w:vAlign w:val="center"/>
            <w:hideMark/>
          </w:tcPr>
          <w:p w14:paraId="7169A6DF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653</w:t>
            </w:r>
          </w:p>
        </w:tc>
        <w:tc>
          <w:tcPr>
            <w:tcW w:w="376" w:type="pct"/>
            <w:noWrap/>
            <w:vAlign w:val="center"/>
            <w:hideMark/>
          </w:tcPr>
          <w:p w14:paraId="7D339ACA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376" w:type="pct"/>
            <w:noWrap/>
            <w:vAlign w:val="center"/>
          </w:tcPr>
          <w:p w14:paraId="3FC6393C" w14:textId="5194B203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  <w:tc>
          <w:tcPr>
            <w:tcW w:w="376" w:type="pct"/>
            <w:noWrap/>
            <w:vAlign w:val="center"/>
          </w:tcPr>
          <w:p w14:paraId="328E8465" w14:textId="3DE692A6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33E1A6F0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7FF0CFE1" w14:textId="77777777" w:rsidR="003F40C3" w:rsidRPr="003F40C3" w:rsidRDefault="003F40C3" w:rsidP="003F40C3">
            <w:pPr>
              <w:pStyle w:val="NoSpacing"/>
              <w:rPr>
                <w:sz w:val="22"/>
              </w:rPr>
            </w:pPr>
            <w:r w:rsidRPr="003F40C3">
              <w:rPr>
                <w:sz w:val="22"/>
              </w:rPr>
              <w:t>JS</w:t>
            </w:r>
          </w:p>
        </w:tc>
        <w:tc>
          <w:tcPr>
            <w:tcW w:w="376" w:type="pct"/>
            <w:noWrap/>
            <w:vAlign w:val="center"/>
            <w:hideMark/>
          </w:tcPr>
          <w:p w14:paraId="5463DC7A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762</w:t>
            </w:r>
          </w:p>
        </w:tc>
        <w:tc>
          <w:tcPr>
            <w:tcW w:w="376" w:type="pct"/>
            <w:noWrap/>
            <w:vAlign w:val="center"/>
            <w:hideMark/>
          </w:tcPr>
          <w:p w14:paraId="160E2A2F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705</w:t>
            </w:r>
          </w:p>
        </w:tc>
        <w:tc>
          <w:tcPr>
            <w:tcW w:w="376" w:type="pct"/>
            <w:noWrap/>
            <w:vAlign w:val="center"/>
            <w:hideMark/>
          </w:tcPr>
          <w:p w14:paraId="38751C33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522</w:t>
            </w:r>
          </w:p>
        </w:tc>
        <w:tc>
          <w:tcPr>
            <w:tcW w:w="402" w:type="pct"/>
            <w:noWrap/>
            <w:vAlign w:val="center"/>
            <w:hideMark/>
          </w:tcPr>
          <w:p w14:paraId="7FC7A32B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677</w:t>
            </w:r>
          </w:p>
        </w:tc>
        <w:tc>
          <w:tcPr>
            <w:tcW w:w="417" w:type="pct"/>
            <w:noWrap/>
            <w:vAlign w:val="center"/>
            <w:hideMark/>
          </w:tcPr>
          <w:p w14:paraId="28CBB63D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07</w:t>
            </w:r>
          </w:p>
        </w:tc>
        <w:tc>
          <w:tcPr>
            <w:tcW w:w="376" w:type="pct"/>
            <w:noWrap/>
            <w:vAlign w:val="center"/>
            <w:hideMark/>
          </w:tcPr>
          <w:p w14:paraId="2A1B012D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802</w:t>
            </w:r>
          </w:p>
        </w:tc>
        <w:tc>
          <w:tcPr>
            <w:tcW w:w="376" w:type="pct"/>
            <w:noWrap/>
            <w:vAlign w:val="center"/>
            <w:hideMark/>
          </w:tcPr>
          <w:p w14:paraId="6908EBF8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944</w:t>
            </w:r>
          </w:p>
        </w:tc>
        <w:tc>
          <w:tcPr>
            <w:tcW w:w="376" w:type="pct"/>
            <w:noWrap/>
            <w:vAlign w:val="center"/>
            <w:hideMark/>
          </w:tcPr>
          <w:p w14:paraId="16517405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19</w:t>
            </w:r>
          </w:p>
        </w:tc>
        <w:tc>
          <w:tcPr>
            <w:tcW w:w="376" w:type="pct"/>
            <w:noWrap/>
            <w:vAlign w:val="center"/>
            <w:hideMark/>
          </w:tcPr>
          <w:p w14:paraId="4DDC9F02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706</w:t>
            </w:r>
          </w:p>
        </w:tc>
        <w:tc>
          <w:tcPr>
            <w:tcW w:w="376" w:type="pct"/>
            <w:noWrap/>
            <w:vAlign w:val="center"/>
            <w:hideMark/>
          </w:tcPr>
          <w:p w14:paraId="23CCFC99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682</w:t>
            </w:r>
          </w:p>
        </w:tc>
        <w:tc>
          <w:tcPr>
            <w:tcW w:w="376" w:type="pct"/>
            <w:noWrap/>
            <w:vAlign w:val="center"/>
            <w:hideMark/>
          </w:tcPr>
          <w:p w14:paraId="0A035081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  <w:tc>
          <w:tcPr>
            <w:tcW w:w="376" w:type="pct"/>
            <w:noWrap/>
            <w:vAlign w:val="center"/>
            <w:hideMark/>
          </w:tcPr>
          <w:p w14:paraId="3C340CF3" w14:textId="6FAD2740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</w:p>
        </w:tc>
      </w:tr>
      <w:tr w:rsidR="003F40C3" w:rsidRPr="003F40C3" w14:paraId="723510B0" w14:textId="77777777" w:rsidTr="003F40C3">
        <w:trPr>
          <w:trHeight w:val="320"/>
        </w:trPr>
        <w:tc>
          <w:tcPr>
            <w:tcW w:w="417" w:type="pct"/>
            <w:noWrap/>
            <w:vAlign w:val="center"/>
            <w:hideMark/>
          </w:tcPr>
          <w:p w14:paraId="72CE04CD" w14:textId="77777777" w:rsidR="003F40C3" w:rsidRPr="003F40C3" w:rsidRDefault="003F40C3" w:rsidP="003F40C3">
            <w:pPr>
              <w:pStyle w:val="NoSpacing"/>
              <w:rPr>
                <w:sz w:val="22"/>
              </w:rPr>
            </w:pPr>
            <w:r w:rsidRPr="003F40C3">
              <w:rPr>
                <w:sz w:val="22"/>
              </w:rPr>
              <w:t>PCQ</w:t>
            </w:r>
          </w:p>
        </w:tc>
        <w:tc>
          <w:tcPr>
            <w:tcW w:w="376" w:type="pct"/>
            <w:noWrap/>
            <w:vAlign w:val="center"/>
            <w:hideMark/>
          </w:tcPr>
          <w:p w14:paraId="649B0E7A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916</w:t>
            </w:r>
          </w:p>
        </w:tc>
        <w:tc>
          <w:tcPr>
            <w:tcW w:w="376" w:type="pct"/>
            <w:noWrap/>
            <w:vAlign w:val="center"/>
            <w:hideMark/>
          </w:tcPr>
          <w:p w14:paraId="2B874EA4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847</w:t>
            </w:r>
          </w:p>
        </w:tc>
        <w:tc>
          <w:tcPr>
            <w:tcW w:w="376" w:type="pct"/>
            <w:noWrap/>
            <w:vAlign w:val="center"/>
            <w:hideMark/>
          </w:tcPr>
          <w:p w14:paraId="00E0A7C6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628</w:t>
            </w:r>
          </w:p>
        </w:tc>
        <w:tc>
          <w:tcPr>
            <w:tcW w:w="402" w:type="pct"/>
            <w:noWrap/>
            <w:vAlign w:val="center"/>
            <w:hideMark/>
          </w:tcPr>
          <w:p w14:paraId="45910144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72</w:t>
            </w:r>
          </w:p>
        </w:tc>
        <w:tc>
          <w:tcPr>
            <w:tcW w:w="417" w:type="pct"/>
            <w:noWrap/>
            <w:vAlign w:val="center"/>
            <w:hideMark/>
          </w:tcPr>
          <w:p w14:paraId="66EA593B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28</w:t>
            </w:r>
          </w:p>
        </w:tc>
        <w:tc>
          <w:tcPr>
            <w:tcW w:w="376" w:type="pct"/>
            <w:noWrap/>
            <w:vAlign w:val="center"/>
            <w:hideMark/>
          </w:tcPr>
          <w:p w14:paraId="476E1555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667</w:t>
            </w:r>
          </w:p>
        </w:tc>
        <w:tc>
          <w:tcPr>
            <w:tcW w:w="376" w:type="pct"/>
            <w:noWrap/>
            <w:vAlign w:val="center"/>
            <w:hideMark/>
          </w:tcPr>
          <w:p w14:paraId="6535431B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785</w:t>
            </w:r>
          </w:p>
        </w:tc>
        <w:tc>
          <w:tcPr>
            <w:tcW w:w="376" w:type="pct"/>
            <w:noWrap/>
            <w:vAlign w:val="center"/>
            <w:hideMark/>
          </w:tcPr>
          <w:p w14:paraId="475C4BDC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466</w:t>
            </w:r>
          </w:p>
        </w:tc>
        <w:tc>
          <w:tcPr>
            <w:tcW w:w="376" w:type="pct"/>
            <w:noWrap/>
            <w:vAlign w:val="center"/>
            <w:hideMark/>
          </w:tcPr>
          <w:p w14:paraId="3AD703B9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653</w:t>
            </w:r>
          </w:p>
        </w:tc>
        <w:tc>
          <w:tcPr>
            <w:tcW w:w="376" w:type="pct"/>
            <w:noWrap/>
            <w:vAlign w:val="center"/>
            <w:hideMark/>
          </w:tcPr>
          <w:p w14:paraId="65B6B103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-0.576</w:t>
            </w:r>
          </w:p>
        </w:tc>
        <w:tc>
          <w:tcPr>
            <w:tcW w:w="376" w:type="pct"/>
            <w:noWrap/>
            <w:vAlign w:val="center"/>
            <w:hideMark/>
          </w:tcPr>
          <w:p w14:paraId="2CB1B401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0.832</w:t>
            </w:r>
          </w:p>
        </w:tc>
        <w:tc>
          <w:tcPr>
            <w:tcW w:w="376" w:type="pct"/>
            <w:noWrap/>
            <w:vAlign w:val="center"/>
            <w:hideMark/>
          </w:tcPr>
          <w:p w14:paraId="38536421" w14:textId="77777777" w:rsidR="003F40C3" w:rsidRPr="003F40C3" w:rsidRDefault="003F40C3" w:rsidP="003F40C3">
            <w:pPr>
              <w:pStyle w:val="NoSpacing"/>
              <w:jc w:val="center"/>
              <w:rPr>
                <w:sz w:val="22"/>
              </w:rPr>
            </w:pPr>
            <w:r w:rsidRPr="003F40C3">
              <w:rPr>
                <w:sz w:val="22"/>
              </w:rPr>
              <w:t>1.000</w:t>
            </w:r>
          </w:p>
        </w:tc>
      </w:tr>
    </w:tbl>
    <w:p w14:paraId="390ECD5D" w14:textId="1288F215" w:rsidR="005D4615" w:rsidRDefault="005D4615" w:rsidP="005D4615">
      <w:pPr>
        <w:pStyle w:val="NoSpacing"/>
        <w:rPr>
          <w:sz w:val="16"/>
          <w:szCs w:val="16"/>
          <w:lang w:val="en-GB"/>
        </w:rPr>
      </w:pPr>
      <w:r w:rsidRPr="00C24119">
        <w:rPr>
          <w:i/>
          <w:iCs/>
          <w:sz w:val="16"/>
          <w:szCs w:val="16"/>
          <w:lang w:val="en-GB"/>
        </w:rPr>
        <w:t>Notes</w:t>
      </w:r>
      <w:r w:rsidRPr="00C24119">
        <w:rPr>
          <w:sz w:val="16"/>
          <w:szCs w:val="16"/>
          <w:lang w:val="en-GB"/>
        </w:rPr>
        <w:t xml:space="preserve">. </w:t>
      </w:r>
      <w:r w:rsidR="00FF3232">
        <w:rPr>
          <w:sz w:val="16"/>
          <w:szCs w:val="16"/>
          <w:lang w:val="en-GB"/>
        </w:rPr>
        <w:t>Model-implied latent c</w:t>
      </w:r>
      <w:r w:rsidR="00340F22">
        <w:rPr>
          <w:sz w:val="16"/>
          <w:szCs w:val="16"/>
          <w:lang w:val="en-GB"/>
        </w:rPr>
        <w:t xml:space="preserve">orrelations based on the initial </w:t>
      </w:r>
      <w:r w:rsidR="00305578">
        <w:rPr>
          <w:sz w:val="16"/>
          <w:szCs w:val="16"/>
          <w:lang w:val="en-GB"/>
        </w:rPr>
        <w:t xml:space="preserve">measurement </w:t>
      </w:r>
      <w:r w:rsidR="00340F22">
        <w:rPr>
          <w:sz w:val="16"/>
          <w:szCs w:val="16"/>
          <w:lang w:val="en-GB"/>
        </w:rPr>
        <w:t xml:space="preserve">model specification. </w:t>
      </w:r>
      <w:r w:rsidR="00FE6A49">
        <w:rPr>
          <w:sz w:val="16"/>
          <w:szCs w:val="16"/>
          <w:lang w:val="en-GB"/>
        </w:rPr>
        <w:t>SAFE “climate of safety”, EVRY “climate of everydayness”, COMM “climate of community”, PRE “nurse prerequisites”, ENV “practice environment”, PRO “person-centred processes”, EMODIST “emotional distancing”, EMOWITH “emotional withdrawal”, PERSSAT “personal satisfaction”, PROFSAT “professional satisfaction”, MD “moral distress”, IL “intention to leave”, CO “</w:t>
      </w:r>
      <w:proofErr w:type="spellStart"/>
      <w:r w:rsidR="00FE6A49">
        <w:rPr>
          <w:sz w:val="16"/>
          <w:szCs w:val="16"/>
          <w:lang w:val="en-GB"/>
        </w:rPr>
        <w:t>coolout</w:t>
      </w:r>
      <w:proofErr w:type="spellEnd"/>
      <w:r w:rsidR="00FE6A49">
        <w:rPr>
          <w:sz w:val="16"/>
          <w:szCs w:val="16"/>
          <w:lang w:val="en-GB"/>
        </w:rPr>
        <w:t xml:space="preserve">”, JS “job satisfaction”, PCQ “person-centred climate”. </w:t>
      </w:r>
      <w:r w:rsidRPr="000F3ECD">
        <w:rPr>
          <w:sz w:val="16"/>
          <w:szCs w:val="16"/>
          <w:lang w:val="en-GB"/>
        </w:rPr>
        <w:t>SAFE, EVRY, and COMM are first-order latent constructs loading on the higher-order factor PCQ. PERSSAT and PROFSAT load on the higher-order factor JS. EMODIST and EMOWITH load on the higher-order factor C</w:t>
      </w:r>
      <w:r w:rsidR="00F353A0">
        <w:rPr>
          <w:sz w:val="16"/>
          <w:szCs w:val="16"/>
          <w:lang w:val="en-GB"/>
        </w:rPr>
        <w:t>O</w:t>
      </w:r>
      <w:r w:rsidRPr="000F3ECD">
        <w:rPr>
          <w:sz w:val="16"/>
          <w:szCs w:val="16"/>
          <w:lang w:val="en-GB"/>
        </w:rPr>
        <w:t>.</w:t>
      </w:r>
    </w:p>
    <w:p w14:paraId="07E93477" w14:textId="77777777" w:rsidR="005D4615" w:rsidRDefault="005D4615" w:rsidP="005D4615">
      <w:pPr>
        <w:pStyle w:val="NoSpacing"/>
        <w:rPr>
          <w:lang w:val="en-GB"/>
        </w:rPr>
      </w:pPr>
    </w:p>
    <w:p w14:paraId="3C8390BB" w14:textId="77777777" w:rsidR="00781508" w:rsidRDefault="00781508" w:rsidP="005D4615">
      <w:pPr>
        <w:rPr>
          <w:lang w:val="en-GB"/>
        </w:rPr>
        <w:sectPr w:rsidR="00781508" w:rsidSect="00781508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68DBE6B4" w14:textId="101148DF" w:rsidR="00222358" w:rsidRPr="008152B6" w:rsidRDefault="00222358" w:rsidP="00504D3B">
      <w:pPr>
        <w:pStyle w:val="Heading2"/>
        <w:rPr>
          <w:lang w:val="en-GB"/>
        </w:rPr>
      </w:pPr>
      <w:r w:rsidRPr="008152B6">
        <w:rPr>
          <w:lang w:val="en-GB"/>
        </w:rPr>
        <w:lastRenderedPageBreak/>
        <w:t xml:space="preserve">Model </w:t>
      </w:r>
      <w:proofErr w:type="spellStart"/>
      <w:r w:rsidRPr="008152B6">
        <w:rPr>
          <w:lang w:val="en-GB"/>
        </w:rPr>
        <w:t>respecification</w:t>
      </w:r>
      <w:proofErr w:type="spellEnd"/>
    </w:p>
    <w:p w14:paraId="4BB976B1" w14:textId="1C9AA81E" w:rsidR="00FC5050" w:rsidRDefault="00DA0E64" w:rsidP="00DA0E64">
      <w:pPr>
        <w:rPr>
          <w:rFonts w:cs="Times New Roman"/>
          <w:bCs/>
          <w:lang w:val="en-GB"/>
        </w:rPr>
      </w:pPr>
      <w:r w:rsidRPr="008152B6">
        <w:rPr>
          <w:rFonts w:cs="Times New Roman"/>
          <w:bCs/>
          <w:szCs w:val="24"/>
          <w:lang w:val="en-GB"/>
        </w:rPr>
        <w:t xml:space="preserve">Model </w:t>
      </w:r>
      <w:proofErr w:type="spellStart"/>
      <w:r w:rsidRPr="008152B6">
        <w:rPr>
          <w:rFonts w:cs="Times New Roman"/>
          <w:bCs/>
          <w:szCs w:val="24"/>
          <w:lang w:val="en-GB"/>
        </w:rPr>
        <w:t>respecification</w:t>
      </w:r>
      <w:proofErr w:type="spellEnd"/>
      <w:r w:rsidRPr="008152B6">
        <w:rPr>
          <w:rFonts w:cs="Times New Roman"/>
          <w:bCs/>
          <w:szCs w:val="24"/>
          <w:lang w:val="en-GB"/>
        </w:rPr>
        <w:t xml:space="preserve"> </w:t>
      </w:r>
      <w:r w:rsidR="00DD72AE">
        <w:rPr>
          <w:rFonts w:cs="Times New Roman"/>
          <w:bCs/>
          <w:szCs w:val="24"/>
          <w:lang w:val="en-GB"/>
        </w:rPr>
        <w:t>was informed by</w:t>
      </w:r>
      <w:r w:rsidRPr="008152B6">
        <w:rPr>
          <w:rFonts w:cs="Times New Roman"/>
          <w:bCs/>
          <w:szCs w:val="24"/>
          <w:lang w:val="en-GB"/>
        </w:rPr>
        <w:t xml:space="preserve"> </w:t>
      </w:r>
      <w:r w:rsidR="00FC5050" w:rsidRPr="008152B6">
        <w:rPr>
          <w:rFonts w:cs="Times New Roman"/>
          <w:bCs/>
          <w:szCs w:val="24"/>
          <w:lang w:val="en-GB"/>
        </w:rPr>
        <w:t>modification</w:t>
      </w:r>
      <w:r w:rsidRPr="008152B6">
        <w:rPr>
          <w:rFonts w:cs="Times New Roman"/>
          <w:bCs/>
          <w:szCs w:val="24"/>
          <w:lang w:val="en-GB"/>
        </w:rPr>
        <w:t xml:space="preserve"> indices</w:t>
      </w:r>
      <w:r w:rsidRPr="008152B6">
        <w:rPr>
          <w:rFonts w:cs="Times New Roman"/>
          <w:bCs/>
          <w:lang w:val="en-GB"/>
        </w:rPr>
        <w:t xml:space="preserve"> (&gt;10)</w:t>
      </w:r>
      <w:r w:rsidR="00D73182" w:rsidRPr="008152B6">
        <w:rPr>
          <w:rFonts w:cs="Times New Roman"/>
          <w:bCs/>
          <w:lang w:val="en-GB"/>
        </w:rPr>
        <w:t>;</w:t>
      </w:r>
      <w:r w:rsidR="00F158CD" w:rsidRPr="008152B6">
        <w:rPr>
          <w:rFonts w:cs="Times New Roman"/>
          <w:bCs/>
          <w:lang w:val="en-GB"/>
        </w:rPr>
        <w:t xml:space="preserve"> correlated error terms</w:t>
      </w:r>
      <w:r w:rsidRPr="008152B6">
        <w:rPr>
          <w:rFonts w:cs="Times New Roman"/>
          <w:bCs/>
          <w:lang w:val="en-GB"/>
        </w:rPr>
        <w:t xml:space="preserve"> </w:t>
      </w:r>
      <w:r w:rsidR="00F158CD" w:rsidRPr="008152B6">
        <w:rPr>
          <w:rFonts w:cs="Times New Roman"/>
          <w:bCs/>
          <w:lang w:val="en-GB"/>
        </w:rPr>
        <w:t xml:space="preserve">were specified incrementally between the following </w:t>
      </w:r>
      <w:r w:rsidR="000C0832">
        <w:rPr>
          <w:rFonts w:cs="Times New Roman"/>
          <w:bCs/>
          <w:lang w:val="en-GB"/>
        </w:rPr>
        <w:t>item pairs</w:t>
      </w:r>
      <w:r w:rsidR="00E5190F">
        <w:rPr>
          <w:rFonts w:cs="Times New Roman"/>
          <w:bCs/>
          <w:lang w:val="en-GB"/>
        </w:rPr>
        <w:t xml:space="preserve"> (A/B)</w:t>
      </w:r>
      <w:r w:rsidR="00DD72AE">
        <w:rPr>
          <w:rFonts w:cs="Times New Roman"/>
          <w:bCs/>
          <w:lang w:val="en-GB"/>
        </w:rPr>
        <w:t>, guided by theoretical considerations</w:t>
      </w:r>
      <w:r w:rsidR="00F158CD" w:rsidRPr="008152B6">
        <w:rPr>
          <w:rFonts w:cs="Times New Roman"/>
          <w:bCs/>
          <w:lang w:val="en-GB"/>
        </w:rPr>
        <w:t xml:space="preserve">. </w:t>
      </w:r>
      <w:r w:rsidR="00D142CE">
        <w:rPr>
          <w:rFonts w:cs="Times New Roman"/>
          <w:bCs/>
          <w:lang w:val="en-GB"/>
        </w:rPr>
        <w:t xml:space="preserve">Items </w:t>
      </w:r>
      <w:r w:rsidR="00DD72AE">
        <w:rPr>
          <w:rFonts w:cs="Times New Roman"/>
          <w:bCs/>
          <w:lang w:val="en-GB"/>
        </w:rPr>
        <w:t xml:space="preserve">are presented </w:t>
      </w:r>
      <w:r w:rsidR="00D142CE">
        <w:rPr>
          <w:rFonts w:cs="Times New Roman"/>
          <w:bCs/>
          <w:lang w:val="en-GB"/>
        </w:rPr>
        <w:t>in German</w:t>
      </w:r>
      <w:r w:rsidR="00DD72AE">
        <w:rPr>
          <w:rFonts w:cs="Times New Roman"/>
          <w:bCs/>
          <w:lang w:val="en-GB"/>
        </w:rPr>
        <w:t xml:space="preserve">, </w:t>
      </w:r>
      <w:r w:rsidR="00D142CE">
        <w:rPr>
          <w:rFonts w:cs="Times New Roman"/>
          <w:bCs/>
          <w:lang w:val="en-GB"/>
        </w:rPr>
        <w:t>with English</w:t>
      </w:r>
      <w:r w:rsidR="00DD72AE">
        <w:rPr>
          <w:rFonts w:cs="Times New Roman"/>
          <w:bCs/>
          <w:lang w:val="en-GB"/>
        </w:rPr>
        <w:t xml:space="preserve"> translations provided</w:t>
      </w:r>
      <w:r w:rsidR="00D142CE">
        <w:rPr>
          <w:rFonts w:cs="Times New Roman"/>
          <w:bCs/>
          <w:lang w:val="en-GB"/>
        </w:rPr>
        <w:t xml:space="preserve"> in </w:t>
      </w:r>
      <w:r w:rsidR="009F62BC">
        <w:rPr>
          <w:rFonts w:cs="Times New Roman"/>
          <w:bCs/>
          <w:lang w:val="en-GB"/>
        </w:rPr>
        <w:t xml:space="preserve">square </w:t>
      </w:r>
      <w:r w:rsidR="00D142CE">
        <w:rPr>
          <w:rFonts w:cs="Times New Roman"/>
          <w:bCs/>
          <w:lang w:val="en-GB"/>
        </w:rPr>
        <w:t>brackets.</w:t>
      </w:r>
    </w:p>
    <w:p w14:paraId="70EAF626" w14:textId="45CC41AB" w:rsidR="00DA0E64" w:rsidRPr="008152B6" w:rsidRDefault="00FC5050" w:rsidP="00BF5DBE">
      <w:pPr>
        <w:rPr>
          <w:rFonts w:cs="Times New Roman"/>
          <w:bCs/>
          <w:szCs w:val="24"/>
          <w:lang w:val="en-GB"/>
        </w:rPr>
      </w:pPr>
      <w:r w:rsidRPr="008152B6">
        <w:rPr>
          <w:rFonts w:cs="Times New Roman"/>
          <w:bCs/>
          <w:lang w:val="en-GB"/>
        </w:rPr>
        <w:t xml:space="preserve">Model A </w:t>
      </w:r>
      <w:proofErr w:type="spellStart"/>
      <w:r w:rsidRPr="008152B6">
        <w:rPr>
          <w:rFonts w:cs="Times New Roman"/>
          <w:bCs/>
          <w:lang w:val="en-GB"/>
        </w:rPr>
        <w:t>respecification</w:t>
      </w:r>
      <w:proofErr w:type="spellEnd"/>
      <w:r w:rsidRPr="008152B6">
        <w:rPr>
          <w:rFonts w:cs="Times New Roman"/>
          <w:bCs/>
          <w:lang w:val="en-GB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883"/>
        <w:gridCol w:w="4884"/>
      </w:tblGrid>
      <w:tr w:rsidR="007F0F45" w:rsidRPr="008152B6" w14:paraId="4F863BF4" w14:textId="625DC129" w:rsidTr="00BF5DBE">
        <w:trPr>
          <w:jc w:val="center"/>
        </w:trPr>
        <w:tc>
          <w:tcPr>
            <w:tcW w:w="2500" w:type="pct"/>
          </w:tcPr>
          <w:p w14:paraId="4727737C" w14:textId="435AD1AC" w:rsidR="007F0F45" w:rsidRPr="008152B6" w:rsidRDefault="00A337B6" w:rsidP="008A5BA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Item</w:t>
            </w:r>
            <w:r w:rsidR="00BF5DBE" w:rsidRPr="008152B6">
              <w:rPr>
                <w:lang w:val="en-GB"/>
              </w:rPr>
              <w:t xml:space="preserve"> A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41C8264C" w14:textId="3F7834DE" w:rsidR="007F0F45" w:rsidRPr="008152B6" w:rsidRDefault="00A337B6" w:rsidP="008A5BAA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Item</w:t>
            </w:r>
            <w:r w:rsidR="00BF5DBE" w:rsidRPr="008152B6">
              <w:rPr>
                <w:lang w:val="en-GB"/>
              </w:rPr>
              <w:t xml:space="preserve"> B</w:t>
            </w:r>
          </w:p>
        </w:tc>
      </w:tr>
      <w:tr w:rsidR="00BF5DBE" w:rsidRPr="00314AD6" w14:paraId="7FF79ED8" w14:textId="77777777" w:rsidTr="00BF5DBE">
        <w:trPr>
          <w:jc w:val="center"/>
        </w:trPr>
        <w:tc>
          <w:tcPr>
            <w:tcW w:w="2500" w:type="pct"/>
          </w:tcPr>
          <w:p w14:paraId="4135AA70" w14:textId="475D53B9" w:rsidR="00BF5DBE" w:rsidRPr="00FF2E36" w:rsidRDefault="00BF5DBE" w:rsidP="008A5BAA">
            <w:pPr>
              <w:pStyle w:val="NoSpacing"/>
              <w:rPr>
                <w:lang w:val="en-GB"/>
              </w:rPr>
            </w:pPr>
            <w:r w:rsidRPr="006E2BFF">
              <w:rPr>
                <w:lang w:val="de-AT"/>
              </w:rPr>
              <w:t xml:space="preserve">pcq_11: </w:t>
            </w:r>
            <w:r w:rsidR="006E2BFF" w:rsidRPr="006E2BFF">
              <w:rPr>
                <w:lang w:val="de-AT"/>
              </w:rPr>
              <w:t>“… ein Ort, an dem es für die Patient*innen leicht ist, mit ihren Lieben in Kontakt zu bleiben.”</w:t>
            </w:r>
            <w:r w:rsidR="00EC5BC9">
              <w:rPr>
                <w:lang w:val="de-AT"/>
              </w:rPr>
              <w:t xml:space="preserve"> </w:t>
            </w:r>
            <w:r w:rsidR="00EC5BC9" w:rsidRPr="00FF2E36">
              <w:rPr>
                <w:lang w:val="en-GB"/>
              </w:rPr>
              <w:t>[</w:t>
            </w:r>
            <w:r w:rsidR="00FF2E36" w:rsidRPr="00AF1574">
              <w:rPr>
                <w:i/>
                <w:iCs/>
                <w:lang w:val="en-GB"/>
              </w:rPr>
              <w:t>A place where it is easy for the patients to keep in contact with their loved ones</w:t>
            </w:r>
            <w:r w:rsidR="00AF1574">
              <w:rPr>
                <w:i/>
                <w:iCs/>
                <w:lang w:val="en-GB"/>
              </w:rPr>
              <w:t>.</w:t>
            </w:r>
            <w:r w:rsidR="00EC5BC9" w:rsidRPr="00FF2E36">
              <w:rPr>
                <w:lang w:val="en-GB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42D85312" w14:textId="6261B0C1" w:rsidR="00BF5DBE" w:rsidRPr="00314AD6" w:rsidRDefault="00BF5DBE" w:rsidP="008A5BAA">
            <w:pPr>
              <w:pStyle w:val="NoSpacing"/>
              <w:rPr>
                <w:lang w:val="en-GB"/>
              </w:rPr>
            </w:pPr>
            <w:r w:rsidRPr="005A6C0F">
              <w:rPr>
                <w:lang w:val="de-AT"/>
              </w:rPr>
              <w:t xml:space="preserve">pcq_12: </w:t>
            </w:r>
            <w:r w:rsidR="005A6C0F" w:rsidRPr="005A6C0F">
              <w:rPr>
                <w:lang w:val="de-AT"/>
              </w:rPr>
              <w:t>“… ein Ort, an dem es für die Patient*innen einfach ist, Besuch zu empfangen.”</w:t>
            </w:r>
            <w:r w:rsidR="00314AD6">
              <w:rPr>
                <w:lang w:val="de-AT"/>
              </w:rPr>
              <w:t xml:space="preserve"> </w:t>
            </w:r>
            <w:r w:rsidR="00314AD6" w:rsidRPr="00314AD6">
              <w:rPr>
                <w:lang w:val="en-GB"/>
              </w:rPr>
              <w:t>[</w:t>
            </w:r>
            <w:r w:rsidR="00314AD6" w:rsidRPr="00AF1574">
              <w:rPr>
                <w:i/>
                <w:iCs/>
              </w:rPr>
              <w:t>A place where it is easy for the patients to receive visitors</w:t>
            </w:r>
            <w:r w:rsidR="00AF1574">
              <w:rPr>
                <w:i/>
                <w:iCs/>
              </w:rPr>
              <w:t>.</w:t>
            </w:r>
            <w:r w:rsidR="00314AD6" w:rsidRPr="00314AD6">
              <w:rPr>
                <w:lang w:val="en-GB"/>
              </w:rPr>
              <w:t>]</w:t>
            </w:r>
          </w:p>
        </w:tc>
      </w:tr>
      <w:tr w:rsidR="00BF5DBE" w:rsidRPr="008152B6" w14:paraId="4CE2A571" w14:textId="77777777" w:rsidTr="00BF5DBE">
        <w:trPr>
          <w:jc w:val="center"/>
        </w:trPr>
        <w:tc>
          <w:tcPr>
            <w:tcW w:w="2500" w:type="pct"/>
          </w:tcPr>
          <w:p w14:paraId="376CACF0" w14:textId="2EA89AEA" w:rsidR="00B27EEF" w:rsidRPr="00DF31F3" w:rsidRDefault="00BF5DBE" w:rsidP="008A5BAA">
            <w:pPr>
              <w:pStyle w:val="NoSpacing"/>
              <w:rPr>
                <w:lang w:val="de-AT"/>
              </w:rPr>
            </w:pPr>
            <w:r w:rsidRPr="00DF31F3">
              <w:rPr>
                <w:lang w:val="de-AT"/>
              </w:rPr>
              <w:t>pcpis_d16m</w:t>
            </w:r>
            <w:r w:rsidR="00357468" w:rsidRPr="00DF31F3">
              <w:rPr>
                <w:lang w:val="de-AT"/>
              </w:rPr>
              <w:t>: “Professionell sorgend präsent sein”</w:t>
            </w:r>
            <w:r w:rsidRPr="00DF31F3">
              <w:rPr>
                <w:lang w:val="de-AT"/>
              </w:rPr>
              <w:t xml:space="preserve"> </w:t>
            </w:r>
            <w:r w:rsidR="00B27EEF">
              <w:rPr>
                <w:lang w:val="de-AT"/>
              </w:rPr>
              <w:t>[</w:t>
            </w:r>
            <w:proofErr w:type="spellStart"/>
            <w:r w:rsidR="00B27EEF" w:rsidRPr="00AF1574">
              <w:rPr>
                <w:i/>
                <w:iCs/>
                <w:lang w:val="de-AT"/>
              </w:rPr>
              <w:t>Being</w:t>
            </w:r>
            <w:proofErr w:type="spellEnd"/>
            <w:r w:rsidR="00B27EEF" w:rsidRPr="00AF1574">
              <w:rPr>
                <w:i/>
                <w:iCs/>
                <w:lang w:val="de-AT"/>
              </w:rPr>
              <w:t xml:space="preserve"> </w:t>
            </w:r>
            <w:proofErr w:type="spellStart"/>
            <w:r w:rsidR="00B27EEF" w:rsidRPr="00AF1574">
              <w:rPr>
                <w:i/>
                <w:iCs/>
                <w:lang w:val="de-AT"/>
              </w:rPr>
              <w:t>sympathetically</w:t>
            </w:r>
            <w:proofErr w:type="spellEnd"/>
            <w:r w:rsidR="00B27EEF" w:rsidRPr="00AF1574">
              <w:rPr>
                <w:i/>
                <w:iCs/>
                <w:lang w:val="de-AT"/>
              </w:rPr>
              <w:t xml:space="preserve"> </w:t>
            </w:r>
            <w:proofErr w:type="spellStart"/>
            <w:r w:rsidR="00B27EEF" w:rsidRPr="00AF1574">
              <w:rPr>
                <w:i/>
                <w:iCs/>
                <w:lang w:val="de-AT"/>
              </w:rPr>
              <w:t>present</w:t>
            </w:r>
            <w:proofErr w:type="spellEnd"/>
            <w:r w:rsidR="00B27EEF">
              <w:rPr>
                <w:lang w:val="de-AT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5F3344C8" w14:textId="2E7E948F" w:rsidR="00B27EEF" w:rsidRPr="008152B6" w:rsidRDefault="00357468" w:rsidP="008A5BAA">
            <w:pPr>
              <w:pStyle w:val="NoSpacing"/>
              <w:rPr>
                <w:lang w:val="en-GB"/>
              </w:rPr>
            </w:pPr>
            <w:r w:rsidRPr="008152B6">
              <w:rPr>
                <w:lang w:val="en-GB"/>
              </w:rPr>
              <w:t>pcpis_d17m</w:t>
            </w:r>
            <w:r w:rsidR="00DF31F3">
              <w:rPr>
                <w:lang w:val="en-GB"/>
              </w:rPr>
              <w:t>: “</w:t>
            </w:r>
            <w:proofErr w:type="spellStart"/>
            <w:r w:rsidR="00DF31F3" w:rsidRPr="00DF31F3">
              <w:rPr>
                <w:lang w:val="en-GB"/>
              </w:rPr>
              <w:t>Ganzheitliches</w:t>
            </w:r>
            <w:proofErr w:type="spellEnd"/>
            <w:r w:rsidR="00DF31F3" w:rsidRPr="00DF31F3">
              <w:rPr>
                <w:lang w:val="en-GB"/>
              </w:rPr>
              <w:t xml:space="preserve"> </w:t>
            </w:r>
            <w:proofErr w:type="spellStart"/>
            <w:r w:rsidR="00DF31F3" w:rsidRPr="00DF31F3">
              <w:rPr>
                <w:lang w:val="en-GB"/>
              </w:rPr>
              <w:t>Arbeiten</w:t>
            </w:r>
            <w:proofErr w:type="spellEnd"/>
            <w:r w:rsidR="00DF31F3">
              <w:rPr>
                <w:lang w:val="en-GB"/>
              </w:rPr>
              <w:t>”</w:t>
            </w:r>
            <w:r w:rsidR="008A5BAA">
              <w:rPr>
                <w:lang w:val="en-GB"/>
              </w:rPr>
              <w:t xml:space="preserve"> </w:t>
            </w:r>
            <w:r w:rsidR="00B27EEF">
              <w:rPr>
                <w:lang w:val="en-GB"/>
              </w:rPr>
              <w:t>[</w:t>
            </w:r>
            <w:r w:rsidR="00B27EEF" w:rsidRPr="00AF1574">
              <w:rPr>
                <w:i/>
                <w:iCs/>
                <w:lang w:val="en-GB"/>
              </w:rPr>
              <w:t>Working holistically</w:t>
            </w:r>
            <w:r w:rsidR="00B27EEF">
              <w:rPr>
                <w:lang w:val="en-GB"/>
              </w:rPr>
              <w:t>]</w:t>
            </w:r>
          </w:p>
        </w:tc>
      </w:tr>
      <w:tr w:rsidR="00BF5DBE" w:rsidRPr="008A5BAA" w14:paraId="5C23ACF0" w14:textId="77777777" w:rsidTr="00BF5DBE">
        <w:trPr>
          <w:jc w:val="center"/>
        </w:trPr>
        <w:tc>
          <w:tcPr>
            <w:tcW w:w="2500" w:type="pct"/>
          </w:tcPr>
          <w:p w14:paraId="707777D2" w14:textId="0ADF256D" w:rsidR="00B27EEF" w:rsidRPr="008A5BAA" w:rsidRDefault="00BF5DBE" w:rsidP="008A5BAA">
            <w:pPr>
              <w:pStyle w:val="NoSpacing"/>
              <w:rPr>
                <w:lang w:val="de-AT"/>
              </w:rPr>
            </w:pPr>
            <w:r w:rsidRPr="00F637DD">
              <w:rPr>
                <w:lang w:val="de-AT"/>
              </w:rPr>
              <w:t>pcpis_d5m</w:t>
            </w:r>
            <w:r w:rsidR="00DF31F3" w:rsidRPr="00F637DD">
              <w:rPr>
                <w:lang w:val="de-AT"/>
              </w:rPr>
              <w:t>: “Klarheit über Werte und Überzeugungen haben”</w:t>
            </w:r>
            <w:r w:rsidR="008A5BAA">
              <w:rPr>
                <w:lang w:val="de-AT"/>
              </w:rPr>
              <w:t xml:space="preserve"> </w:t>
            </w:r>
            <w:r w:rsidR="00B27EEF" w:rsidRPr="008A5BAA">
              <w:rPr>
                <w:lang w:val="de-AT"/>
              </w:rPr>
              <w:t>[</w:t>
            </w:r>
            <w:r w:rsidR="00B27EEF" w:rsidRPr="00AF1574">
              <w:rPr>
                <w:i/>
                <w:iCs/>
                <w:lang w:val="de-AT"/>
              </w:rPr>
              <w:t xml:space="preserve">Clarity </w:t>
            </w:r>
            <w:proofErr w:type="spellStart"/>
            <w:r w:rsidR="00B27EEF" w:rsidRPr="00AF1574">
              <w:rPr>
                <w:i/>
                <w:iCs/>
                <w:lang w:val="de-AT"/>
              </w:rPr>
              <w:t>of</w:t>
            </w:r>
            <w:proofErr w:type="spellEnd"/>
            <w:r w:rsidR="00B27EEF" w:rsidRPr="00AF1574">
              <w:rPr>
                <w:i/>
                <w:iCs/>
                <w:lang w:val="de-AT"/>
              </w:rPr>
              <w:t xml:space="preserve"> </w:t>
            </w:r>
            <w:r w:rsidR="00370EB3" w:rsidRPr="00AF1574">
              <w:rPr>
                <w:i/>
                <w:iCs/>
                <w:lang w:val="de-AT"/>
              </w:rPr>
              <w:t xml:space="preserve">beliefs and </w:t>
            </w:r>
            <w:proofErr w:type="spellStart"/>
            <w:r w:rsidR="00B27EEF" w:rsidRPr="00AF1574">
              <w:rPr>
                <w:i/>
                <w:iCs/>
                <w:lang w:val="de-AT"/>
              </w:rPr>
              <w:t>values</w:t>
            </w:r>
            <w:proofErr w:type="spellEnd"/>
            <w:r w:rsidR="00B27EEF" w:rsidRPr="008A5BAA">
              <w:rPr>
                <w:lang w:val="de-AT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323CA8C7" w14:textId="732607A8" w:rsidR="00B27EEF" w:rsidRPr="008A5BAA" w:rsidRDefault="00DF31F3" w:rsidP="008A5BAA">
            <w:pPr>
              <w:pStyle w:val="NoSpacing"/>
              <w:rPr>
                <w:lang w:val="en-GB"/>
              </w:rPr>
            </w:pPr>
            <w:r w:rsidRPr="008A5BAA">
              <w:rPr>
                <w:lang w:val="en-GB"/>
              </w:rPr>
              <w:t>pcpis_d6m</w:t>
            </w:r>
            <w:r w:rsidR="00F637DD" w:rsidRPr="008A5BAA">
              <w:rPr>
                <w:lang w:val="en-GB"/>
              </w:rPr>
              <w:t>: “</w:t>
            </w:r>
            <w:proofErr w:type="spellStart"/>
            <w:r w:rsidR="00F637DD" w:rsidRPr="008A5BAA">
              <w:rPr>
                <w:lang w:val="en-GB"/>
              </w:rPr>
              <w:t>angemessener</w:t>
            </w:r>
            <w:proofErr w:type="spellEnd"/>
            <w:r w:rsidR="00F637DD" w:rsidRPr="008A5BAA">
              <w:rPr>
                <w:lang w:val="en-GB"/>
              </w:rPr>
              <w:t xml:space="preserve"> Skill-Mix”</w:t>
            </w:r>
            <w:r w:rsidR="008A5BAA" w:rsidRPr="008A5BAA">
              <w:rPr>
                <w:lang w:val="en-GB"/>
              </w:rPr>
              <w:t xml:space="preserve"> </w:t>
            </w:r>
            <w:r w:rsidR="00B27EEF" w:rsidRPr="008A5BAA">
              <w:rPr>
                <w:lang w:val="en-GB"/>
              </w:rPr>
              <w:t>[</w:t>
            </w:r>
            <w:r w:rsidR="00A55907" w:rsidRPr="00AF1574">
              <w:rPr>
                <w:i/>
                <w:iCs/>
                <w:lang w:val="en-GB"/>
              </w:rPr>
              <w:t>Appropriate skill mix</w:t>
            </w:r>
            <w:r w:rsidR="00B27EEF" w:rsidRPr="008A5BAA">
              <w:rPr>
                <w:lang w:val="en-GB"/>
              </w:rPr>
              <w:t>]</w:t>
            </w:r>
          </w:p>
        </w:tc>
      </w:tr>
      <w:tr w:rsidR="00BF5DBE" w:rsidRPr="007D2D6D" w14:paraId="4D759976" w14:textId="77777777" w:rsidTr="00BF5DBE">
        <w:trPr>
          <w:jc w:val="center"/>
        </w:trPr>
        <w:tc>
          <w:tcPr>
            <w:tcW w:w="2500" w:type="pct"/>
          </w:tcPr>
          <w:p w14:paraId="5B023CCC" w14:textId="5BC331DA" w:rsidR="00C558B8" w:rsidRPr="007D2D6D" w:rsidRDefault="00BF5DBE" w:rsidP="008A5BAA">
            <w:pPr>
              <w:pStyle w:val="NoSpacing"/>
              <w:rPr>
                <w:lang w:val="en-GB"/>
              </w:rPr>
            </w:pPr>
            <w:r w:rsidRPr="00CD22E3">
              <w:rPr>
                <w:lang w:val="de-AT"/>
              </w:rPr>
              <w:t>pcq_02</w:t>
            </w:r>
            <w:r w:rsidR="005A6C0F" w:rsidRPr="00CD22E3">
              <w:rPr>
                <w:lang w:val="de-AT"/>
              </w:rPr>
              <w:t>: “… ein Ort, an dem ich mich als Person anerkannt fühle.”</w:t>
            </w:r>
            <w:r w:rsidR="008A5BAA">
              <w:rPr>
                <w:lang w:val="de-AT"/>
              </w:rPr>
              <w:t xml:space="preserve"> </w:t>
            </w:r>
            <w:r w:rsidR="00C558B8" w:rsidRPr="007D2D6D">
              <w:rPr>
                <w:lang w:val="en-GB"/>
              </w:rPr>
              <w:t>[</w:t>
            </w:r>
            <w:r w:rsidR="00C558B8" w:rsidRPr="00AF1574">
              <w:rPr>
                <w:i/>
                <w:iCs/>
                <w:lang w:val="en-GB"/>
              </w:rPr>
              <w:t>A place where I feel acknowledged as a person</w:t>
            </w:r>
            <w:r w:rsidR="00AF1574">
              <w:rPr>
                <w:i/>
                <w:iCs/>
                <w:lang w:val="en-GB"/>
              </w:rPr>
              <w:t>.</w:t>
            </w:r>
            <w:r w:rsidR="00C558B8" w:rsidRPr="007D2D6D">
              <w:rPr>
                <w:lang w:val="en-GB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7FE34907" w14:textId="58C6C011" w:rsidR="007D2D6D" w:rsidRPr="007D2D6D" w:rsidRDefault="005A6C0F" w:rsidP="008A5BAA">
            <w:pPr>
              <w:pStyle w:val="NoSpacing"/>
              <w:rPr>
                <w:lang w:val="en-GB"/>
              </w:rPr>
            </w:pPr>
            <w:r w:rsidRPr="00CD22E3">
              <w:rPr>
                <w:lang w:val="de-AT"/>
              </w:rPr>
              <w:t>pcq_04</w:t>
            </w:r>
            <w:r w:rsidR="00CD22E3" w:rsidRPr="00CD22E3">
              <w:rPr>
                <w:lang w:val="de-AT"/>
              </w:rPr>
              <w:t xml:space="preserve">: “… ein Ort, an dem </w:t>
            </w:r>
            <w:proofErr w:type="gramStart"/>
            <w:r w:rsidR="00CD22E3" w:rsidRPr="00CD22E3">
              <w:rPr>
                <w:lang w:val="de-AT"/>
              </w:rPr>
              <w:t>die Patient</w:t>
            </w:r>
            <w:proofErr w:type="gramEnd"/>
            <w:r w:rsidR="00CD22E3" w:rsidRPr="00CD22E3">
              <w:rPr>
                <w:lang w:val="de-AT"/>
              </w:rPr>
              <w:t>*innen in sicheren Händen sind.”</w:t>
            </w:r>
            <w:r w:rsidR="008A5BAA">
              <w:rPr>
                <w:lang w:val="de-AT"/>
              </w:rPr>
              <w:t xml:space="preserve"> </w:t>
            </w:r>
            <w:r w:rsidR="007D2D6D" w:rsidRPr="007D2D6D">
              <w:rPr>
                <w:lang w:val="en-GB"/>
              </w:rPr>
              <w:t>[</w:t>
            </w:r>
            <w:r w:rsidR="007D2D6D" w:rsidRPr="00AF1574">
              <w:rPr>
                <w:i/>
                <w:iCs/>
                <w:lang w:val="en-GB"/>
              </w:rPr>
              <w:t>A place where the patients are in safe hands</w:t>
            </w:r>
            <w:r w:rsidR="00AF1574">
              <w:rPr>
                <w:i/>
                <w:iCs/>
                <w:lang w:val="en-GB"/>
              </w:rPr>
              <w:t>.</w:t>
            </w:r>
            <w:r w:rsidR="007D2D6D" w:rsidRPr="007D2D6D">
              <w:rPr>
                <w:lang w:val="en-GB"/>
              </w:rPr>
              <w:t>]</w:t>
            </w:r>
          </w:p>
        </w:tc>
      </w:tr>
      <w:tr w:rsidR="00BF5DBE" w:rsidRPr="00581620" w14:paraId="2774C0EF" w14:textId="77777777" w:rsidTr="00BF5DBE">
        <w:trPr>
          <w:jc w:val="center"/>
        </w:trPr>
        <w:tc>
          <w:tcPr>
            <w:tcW w:w="2500" w:type="pct"/>
          </w:tcPr>
          <w:p w14:paraId="780464FE" w14:textId="5F172794" w:rsidR="001510AB" w:rsidRPr="008A5BAA" w:rsidRDefault="00BF5DBE" w:rsidP="008A5BAA">
            <w:pPr>
              <w:pStyle w:val="NoSpacing"/>
              <w:rPr>
                <w:lang w:val="en-GB"/>
              </w:rPr>
            </w:pPr>
            <w:r w:rsidRPr="008A5BAA">
              <w:rPr>
                <w:lang w:val="en-GB"/>
              </w:rPr>
              <w:t>pcpis_d6m</w:t>
            </w:r>
            <w:r w:rsidR="00F637DD" w:rsidRPr="008A5BAA">
              <w:rPr>
                <w:lang w:val="en-GB"/>
              </w:rPr>
              <w:t>:</w:t>
            </w:r>
            <w:r w:rsidRPr="008A5BAA">
              <w:rPr>
                <w:lang w:val="en-GB"/>
              </w:rPr>
              <w:t xml:space="preserve"> </w:t>
            </w:r>
            <w:r w:rsidR="00F637DD" w:rsidRPr="008A5BAA">
              <w:rPr>
                <w:lang w:val="en-GB"/>
              </w:rPr>
              <w:t>“</w:t>
            </w:r>
            <w:proofErr w:type="spellStart"/>
            <w:r w:rsidR="00F637DD" w:rsidRPr="008A5BAA">
              <w:rPr>
                <w:lang w:val="en-GB"/>
              </w:rPr>
              <w:t>angemessener</w:t>
            </w:r>
            <w:proofErr w:type="spellEnd"/>
            <w:r w:rsidR="00F637DD" w:rsidRPr="008A5BAA">
              <w:rPr>
                <w:lang w:val="en-GB"/>
              </w:rPr>
              <w:t xml:space="preserve"> Skill-Mix”</w:t>
            </w:r>
            <w:r w:rsidR="008A5BAA" w:rsidRPr="008A5BAA">
              <w:rPr>
                <w:lang w:val="en-GB"/>
              </w:rPr>
              <w:t xml:space="preserve"> </w:t>
            </w:r>
            <w:r w:rsidR="001510AB" w:rsidRPr="008A5BAA">
              <w:rPr>
                <w:lang w:val="en-GB"/>
              </w:rPr>
              <w:t>[</w:t>
            </w:r>
            <w:r w:rsidR="001510AB" w:rsidRPr="00AF1574">
              <w:rPr>
                <w:i/>
                <w:iCs/>
                <w:lang w:val="en-GB"/>
              </w:rPr>
              <w:t>Appropriate skill mix</w:t>
            </w:r>
            <w:r w:rsidR="001510AB" w:rsidRPr="008A5BAA">
              <w:rPr>
                <w:lang w:val="en-GB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5BA36C0B" w14:textId="7DD90628" w:rsidR="001510AB" w:rsidRPr="008A5BAA" w:rsidRDefault="00F637DD" w:rsidP="008A5BAA">
            <w:pPr>
              <w:pStyle w:val="NoSpacing"/>
              <w:rPr>
                <w:lang w:val="de-AT"/>
              </w:rPr>
            </w:pPr>
            <w:r w:rsidRPr="008A5BAA">
              <w:rPr>
                <w:lang w:val="de-AT"/>
              </w:rPr>
              <w:t>pcpis_d12m</w:t>
            </w:r>
            <w:r w:rsidR="007F580B" w:rsidRPr="008A5BAA">
              <w:rPr>
                <w:lang w:val="de-AT"/>
              </w:rPr>
              <w:t>: “unterstützende Organisation”</w:t>
            </w:r>
            <w:r w:rsidR="008A5BAA" w:rsidRPr="008A5BAA">
              <w:rPr>
                <w:lang w:val="de-AT"/>
              </w:rPr>
              <w:t xml:space="preserve"> </w:t>
            </w:r>
            <w:r w:rsidR="001510AB" w:rsidRPr="008A5BAA">
              <w:rPr>
                <w:lang w:val="de-AT"/>
              </w:rPr>
              <w:t>[</w:t>
            </w:r>
            <w:r w:rsidR="001510AB" w:rsidRPr="00AF1574">
              <w:rPr>
                <w:i/>
                <w:iCs/>
                <w:lang w:val="de-AT"/>
              </w:rPr>
              <w:t xml:space="preserve">Supportive organisational </w:t>
            </w:r>
            <w:proofErr w:type="spellStart"/>
            <w:r w:rsidR="001510AB" w:rsidRPr="00AF1574">
              <w:rPr>
                <w:i/>
                <w:iCs/>
                <w:lang w:val="de-AT"/>
              </w:rPr>
              <w:t>systems</w:t>
            </w:r>
            <w:proofErr w:type="spellEnd"/>
            <w:r w:rsidR="001510AB" w:rsidRPr="008A5BAA">
              <w:rPr>
                <w:lang w:val="de-AT"/>
              </w:rPr>
              <w:t>]</w:t>
            </w:r>
          </w:p>
        </w:tc>
      </w:tr>
      <w:tr w:rsidR="00BF5DBE" w:rsidRPr="00581620" w14:paraId="5AFCC7C2" w14:textId="77777777" w:rsidTr="00BF5DBE">
        <w:trPr>
          <w:jc w:val="center"/>
        </w:trPr>
        <w:tc>
          <w:tcPr>
            <w:tcW w:w="2500" w:type="pct"/>
          </w:tcPr>
          <w:p w14:paraId="07DB6492" w14:textId="3F90E6B6" w:rsidR="001510AB" w:rsidRPr="008A5BAA" w:rsidRDefault="00BF5DBE" w:rsidP="008A5BAA">
            <w:pPr>
              <w:pStyle w:val="NoSpacing"/>
              <w:rPr>
                <w:lang w:val="en-GB"/>
              </w:rPr>
            </w:pPr>
            <w:r w:rsidRPr="008A5BAA">
              <w:rPr>
                <w:lang w:val="en-GB"/>
              </w:rPr>
              <w:t>pcpis_d6m</w:t>
            </w:r>
            <w:r w:rsidR="00EB48B8" w:rsidRPr="008A5BAA">
              <w:rPr>
                <w:lang w:val="en-GB"/>
              </w:rPr>
              <w:t>: “</w:t>
            </w:r>
            <w:proofErr w:type="spellStart"/>
            <w:r w:rsidR="00EB48B8" w:rsidRPr="008A5BAA">
              <w:rPr>
                <w:lang w:val="en-GB"/>
              </w:rPr>
              <w:t>angemessener</w:t>
            </w:r>
            <w:proofErr w:type="spellEnd"/>
            <w:r w:rsidR="00EB48B8" w:rsidRPr="008A5BAA">
              <w:rPr>
                <w:lang w:val="en-GB"/>
              </w:rPr>
              <w:t xml:space="preserve"> Skill-Mix”</w:t>
            </w:r>
            <w:r w:rsidR="008A5BAA" w:rsidRPr="008A5BAA">
              <w:rPr>
                <w:lang w:val="en-GB"/>
              </w:rPr>
              <w:t xml:space="preserve"> </w:t>
            </w:r>
            <w:r w:rsidR="001510AB" w:rsidRPr="008A5BAA">
              <w:rPr>
                <w:lang w:val="en-GB"/>
              </w:rPr>
              <w:t>[</w:t>
            </w:r>
            <w:r w:rsidR="001510AB" w:rsidRPr="00AF1574">
              <w:rPr>
                <w:i/>
                <w:iCs/>
                <w:lang w:val="en-GB"/>
              </w:rPr>
              <w:t>Appropriate skill mix</w:t>
            </w:r>
            <w:r w:rsidR="001510AB" w:rsidRPr="008A5BAA">
              <w:rPr>
                <w:lang w:val="en-GB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06ADF781" w14:textId="2437EF90" w:rsidR="00BF5DBE" w:rsidRPr="00C14876" w:rsidRDefault="00F637DD" w:rsidP="008A5BAA">
            <w:pPr>
              <w:pStyle w:val="NoSpacing"/>
              <w:rPr>
                <w:lang w:val="de-AT"/>
              </w:rPr>
            </w:pPr>
            <w:r w:rsidRPr="00C14876">
              <w:rPr>
                <w:lang w:val="de-AT"/>
              </w:rPr>
              <w:t>pcpis_d9m</w:t>
            </w:r>
            <w:r w:rsidR="00C14876" w:rsidRPr="00C14876">
              <w:rPr>
                <w:lang w:val="de-AT"/>
              </w:rPr>
              <w:t xml:space="preserve">: “Machtverteilung (flache </w:t>
            </w:r>
            <w:proofErr w:type="spellStart"/>
            <w:r w:rsidR="00C14876" w:rsidRPr="00C14876">
              <w:rPr>
                <w:lang w:val="de-AT"/>
              </w:rPr>
              <w:t>Hierachien</w:t>
            </w:r>
            <w:proofErr w:type="spellEnd"/>
            <w:r w:rsidR="00C14876" w:rsidRPr="00C14876">
              <w:rPr>
                <w:lang w:val="de-AT"/>
              </w:rPr>
              <w:t>)”</w:t>
            </w:r>
            <w:r w:rsidR="00D6374B">
              <w:rPr>
                <w:lang w:val="de-AT"/>
              </w:rPr>
              <w:t xml:space="preserve"> [</w:t>
            </w:r>
            <w:r w:rsidR="00D6374B" w:rsidRPr="00AF1574">
              <w:rPr>
                <w:i/>
                <w:iCs/>
                <w:lang w:val="de-AT"/>
              </w:rPr>
              <w:t xml:space="preserve">Power </w:t>
            </w:r>
            <w:proofErr w:type="spellStart"/>
            <w:r w:rsidR="00D6374B" w:rsidRPr="00AF1574">
              <w:rPr>
                <w:i/>
                <w:iCs/>
                <w:lang w:val="de-AT"/>
              </w:rPr>
              <w:t>sharing</w:t>
            </w:r>
            <w:proofErr w:type="spellEnd"/>
            <w:r w:rsidR="00D6374B">
              <w:rPr>
                <w:lang w:val="de-AT"/>
              </w:rPr>
              <w:t>]</w:t>
            </w:r>
          </w:p>
        </w:tc>
      </w:tr>
      <w:tr w:rsidR="00BF5DBE" w:rsidRPr="00581620" w14:paraId="49CBC820" w14:textId="77777777" w:rsidTr="00BF5DBE">
        <w:trPr>
          <w:jc w:val="center"/>
        </w:trPr>
        <w:tc>
          <w:tcPr>
            <w:tcW w:w="2500" w:type="pct"/>
          </w:tcPr>
          <w:p w14:paraId="1D6BCB67" w14:textId="4F3E0231" w:rsidR="00370EB3" w:rsidRPr="00D6374B" w:rsidRDefault="00BF5DBE" w:rsidP="00D6374B">
            <w:pPr>
              <w:pStyle w:val="NoSpacing"/>
              <w:rPr>
                <w:lang w:val="de-AT"/>
              </w:rPr>
            </w:pPr>
            <w:r w:rsidRPr="00EB48B8">
              <w:rPr>
                <w:lang w:val="de-AT"/>
              </w:rPr>
              <w:t>pcpis_d5m</w:t>
            </w:r>
            <w:r w:rsidR="00EB48B8" w:rsidRPr="00EB48B8">
              <w:rPr>
                <w:lang w:val="de-AT"/>
              </w:rPr>
              <w:t xml:space="preserve">: </w:t>
            </w:r>
            <w:r w:rsidR="00EB48B8" w:rsidRPr="00F637DD">
              <w:rPr>
                <w:lang w:val="de-AT"/>
              </w:rPr>
              <w:t>“Klarheit über Werte und Überzeugungen haben”</w:t>
            </w:r>
            <w:r w:rsidR="00D6374B">
              <w:rPr>
                <w:lang w:val="de-AT"/>
              </w:rPr>
              <w:t xml:space="preserve"> </w:t>
            </w:r>
            <w:r w:rsidR="00370EB3" w:rsidRPr="00D6374B">
              <w:rPr>
                <w:lang w:val="de-AT"/>
              </w:rPr>
              <w:t>[</w:t>
            </w:r>
            <w:r w:rsidR="00370EB3" w:rsidRPr="00AF1574">
              <w:rPr>
                <w:i/>
                <w:iCs/>
                <w:lang w:val="de-AT"/>
              </w:rPr>
              <w:t xml:space="preserve">Clarity </w:t>
            </w:r>
            <w:proofErr w:type="spellStart"/>
            <w:r w:rsidR="00370EB3" w:rsidRPr="00AF1574">
              <w:rPr>
                <w:i/>
                <w:iCs/>
                <w:lang w:val="de-AT"/>
              </w:rPr>
              <w:t>of</w:t>
            </w:r>
            <w:proofErr w:type="spellEnd"/>
            <w:r w:rsidR="00370EB3" w:rsidRPr="00AF1574">
              <w:rPr>
                <w:i/>
                <w:iCs/>
                <w:lang w:val="de-AT"/>
              </w:rPr>
              <w:t xml:space="preserve"> beliefs and </w:t>
            </w:r>
            <w:proofErr w:type="spellStart"/>
            <w:r w:rsidR="00370EB3" w:rsidRPr="00AF1574">
              <w:rPr>
                <w:i/>
                <w:iCs/>
                <w:lang w:val="de-AT"/>
              </w:rPr>
              <w:t>values</w:t>
            </w:r>
            <w:proofErr w:type="spellEnd"/>
            <w:r w:rsidR="00370EB3" w:rsidRPr="00D6374B">
              <w:rPr>
                <w:lang w:val="de-AT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4B670230" w14:textId="2B9876BF" w:rsidR="00370EB3" w:rsidRPr="00D6374B" w:rsidRDefault="00F637DD" w:rsidP="00D6374B">
            <w:pPr>
              <w:pStyle w:val="NoSpacing"/>
              <w:rPr>
                <w:lang w:val="de-AT"/>
              </w:rPr>
            </w:pPr>
            <w:r w:rsidRPr="00D6374B">
              <w:rPr>
                <w:lang w:val="de-AT"/>
              </w:rPr>
              <w:t>pcpis_d7m</w:t>
            </w:r>
            <w:r w:rsidR="000B35A9" w:rsidRPr="00D6374B">
              <w:rPr>
                <w:lang w:val="de-AT"/>
              </w:rPr>
              <w:t>: “gemeinsame Entscheidungsprozesse”</w:t>
            </w:r>
            <w:r w:rsidR="00D6374B" w:rsidRPr="00D6374B">
              <w:rPr>
                <w:lang w:val="de-AT"/>
              </w:rPr>
              <w:t xml:space="preserve"> </w:t>
            </w:r>
            <w:r w:rsidR="00370EB3" w:rsidRPr="00D6374B">
              <w:rPr>
                <w:lang w:val="de-AT"/>
              </w:rPr>
              <w:t>[</w:t>
            </w:r>
            <w:proofErr w:type="spellStart"/>
            <w:r w:rsidR="00370EB3" w:rsidRPr="00AF1574">
              <w:rPr>
                <w:i/>
                <w:iCs/>
                <w:lang w:val="de-AT"/>
              </w:rPr>
              <w:t>Shared</w:t>
            </w:r>
            <w:proofErr w:type="spellEnd"/>
            <w:r w:rsidR="00370EB3" w:rsidRPr="00AF1574">
              <w:rPr>
                <w:i/>
                <w:iCs/>
                <w:lang w:val="de-AT"/>
              </w:rPr>
              <w:t xml:space="preserve"> </w:t>
            </w:r>
            <w:proofErr w:type="spellStart"/>
            <w:r w:rsidR="00370EB3" w:rsidRPr="00AF1574">
              <w:rPr>
                <w:i/>
                <w:iCs/>
                <w:lang w:val="de-AT"/>
              </w:rPr>
              <w:t>decision</w:t>
            </w:r>
            <w:proofErr w:type="spellEnd"/>
            <w:r w:rsidR="00370EB3" w:rsidRPr="00AF1574">
              <w:rPr>
                <w:i/>
                <w:iCs/>
                <w:lang w:val="de-AT"/>
              </w:rPr>
              <w:t xml:space="preserve"> </w:t>
            </w:r>
            <w:proofErr w:type="spellStart"/>
            <w:r w:rsidR="00370EB3" w:rsidRPr="00AF1574">
              <w:rPr>
                <w:i/>
                <w:iCs/>
                <w:lang w:val="de-AT"/>
              </w:rPr>
              <w:t>making</w:t>
            </w:r>
            <w:proofErr w:type="spellEnd"/>
            <w:r w:rsidR="00370EB3" w:rsidRPr="00AF1574">
              <w:rPr>
                <w:i/>
                <w:iCs/>
                <w:lang w:val="de-AT"/>
              </w:rPr>
              <w:t xml:space="preserve"> </w:t>
            </w:r>
            <w:proofErr w:type="spellStart"/>
            <w:r w:rsidR="00370EB3" w:rsidRPr="00AF1574">
              <w:rPr>
                <w:i/>
                <w:iCs/>
                <w:lang w:val="de-AT"/>
              </w:rPr>
              <w:t>systems</w:t>
            </w:r>
            <w:proofErr w:type="spellEnd"/>
            <w:r w:rsidR="00370EB3" w:rsidRPr="00D6374B">
              <w:rPr>
                <w:lang w:val="de-AT"/>
              </w:rPr>
              <w:t>]</w:t>
            </w:r>
          </w:p>
        </w:tc>
      </w:tr>
      <w:tr w:rsidR="00BF5DBE" w:rsidRPr="00581620" w14:paraId="3051AA2E" w14:textId="77777777" w:rsidTr="00BF5DBE">
        <w:trPr>
          <w:jc w:val="center"/>
        </w:trPr>
        <w:tc>
          <w:tcPr>
            <w:tcW w:w="2500" w:type="pct"/>
          </w:tcPr>
          <w:p w14:paraId="642075B1" w14:textId="797606DA" w:rsidR="008808D0" w:rsidRPr="00FA2553" w:rsidRDefault="00BF5DBE" w:rsidP="00D6374B">
            <w:pPr>
              <w:pStyle w:val="NoSpacing"/>
              <w:rPr>
                <w:lang w:val="de-AT"/>
              </w:rPr>
            </w:pPr>
            <w:r w:rsidRPr="00FA2553">
              <w:rPr>
                <w:lang w:val="de-AT"/>
              </w:rPr>
              <w:t>pcpis_d2m</w:t>
            </w:r>
            <w:r w:rsidR="000B35A9" w:rsidRPr="00FA2553">
              <w:rPr>
                <w:lang w:val="de-AT"/>
              </w:rPr>
              <w:t>: “Entwickelte zwischenmenschliche Fähigkeiten haben”</w:t>
            </w:r>
            <w:r w:rsidR="00D6374B">
              <w:rPr>
                <w:lang w:val="de-AT"/>
              </w:rPr>
              <w:t xml:space="preserve"> </w:t>
            </w:r>
            <w:r w:rsidR="008808D0">
              <w:rPr>
                <w:lang w:val="de-AT"/>
              </w:rPr>
              <w:t>[</w:t>
            </w:r>
            <w:proofErr w:type="spellStart"/>
            <w:r w:rsidR="008808D0" w:rsidRPr="00AF1574">
              <w:rPr>
                <w:i/>
                <w:iCs/>
                <w:lang w:val="de-AT"/>
              </w:rPr>
              <w:t>Developed</w:t>
            </w:r>
            <w:proofErr w:type="spellEnd"/>
            <w:r w:rsidR="008808D0" w:rsidRPr="00AF1574">
              <w:rPr>
                <w:i/>
                <w:iCs/>
                <w:lang w:val="de-AT"/>
              </w:rPr>
              <w:t xml:space="preserve"> interpersonal </w:t>
            </w:r>
            <w:proofErr w:type="spellStart"/>
            <w:r w:rsidR="008808D0" w:rsidRPr="00AF1574">
              <w:rPr>
                <w:i/>
                <w:iCs/>
                <w:lang w:val="de-AT"/>
              </w:rPr>
              <w:t>skills</w:t>
            </w:r>
            <w:proofErr w:type="spellEnd"/>
            <w:r w:rsidR="008808D0">
              <w:rPr>
                <w:lang w:val="de-AT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4C4FE6AF" w14:textId="4D43235D" w:rsidR="00C51A62" w:rsidRPr="00C14876" w:rsidRDefault="00F637DD" w:rsidP="00D6374B">
            <w:pPr>
              <w:pStyle w:val="NoSpacing"/>
              <w:rPr>
                <w:lang w:val="de-AT"/>
              </w:rPr>
            </w:pPr>
            <w:r w:rsidRPr="00C14876">
              <w:rPr>
                <w:lang w:val="de-AT"/>
              </w:rPr>
              <w:t>pcpis_d4m</w:t>
            </w:r>
            <w:r w:rsidR="00FA2553" w:rsidRPr="00C14876">
              <w:rPr>
                <w:lang w:val="de-AT"/>
              </w:rPr>
              <w:t>: “sich selbst kennen”</w:t>
            </w:r>
            <w:r w:rsidR="00D6374B">
              <w:rPr>
                <w:lang w:val="de-AT"/>
              </w:rPr>
              <w:t xml:space="preserve"> </w:t>
            </w:r>
            <w:r w:rsidR="00C51A62">
              <w:rPr>
                <w:lang w:val="de-AT"/>
              </w:rPr>
              <w:t>[</w:t>
            </w:r>
            <w:proofErr w:type="spellStart"/>
            <w:r w:rsidR="00C51A62" w:rsidRPr="00AF1574">
              <w:rPr>
                <w:i/>
                <w:iCs/>
                <w:lang w:val="de-AT"/>
              </w:rPr>
              <w:t>Knowing</w:t>
            </w:r>
            <w:proofErr w:type="spellEnd"/>
            <w:r w:rsidR="00C51A62" w:rsidRPr="00AF1574">
              <w:rPr>
                <w:i/>
                <w:iCs/>
                <w:lang w:val="de-AT"/>
              </w:rPr>
              <w:t xml:space="preserve"> </w:t>
            </w:r>
            <w:proofErr w:type="spellStart"/>
            <w:r w:rsidR="00C51A62" w:rsidRPr="00AF1574">
              <w:rPr>
                <w:i/>
                <w:iCs/>
                <w:lang w:val="de-AT"/>
              </w:rPr>
              <w:t>self</w:t>
            </w:r>
            <w:proofErr w:type="spellEnd"/>
            <w:r w:rsidR="00C51A62">
              <w:rPr>
                <w:lang w:val="de-AT"/>
              </w:rPr>
              <w:t>]</w:t>
            </w:r>
          </w:p>
        </w:tc>
      </w:tr>
      <w:tr w:rsidR="00BF5DBE" w:rsidRPr="00581620" w14:paraId="4243B010" w14:textId="77777777" w:rsidTr="00BF5DBE">
        <w:trPr>
          <w:jc w:val="center"/>
        </w:trPr>
        <w:tc>
          <w:tcPr>
            <w:tcW w:w="2500" w:type="pct"/>
          </w:tcPr>
          <w:p w14:paraId="121EDA66" w14:textId="3808A4AF" w:rsidR="00D8486D" w:rsidRPr="00FA2553" w:rsidRDefault="00BF5DBE" w:rsidP="00D6374B">
            <w:pPr>
              <w:pStyle w:val="NoSpacing"/>
              <w:rPr>
                <w:lang w:val="de-AT"/>
              </w:rPr>
            </w:pPr>
            <w:r w:rsidRPr="00FA2553">
              <w:rPr>
                <w:lang w:val="de-AT"/>
              </w:rPr>
              <w:t>pcpis_d1m</w:t>
            </w:r>
            <w:r w:rsidR="00FA2553" w:rsidRPr="00FA2553">
              <w:rPr>
                <w:lang w:val="de-AT"/>
              </w:rPr>
              <w:t>: “fachlich kompetent sein”</w:t>
            </w:r>
            <w:r w:rsidR="00D6374B">
              <w:rPr>
                <w:lang w:val="de-AT"/>
              </w:rPr>
              <w:t xml:space="preserve"> </w:t>
            </w:r>
            <w:r w:rsidR="00D8486D">
              <w:rPr>
                <w:lang w:val="de-AT"/>
              </w:rPr>
              <w:t>[</w:t>
            </w:r>
            <w:proofErr w:type="spellStart"/>
            <w:r w:rsidR="00C51A62" w:rsidRPr="00AF1574">
              <w:rPr>
                <w:i/>
                <w:iCs/>
                <w:lang w:val="de-AT"/>
              </w:rPr>
              <w:t>Professionally</w:t>
            </w:r>
            <w:proofErr w:type="spellEnd"/>
            <w:r w:rsidR="00C51A62" w:rsidRPr="00AF1574">
              <w:rPr>
                <w:i/>
                <w:iCs/>
                <w:lang w:val="de-AT"/>
              </w:rPr>
              <w:t xml:space="preserve"> </w:t>
            </w:r>
            <w:proofErr w:type="spellStart"/>
            <w:r w:rsidR="00C51A62" w:rsidRPr="00AF1574">
              <w:rPr>
                <w:i/>
                <w:iCs/>
                <w:lang w:val="de-AT"/>
              </w:rPr>
              <w:t>competent</w:t>
            </w:r>
            <w:proofErr w:type="spellEnd"/>
            <w:r w:rsidR="00D8486D">
              <w:rPr>
                <w:lang w:val="de-AT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44AD2A7C" w14:textId="09E7578B" w:rsidR="00C51A62" w:rsidRPr="00FA2553" w:rsidRDefault="00F637DD" w:rsidP="00D6374B">
            <w:pPr>
              <w:pStyle w:val="NoSpacing"/>
              <w:rPr>
                <w:lang w:val="de-AT"/>
              </w:rPr>
            </w:pPr>
            <w:r w:rsidRPr="00FA2553">
              <w:rPr>
                <w:lang w:val="de-AT"/>
              </w:rPr>
              <w:t>pcpis_d2m</w:t>
            </w:r>
            <w:r w:rsidR="00FA2553" w:rsidRPr="00FA2553">
              <w:rPr>
                <w:lang w:val="de-AT"/>
              </w:rPr>
              <w:t>: “Entwickelte zwischenmenschliche Fähigkeiten haben”</w:t>
            </w:r>
            <w:r w:rsidR="00D6374B">
              <w:rPr>
                <w:lang w:val="de-AT"/>
              </w:rPr>
              <w:t xml:space="preserve"> </w:t>
            </w:r>
            <w:r w:rsidR="00C51A62">
              <w:rPr>
                <w:lang w:val="de-AT"/>
              </w:rPr>
              <w:t>[</w:t>
            </w:r>
            <w:proofErr w:type="spellStart"/>
            <w:r w:rsidR="00C51A62" w:rsidRPr="00AF1574">
              <w:rPr>
                <w:i/>
                <w:iCs/>
                <w:lang w:val="de-AT"/>
              </w:rPr>
              <w:t>Developed</w:t>
            </w:r>
            <w:proofErr w:type="spellEnd"/>
            <w:r w:rsidR="00C51A62" w:rsidRPr="00AF1574">
              <w:rPr>
                <w:i/>
                <w:iCs/>
                <w:lang w:val="de-AT"/>
              </w:rPr>
              <w:t xml:space="preserve"> interpersonal </w:t>
            </w:r>
            <w:proofErr w:type="spellStart"/>
            <w:r w:rsidR="00C51A62" w:rsidRPr="00AF1574">
              <w:rPr>
                <w:i/>
                <w:iCs/>
                <w:lang w:val="de-AT"/>
              </w:rPr>
              <w:t>skills</w:t>
            </w:r>
            <w:proofErr w:type="spellEnd"/>
            <w:r w:rsidR="00C51A62">
              <w:rPr>
                <w:lang w:val="de-AT"/>
              </w:rPr>
              <w:t>]</w:t>
            </w:r>
          </w:p>
        </w:tc>
      </w:tr>
      <w:tr w:rsidR="00BF5DBE" w:rsidRPr="00772305" w14:paraId="44841C2D" w14:textId="77777777" w:rsidTr="00BF5DBE">
        <w:trPr>
          <w:jc w:val="center"/>
        </w:trPr>
        <w:tc>
          <w:tcPr>
            <w:tcW w:w="2500" w:type="pct"/>
          </w:tcPr>
          <w:p w14:paraId="6D048043" w14:textId="48B6E06A" w:rsidR="007D2D6D" w:rsidRPr="007D2D6D" w:rsidRDefault="00BF5DBE" w:rsidP="00D6374B">
            <w:pPr>
              <w:pStyle w:val="NoSpacing"/>
              <w:rPr>
                <w:lang w:val="en-GB"/>
              </w:rPr>
            </w:pPr>
            <w:r w:rsidRPr="00317E49">
              <w:rPr>
                <w:lang w:val="de-AT"/>
              </w:rPr>
              <w:t>pcq_04</w:t>
            </w:r>
            <w:r w:rsidR="00CD22E3" w:rsidRPr="00317E49">
              <w:rPr>
                <w:lang w:val="de-AT"/>
              </w:rPr>
              <w:t xml:space="preserve">: “… ein Ort, an dem </w:t>
            </w:r>
            <w:proofErr w:type="gramStart"/>
            <w:r w:rsidR="00CD22E3" w:rsidRPr="00317E49">
              <w:rPr>
                <w:lang w:val="de-AT"/>
              </w:rPr>
              <w:t>die Patient</w:t>
            </w:r>
            <w:proofErr w:type="gramEnd"/>
            <w:r w:rsidR="00CD22E3" w:rsidRPr="00317E49">
              <w:rPr>
                <w:lang w:val="de-AT"/>
              </w:rPr>
              <w:t>*innen in sicheren Händen sind.”</w:t>
            </w:r>
            <w:r w:rsidR="00D6374B">
              <w:rPr>
                <w:lang w:val="de-AT"/>
              </w:rPr>
              <w:t xml:space="preserve"> </w:t>
            </w:r>
            <w:r w:rsidR="007D2D6D" w:rsidRPr="007D2D6D">
              <w:rPr>
                <w:lang w:val="en-GB"/>
              </w:rPr>
              <w:t>[</w:t>
            </w:r>
            <w:r w:rsidR="007D2D6D" w:rsidRPr="00AF1574">
              <w:rPr>
                <w:i/>
                <w:iCs/>
                <w:lang w:val="en-GB"/>
              </w:rPr>
              <w:t>A place where the patients are in safe hands</w:t>
            </w:r>
            <w:r w:rsidR="00AF1574">
              <w:rPr>
                <w:i/>
                <w:iCs/>
                <w:lang w:val="en-GB"/>
              </w:rPr>
              <w:t>.</w:t>
            </w:r>
            <w:r w:rsidR="007D2D6D" w:rsidRPr="007D2D6D">
              <w:rPr>
                <w:lang w:val="en-GB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60B96C7F" w14:textId="6A5C64B0" w:rsidR="00772305" w:rsidRPr="00772305" w:rsidRDefault="00CD22E3" w:rsidP="00D6374B">
            <w:pPr>
              <w:pStyle w:val="NoSpacing"/>
              <w:rPr>
                <w:lang w:val="en-GB"/>
              </w:rPr>
            </w:pPr>
            <w:r w:rsidRPr="00CB03F7">
              <w:rPr>
                <w:lang w:val="de-AT"/>
              </w:rPr>
              <w:t>pcq_10</w:t>
            </w:r>
            <w:r w:rsidR="00317E49" w:rsidRPr="00CB03F7">
              <w:rPr>
                <w:lang w:val="de-AT"/>
              </w:rPr>
              <w:t>: “… ein Ort, der ordentlich und sauber ist.”</w:t>
            </w:r>
            <w:r w:rsidR="00D6374B">
              <w:rPr>
                <w:lang w:val="de-AT"/>
              </w:rPr>
              <w:t xml:space="preserve"> </w:t>
            </w:r>
            <w:r w:rsidR="00772305" w:rsidRPr="00772305">
              <w:rPr>
                <w:lang w:val="en-GB"/>
              </w:rPr>
              <w:t>[</w:t>
            </w:r>
            <w:r w:rsidR="00772305" w:rsidRPr="00AF1574">
              <w:rPr>
                <w:i/>
                <w:iCs/>
                <w:lang w:val="en-GB"/>
              </w:rPr>
              <w:t>A place which is neat and clean</w:t>
            </w:r>
            <w:r w:rsidR="00AF1574">
              <w:rPr>
                <w:i/>
                <w:iCs/>
                <w:lang w:val="en-GB"/>
              </w:rPr>
              <w:t>.</w:t>
            </w:r>
            <w:r w:rsidR="00772305" w:rsidRPr="00772305">
              <w:rPr>
                <w:lang w:val="en-GB"/>
              </w:rPr>
              <w:t>]</w:t>
            </w:r>
          </w:p>
        </w:tc>
      </w:tr>
      <w:tr w:rsidR="00BF5DBE" w:rsidRPr="00772305" w14:paraId="14439D4D" w14:textId="71BCD2DC" w:rsidTr="00BF5DBE">
        <w:trPr>
          <w:jc w:val="center"/>
        </w:trPr>
        <w:tc>
          <w:tcPr>
            <w:tcW w:w="2500" w:type="pct"/>
          </w:tcPr>
          <w:p w14:paraId="0D2D0C75" w14:textId="2ACC21AB" w:rsidR="00772305" w:rsidRPr="00772305" w:rsidRDefault="00BF5DBE" w:rsidP="00D6374B">
            <w:pPr>
              <w:pStyle w:val="NoSpacing"/>
              <w:rPr>
                <w:lang w:val="en-GB"/>
              </w:rPr>
            </w:pPr>
            <w:r w:rsidRPr="00CB03F7">
              <w:rPr>
                <w:lang w:val="de-AT"/>
              </w:rPr>
              <w:t>pcq_01</w:t>
            </w:r>
            <w:r w:rsidR="00CB03F7" w:rsidRPr="00CB03F7">
              <w:rPr>
                <w:lang w:val="de-AT"/>
              </w:rPr>
              <w:t>: “… ein Ort, an dem ich mich willkommen fühle.”</w:t>
            </w:r>
            <w:r w:rsidR="00D6374B">
              <w:rPr>
                <w:lang w:val="de-AT"/>
              </w:rPr>
              <w:t xml:space="preserve"> </w:t>
            </w:r>
            <w:r w:rsidR="00772305" w:rsidRPr="00772305">
              <w:rPr>
                <w:lang w:val="en-GB"/>
              </w:rPr>
              <w:t>[</w:t>
            </w:r>
            <w:r w:rsidR="00772305" w:rsidRPr="00AF1574">
              <w:rPr>
                <w:i/>
                <w:iCs/>
                <w:lang w:val="en-GB"/>
              </w:rPr>
              <w:t>A place where I feel welcome</w:t>
            </w:r>
            <w:r w:rsidR="00AF1574">
              <w:rPr>
                <w:i/>
                <w:iCs/>
                <w:lang w:val="en-GB"/>
              </w:rPr>
              <w:t>.</w:t>
            </w:r>
            <w:r w:rsidR="00772305" w:rsidRPr="00772305">
              <w:rPr>
                <w:lang w:val="en-GB"/>
              </w:rPr>
              <w:t>]</w:t>
            </w:r>
          </w:p>
        </w:tc>
        <w:tc>
          <w:tcPr>
            <w:tcW w:w="2500" w:type="pct"/>
          </w:tcPr>
          <w:p w14:paraId="73F23635" w14:textId="74346AD2" w:rsidR="00772305" w:rsidRPr="00772305" w:rsidRDefault="00CB03F7" w:rsidP="00D6374B">
            <w:pPr>
              <w:pStyle w:val="NoSpacing"/>
              <w:rPr>
                <w:lang w:val="en-GB"/>
              </w:rPr>
            </w:pPr>
            <w:r w:rsidRPr="00357468">
              <w:rPr>
                <w:lang w:val="de-AT"/>
              </w:rPr>
              <w:t xml:space="preserve">pcq_04: “… ein Ort, an dem </w:t>
            </w:r>
            <w:proofErr w:type="gramStart"/>
            <w:r w:rsidRPr="00357468">
              <w:rPr>
                <w:lang w:val="de-AT"/>
              </w:rPr>
              <w:t>die Patient</w:t>
            </w:r>
            <w:proofErr w:type="gramEnd"/>
            <w:r w:rsidRPr="00357468">
              <w:rPr>
                <w:lang w:val="de-AT"/>
              </w:rPr>
              <w:t>*innen in sicheren Händen sind.”</w:t>
            </w:r>
            <w:r w:rsidR="00D6374B">
              <w:rPr>
                <w:lang w:val="de-AT"/>
              </w:rPr>
              <w:t xml:space="preserve"> </w:t>
            </w:r>
            <w:r w:rsidR="00772305" w:rsidRPr="007D2D6D">
              <w:rPr>
                <w:lang w:val="en-GB"/>
              </w:rPr>
              <w:t>[</w:t>
            </w:r>
            <w:r w:rsidR="00772305" w:rsidRPr="00AF1574">
              <w:rPr>
                <w:i/>
                <w:iCs/>
                <w:lang w:val="en-GB"/>
              </w:rPr>
              <w:t>A place where the patients are in safe hands</w:t>
            </w:r>
            <w:r w:rsidR="00AF1574">
              <w:rPr>
                <w:i/>
                <w:iCs/>
                <w:lang w:val="en-GB"/>
              </w:rPr>
              <w:t>.</w:t>
            </w:r>
            <w:r w:rsidR="00772305" w:rsidRPr="007D2D6D">
              <w:rPr>
                <w:lang w:val="en-GB"/>
              </w:rPr>
              <w:t>]</w:t>
            </w:r>
          </w:p>
        </w:tc>
      </w:tr>
    </w:tbl>
    <w:p w14:paraId="716095E6" w14:textId="77777777" w:rsidR="00781508" w:rsidRDefault="00781508" w:rsidP="00C14876">
      <w:pPr>
        <w:rPr>
          <w:rFonts w:cs="Times New Roman"/>
          <w:bCs/>
          <w:lang w:val="en-GB"/>
        </w:rPr>
      </w:pPr>
    </w:p>
    <w:p w14:paraId="03B489FE" w14:textId="77777777" w:rsidR="00781508" w:rsidRDefault="00781508">
      <w:pPr>
        <w:spacing w:before="0" w:after="200" w:line="276" w:lineRule="auto"/>
        <w:rPr>
          <w:rFonts w:cs="Times New Roman"/>
          <w:bCs/>
          <w:lang w:val="en-GB"/>
        </w:rPr>
      </w:pPr>
      <w:r>
        <w:rPr>
          <w:rFonts w:cs="Times New Roman"/>
          <w:bCs/>
          <w:lang w:val="en-GB"/>
        </w:rPr>
        <w:br w:type="page"/>
      </w:r>
    </w:p>
    <w:p w14:paraId="55F956D9" w14:textId="216390BE" w:rsidR="00DA0E64" w:rsidRPr="00C14876" w:rsidRDefault="00FC5050" w:rsidP="00C14876">
      <w:pPr>
        <w:rPr>
          <w:rFonts w:cs="Times New Roman"/>
          <w:bCs/>
          <w:szCs w:val="24"/>
          <w:lang w:val="en-GB"/>
        </w:rPr>
      </w:pPr>
      <w:r w:rsidRPr="008152B6">
        <w:rPr>
          <w:rFonts w:cs="Times New Roman"/>
          <w:bCs/>
          <w:lang w:val="en-GB"/>
        </w:rPr>
        <w:lastRenderedPageBreak/>
        <w:t xml:space="preserve">Model B </w:t>
      </w:r>
      <w:proofErr w:type="spellStart"/>
      <w:r w:rsidRPr="008152B6">
        <w:rPr>
          <w:rFonts w:cs="Times New Roman"/>
          <w:bCs/>
          <w:lang w:val="en-GB"/>
        </w:rPr>
        <w:t>respecification</w:t>
      </w:r>
      <w:proofErr w:type="spellEnd"/>
      <w:r w:rsidRPr="008152B6">
        <w:rPr>
          <w:rFonts w:cs="Times New Roman"/>
          <w:bCs/>
          <w:lang w:val="en-GB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883"/>
        <w:gridCol w:w="4884"/>
      </w:tblGrid>
      <w:tr w:rsidR="00C14876" w:rsidRPr="00D35CB4" w14:paraId="09004151" w14:textId="77777777" w:rsidTr="00641B0C">
        <w:trPr>
          <w:jc w:val="center"/>
        </w:trPr>
        <w:tc>
          <w:tcPr>
            <w:tcW w:w="2500" w:type="pct"/>
          </w:tcPr>
          <w:p w14:paraId="055E4077" w14:textId="77777777" w:rsidR="00C14876" w:rsidRPr="00D35CB4" w:rsidRDefault="00C14876" w:rsidP="008A5BAA">
            <w:pPr>
              <w:pStyle w:val="NoSpacing"/>
            </w:pPr>
            <w:r w:rsidRPr="00D35CB4">
              <w:t>Variable A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0BDBC424" w14:textId="77777777" w:rsidR="00C14876" w:rsidRPr="00D35CB4" w:rsidRDefault="00C14876" w:rsidP="008A5BAA">
            <w:pPr>
              <w:pStyle w:val="NoSpacing"/>
            </w:pPr>
            <w:r w:rsidRPr="00D35CB4">
              <w:t>Variable B</w:t>
            </w:r>
          </w:p>
        </w:tc>
      </w:tr>
      <w:tr w:rsidR="000B116A" w:rsidRPr="00D35CB4" w14:paraId="1150ABF6" w14:textId="77777777" w:rsidTr="00641B0C">
        <w:trPr>
          <w:jc w:val="center"/>
        </w:trPr>
        <w:tc>
          <w:tcPr>
            <w:tcW w:w="2500" w:type="pct"/>
          </w:tcPr>
          <w:p w14:paraId="69D688A8" w14:textId="19F2E1FE" w:rsidR="000B116A" w:rsidRPr="00D35CB4" w:rsidRDefault="000B116A" w:rsidP="00D6374B">
            <w:pPr>
              <w:pStyle w:val="NoSpacing"/>
            </w:pPr>
            <w:r w:rsidRPr="006E2BFF">
              <w:rPr>
                <w:lang w:val="de-AT"/>
              </w:rPr>
              <w:t>pcq_11: “… ein Ort, an dem es für die Patient*innen leicht ist, mit ihren Lieben in Kontakt zu bleiben.”</w:t>
            </w:r>
            <w:r>
              <w:rPr>
                <w:lang w:val="de-AT"/>
              </w:rPr>
              <w:t xml:space="preserve"> </w:t>
            </w:r>
            <w:r w:rsidRPr="00FF2E36">
              <w:rPr>
                <w:lang w:val="en-GB"/>
              </w:rPr>
              <w:t>[</w:t>
            </w:r>
            <w:r w:rsidRPr="00AF1574">
              <w:rPr>
                <w:i/>
                <w:iCs/>
                <w:lang w:val="en-GB"/>
              </w:rPr>
              <w:t>A place where it is easy for the patients to keep in contact with their loved ones</w:t>
            </w:r>
            <w:r w:rsidR="00AF1574">
              <w:rPr>
                <w:i/>
                <w:iCs/>
                <w:lang w:val="en-GB"/>
              </w:rPr>
              <w:t>.</w:t>
            </w:r>
            <w:r w:rsidRPr="00FF2E36">
              <w:rPr>
                <w:lang w:val="en-GB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664572C4" w14:textId="169AFD8F" w:rsidR="000B116A" w:rsidRPr="00D35CB4" w:rsidRDefault="000B116A" w:rsidP="00D6374B">
            <w:pPr>
              <w:pStyle w:val="NoSpacing"/>
            </w:pPr>
            <w:r w:rsidRPr="005A6C0F">
              <w:rPr>
                <w:lang w:val="de-AT"/>
              </w:rPr>
              <w:t>pcq_12: “… ein Ort, an dem es für die Patient*innen einfach ist, Besuch zu empfangen.”</w:t>
            </w:r>
            <w:r>
              <w:rPr>
                <w:lang w:val="de-AT"/>
              </w:rPr>
              <w:t xml:space="preserve"> </w:t>
            </w:r>
            <w:r w:rsidRPr="00314AD6">
              <w:rPr>
                <w:lang w:val="en-GB"/>
              </w:rPr>
              <w:t>[</w:t>
            </w:r>
            <w:r w:rsidRPr="00AF1574">
              <w:rPr>
                <w:i/>
                <w:iCs/>
              </w:rPr>
              <w:t>A place where it is easy for the patients to receive visitors</w:t>
            </w:r>
            <w:r w:rsidR="00AF1574">
              <w:rPr>
                <w:i/>
                <w:iCs/>
              </w:rPr>
              <w:t>.</w:t>
            </w:r>
            <w:r w:rsidRPr="00314AD6">
              <w:rPr>
                <w:lang w:val="en-GB"/>
              </w:rPr>
              <w:t>]</w:t>
            </w:r>
          </w:p>
        </w:tc>
      </w:tr>
      <w:tr w:rsidR="00C14876" w:rsidRPr="00D35CB4" w14:paraId="1AAB4AF2" w14:textId="77777777" w:rsidTr="00641B0C">
        <w:trPr>
          <w:jc w:val="center"/>
        </w:trPr>
        <w:tc>
          <w:tcPr>
            <w:tcW w:w="2500" w:type="pct"/>
          </w:tcPr>
          <w:p w14:paraId="5EE1BF47" w14:textId="15D48FBD" w:rsidR="000B116A" w:rsidRPr="000B116A" w:rsidRDefault="00C14876" w:rsidP="00D6374B">
            <w:pPr>
              <w:pStyle w:val="NoSpacing"/>
              <w:rPr>
                <w:lang w:val="en-GB"/>
              </w:rPr>
            </w:pPr>
            <w:r w:rsidRPr="000B116A">
              <w:rPr>
                <w:lang w:val="de-AT"/>
              </w:rPr>
              <w:t>pcq_02: “… ein Ort, an dem ich mich als Person anerkannt fühle.”</w:t>
            </w:r>
            <w:r w:rsidR="00D6374B">
              <w:rPr>
                <w:lang w:val="de-AT"/>
              </w:rPr>
              <w:t xml:space="preserve"> </w:t>
            </w:r>
            <w:r w:rsidR="000B116A" w:rsidRPr="000B116A">
              <w:rPr>
                <w:lang w:val="en-GB"/>
              </w:rPr>
              <w:t>[</w:t>
            </w:r>
            <w:r w:rsidR="000B116A" w:rsidRPr="00AF1574">
              <w:rPr>
                <w:i/>
                <w:iCs/>
                <w:lang w:val="en-GB"/>
              </w:rPr>
              <w:t>A place where I feel acknowledged as a person</w:t>
            </w:r>
            <w:r w:rsidR="00AF1574">
              <w:rPr>
                <w:i/>
                <w:iCs/>
                <w:lang w:val="en-GB"/>
              </w:rPr>
              <w:t>.</w:t>
            </w:r>
            <w:r w:rsidR="000B116A" w:rsidRPr="000B116A">
              <w:rPr>
                <w:lang w:val="en-GB"/>
              </w:rPr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1573E881" w14:textId="52FE1DC1" w:rsidR="000B116A" w:rsidRPr="00D35CB4" w:rsidRDefault="00C14876" w:rsidP="00D6374B">
            <w:pPr>
              <w:pStyle w:val="NoSpacing"/>
            </w:pPr>
            <w:r w:rsidRPr="00D6374B">
              <w:rPr>
                <w:lang w:val="de-AT"/>
              </w:rPr>
              <w:t xml:space="preserve">pcq_04: “… ein Ort, an dem </w:t>
            </w:r>
            <w:proofErr w:type="gramStart"/>
            <w:r w:rsidRPr="00D6374B">
              <w:rPr>
                <w:lang w:val="de-AT"/>
              </w:rPr>
              <w:t>die Patient</w:t>
            </w:r>
            <w:proofErr w:type="gramEnd"/>
            <w:r w:rsidRPr="00D6374B">
              <w:rPr>
                <w:lang w:val="de-AT"/>
              </w:rPr>
              <w:t>*innen in sicheren Händen sind.”</w:t>
            </w:r>
            <w:r w:rsidR="00D6374B" w:rsidRPr="00D6374B">
              <w:rPr>
                <w:lang w:val="de-AT"/>
              </w:rPr>
              <w:t xml:space="preserve"> </w:t>
            </w:r>
            <w:r w:rsidR="000B116A">
              <w:t>[</w:t>
            </w:r>
            <w:r w:rsidR="000B116A" w:rsidRPr="00AF1574">
              <w:rPr>
                <w:i/>
                <w:iCs/>
              </w:rPr>
              <w:t>A place where the patients are in safe hands</w:t>
            </w:r>
            <w:r w:rsidR="00AF1574">
              <w:rPr>
                <w:i/>
                <w:iCs/>
              </w:rPr>
              <w:t>.</w:t>
            </w:r>
            <w:r w:rsidR="000B116A">
              <w:t>]</w:t>
            </w:r>
          </w:p>
        </w:tc>
      </w:tr>
      <w:tr w:rsidR="00C14876" w:rsidRPr="00D35CB4" w14:paraId="108836B4" w14:textId="77777777" w:rsidTr="00641B0C">
        <w:trPr>
          <w:jc w:val="center"/>
        </w:trPr>
        <w:tc>
          <w:tcPr>
            <w:tcW w:w="2500" w:type="pct"/>
          </w:tcPr>
          <w:p w14:paraId="3866F497" w14:textId="1C615CC4" w:rsidR="0018567D" w:rsidRPr="00D35CB4" w:rsidRDefault="00C14876" w:rsidP="00D6374B">
            <w:pPr>
              <w:pStyle w:val="NoSpacing"/>
            </w:pPr>
            <w:r w:rsidRPr="00251341">
              <w:rPr>
                <w:lang w:val="de-AT"/>
              </w:rPr>
              <w:t>cdi_04</w:t>
            </w:r>
            <w:r w:rsidR="0030346B" w:rsidRPr="00251341">
              <w:rPr>
                <w:lang w:val="de-AT"/>
              </w:rPr>
              <w:t>: “</w:t>
            </w:r>
            <w:proofErr w:type="gramStart"/>
            <w:r w:rsidR="0030346B" w:rsidRPr="00251341">
              <w:rPr>
                <w:lang w:val="de-AT"/>
              </w:rPr>
              <w:t>…</w:t>
            </w:r>
            <w:proofErr w:type="gramEnd"/>
            <w:r w:rsidR="0030346B" w:rsidRPr="00251341">
              <w:rPr>
                <w:lang w:val="de-AT"/>
              </w:rPr>
              <w:t xml:space="preserve"> dass ich oft gar nicht mehr die Geduld habe, ihnen zuzuhören.”</w:t>
            </w:r>
            <w:r w:rsidRPr="00251341">
              <w:rPr>
                <w:lang w:val="de-AT"/>
              </w:rPr>
              <w:t xml:space="preserve"> </w:t>
            </w:r>
            <w:r w:rsidR="0018567D">
              <w:t>[</w:t>
            </w:r>
            <w:r w:rsidR="0018567D" w:rsidRPr="0018567D">
              <w:t xml:space="preserve">… </w:t>
            </w:r>
            <w:r w:rsidR="0018567D" w:rsidRPr="00AF1574">
              <w:rPr>
                <w:i/>
                <w:iCs/>
              </w:rPr>
              <w:t>I often no longer have the patience to listen to them</w:t>
            </w:r>
            <w:r w:rsidR="0018567D" w:rsidRPr="0018567D">
              <w:t>.</w:t>
            </w:r>
            <w:r w:rsidR="0018567D"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60C2140E" w14:textId="3700F547" w:rsidR="00067F8E" w:rsidRPr="00D35CB4" w:rsidRDefault="00C14876" w:rsidP="00D6374B">
            <w:pPr>
              <w:pStyle w:val="NoSpacing"/>
            </w:pPr>
            <w:r w:rsidRPr="00D6374B">
              <w:rPr>
                <w:lang w:val="de-AT"/>
              </w:rPr>
              <w:t>cdi_03</w:t>
            </w:r>
            <w:r w:rsidR="0030346B" w:rsidRPr="00D6374B">
              <w:rPr>
                <w:lang w:val="de-AT"/>
              </w:rPr>
              <w:t>: “</w:t>
            </w:r>
            <w:proofErr w:type="gramStart"/>
            <w:r w:rsidR="0030346B" w:rsidRPr="00D6374B">
              <w:rPr>
                <w:lang w:val="de-AT"/>
              </w:rPr>
              <w:t>…</w:t>
            </w:r>
            <w:proofErr w:type="gramEnd"/>
            <w:r w:rsidR="0030346B" w:rsidRPr="00D6374B">
              <w:rPr>
                <w:lang w:val="de-AT"/>
              </w:rPr>
              <w:t xml:space="preserve"> dass mir ihre persönlichen Probleme und Sorgen oft einfach zu viel werden.”</w:t>
            </w:r>
            <w:r w:rsidR="00D6374B" w:rsidRPr="00D6374B">
              <w:rPr>
                <w:lang w:val="de-AT"/>
              </w:rPr>
              <w:t xml:space="preserve"> </w:t>
            </w:r>
            <w:r w:rsidR="00067F8E">
              <w:t>[</w:t>
            </w:r>
            <w:r w:rsidR="00067F8E" w:rsidRPr="00067F8E">
              <w:t xml:space="preserve">… </w:t>
            </w:r>
            <w:r w:rsidR="00067F8E" w:rsidRPr="00AF1574">
              <w:rPr>
                <w:i/>
                <w:iCs/>
              </w:rPr>
              <w:t>their personal problems and worries often simply become too much for me</w:t>
            </w:r>
            <w:r w:rsidR="00067F8E" w:rsidRPr="00067F8E">
              <w:t>.</w:t>
            </w:r>
            <w:r w:rsidR="00067F8E">
              <w:t>]</w:t>
            </w:r>
          </w:p>
        </w:tc>
      </w:tr>
      <w:tr w:rsidR="00C14876" w:rsidRPr="00D35CB4" w14:paraId="6B31859E" w14:textId="77777777" w:rsidTr="00641B0C">
        <w:trPr>
          <w:jc w:val="center"/>
        </w:trPr>
        <w:tc>
          <w:tcPr>
            <w:tcW w:w="2500" w:type="pct"/>
          </w:tcPr>
          <w:p w14:paraId="54A75428" w14:textId="79C867E6" w:rsidR="00367C41" w:rsidRPr="00D35CB4" w:rsidRDefault="00C14876" w:rsidP="00D6374B">
            <w:pPr>
              <w:pStyle w:val="NoSpacing"/>
            </w:pPr>
            <w:r w:rsidRPr="00D6374B">
              <w:rPr>
                <w:lang w:val="de-AT"/>
              </w:rPr>
              <w:t>nci_13</w:t>
            </w:r>
            <w:r w:rsidR="00182562" w:rsidRPr="00D6374B">
              <w:rPr>
                <w:lang w:val="de-AT"/>
              </w:rPr>
              <w:t>: “… dem Ausmaß an Herausforderungen in Ihrem Beruf.”</w:t>
            </w:r>
            <w:r w:rsidR="00D6374B" w:rsidRPr="00D6374B">
              <w:rPr>
                <w:lang w:val="de-AT"/>
              </w:rPr>
              <w:t xml:space="preserve"> </w:t>
            </w:r>
            <w:r w:rsidR="00367C41">
              <w:t>[</w:t>
            </w:r>
            <w:r w:rsidR="00367C41" w:rsidRPr="00AF1574">
              <w:rPr>
                <w:i/>
                <w:iCs/>
              </w:rPr>
              <w:t>The amount of challenge in my job</w:t>
            </w:r>
            <w:r w:rsidR="00AF1574">
              <w:rPr>
                <w:i/>
                <w:iCs/>
              </w:rPr>
              <w:t>.</w:t>
            </w:r>
            <w:r w:rsidR="00367C41"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32546849" w14:textId="1846ED40" w:rsidR="008E2694" w:rsidRPr="00D35CB4" w:rsidRDefault="00C14876" w:rsidP="00D6374B">
            <w:pPr>
              <w:pStyle w:val="NoSpacing"/>
            </w:pPr>
            <w:r w:rsidRPr="00D6374B">
              <w:rPr>
                <w:lang w:val="de-AT"/>
              </w:rPr>
              <w:t>nci_14</w:t>
            </w:r>
            <w:r w:rsidR="00182562" w:rsidRPr="00D6374B">
              <w:rPr>
                <w:lang w:val="de-AT"/>
              </w:rPr>
              <w:t>: “… dem Ausmaß dessen, inwiefern Ihre Arbeit abwechslungsreich und interessant ist.”</w:t>
            </w:r>
            <w:r w:rsidR="00D6374B" w:rsidRPr="00D6374B">
              <w:rPr>
                <w:lang w:val="de-AT"/>
              </w:rPr>
              <w:t xml:space="preserve"> </w:t>
            </w:r>
            <w:r w:rsidR="008E2694">
              <w:t>[</w:t>
            </w:r>
            <w:r w:rsidR="008E2694" w:rsidRPr="00AF1574">
              <w:rPr>
                <w:i/>
                <w:iCs/>
              </w:rPr>
              <w:t>The extent to which my job is varied and interesting</w:t>
            </w:r>
            <w:r w:rsidR="00AF1574">
              <w:rPr>
                <w:i/>
                <w:iCs/>
              </w:rPr>
              <w:t>.</w:t>
            </w:r>
            <w:r w:rsidR="008E2694">
              <w:t>]</w:t>
            </w:r>
          </w:p>
        </w:tc>
      </w:tr>
      <w:tr w:rsidR="00C14876" w:rsidRPr="00D35CB4" w14:paraId="69A3B4ED" w14:textId="77777777" w:rsidTr="00641B0C">
        <w:trPr>
          <w:jc w:val="center"/>
        </w:trPr>
        <w:tc>
          <w:tcPr>
            <w:tcW w:w="2500" w:type="pct"/>
          </w:tcPr>
          <w:p w14:paraId="65DFFB14" w14:textId="74086C1D" w:rsidR="00787E2E" w:rsidRPr="00D35CB4" w:rsidRDefault="00C14876" w:rsidP="00D6374B">
            <w:pPr>
              <w:pStyle w:val="NoSpacing"/>
            </w:pPr>
            <w:r w:rsidRPr="00D6374B">
              <w:rPr>
                <w:lang w:val="de-AT"/>
              </w:rPr>
              <w:t>nci_15</w:t>
            </w:r>
            <w:r w:rsidR="00D35CB4" w:rsidRPr="00D6374B">
              <w:rPr>
                <w:lang w:val="de-AT"/>
              </w:rPr>
              <w:t>: “… der Art und Weise, wie es Ihnen möglich ist, zu pflegen und zu betreuen.”</w:t>
            </w:r>
            <w:r w:rsidR="00D6374B" w:rsidRPr="00D6374B">
              <w:rPr>
                <w:lang w:val="de-AT"/>
              </w:rPr>
              <w:t xml:space="preserve"> </w:t>
            </w:r>
            <w:r w:rsidR="00787E2E">
              <w:t>[</w:t>
            </w:r>
            <w:r w:rsidR="0048086F" w:rsidRPr="00AF1574">
              <w:rPr>
                <w:i/>
                <w:iCs/>
              </w:rPr>
              <w:t xml:space="preserve">The way that I </w:t>
            </w:r>
            <w:proofErr w:type="gramStart"/>
            <w:r w:rsidR="0048086F" w:rsidRPr="00AF1574">
              <w:rPr>
                <w:i/>
                <w:iCs/>
              </w:rPr>
              <w:t>am able to</w:t>
            </w:r>
            <w:proofErr w:type="gramEnd"/>
            <w:r w:rsidR="0048086F" w:rsidRPr="00AF1574">
              <w:rPr>
                <w:i/>
                <w:iCs/>
              </w:rPr>
              <w:t xml:space="preserve"> care for patients</w:t>
            </w:r>
            <w:r w:rsidR="00AF1574">
              <w:rPr>
                <w:i/>
                <w:iCs/>
              </w:rPr>
              <w:t>.</w:t>
            </w:r>
            <w:r w:rsidR="00787E2E"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5CB011B2" w14:textId="022899C3" w:rsidR="007034CE" w:rsidRPr="00D35CB4" w:rsidRDefault="00C14876" w:rsidP="00D6374B">
            <w:pPr>
              <w:pStyle w:val="NoSpacing"/>
            </w:pPr>
            <w:r w:rsidRPr="00D6374B">
              <w:rPr>
                <w:lang w:val="de-AT"/>
              </w:rPr>
              <w:t>nci_18</w:t>
            </w:r>
            <w:r w:rsidR="00D35CB4" w:rsidRPr="00D6374B">
              <w:rPr>
                <w:lang w:val="de-AT"/>
              </w:rPr>
              <w:t>: “… dem Ausmaß an Respekt und Fairness, welche die Führungskräfte Ihnen gegenüber zeigen.”</w:t>
            </w:r>
            <w:r w:rsidR="00D6374B" w:rsidRPr="00D6374B">
              <w:rPr>
                <w:lang w:val="de-AT"/>
              </w:rPr>
              <w:t xml:space="preserve"> </w:t>
            </w:r>
            <w:r w:rsidR="007034CE">
              <w:t>[</w:t>
            </w:r>
            <w:r w:rsidR="007034CE" w:rsidRPr="00AF1574">
              <w:rPr>
                <w:i/>
                <w:iCs/>
              </w:rPr>
              <w:t>The degree of respect and fair treatment I receive from my boss</w:t>
            </w:r>
            <w:r w:rsidR="00AF1574">
              <w:rPr>
                <w:i/>
                <w:iCs/>
              </w:rPr>
              <w:t>.</w:t>
            </w:r>
            <w:r w:rsidR="007034CE">
              <w:t>]</w:t>
            </w:r>
          </w:p>
        </w:tc>
      </w:tr>
      <w:tr w:rsidR="00C14876" w:rsidRPr="00D35CB4" w14:paraId="089978FA" w14:textId="77777777" w:rsidTr="00641B0C">
        <w:trPr>
          <w:jc w:val="center"/>
        </w:trPr>
        <w:tc>
          <w:tcPr>
            <w:tcW w:w="2500" w:type="pct"/>
          </w:tcPr>
          <w:p w14:paraId="4860CB14" w14:textId="317CFB88" w:rsidR="00067F8E" w:rsidRPr="00D35CB4" w:rsidRDefault="00C14876" w:rsidP="00D6374B">
            <w:pPr>
              <w:pStyle w:val="NoSpacing"/>
            </w:pPr>
            <w:r w:rsidRPr="00D6374B">
              <w:rPr>
                <w:lang w:val="de-AT"/>
              </w:rPr>
              <w:t>cdi_04</w:t>
            </w:r>
            <w:r w:rsidR="0030346B" w:rsidRPr="00D6374B">
              <w:rPr>
                <w:lang w:val="de-AT"/>
              </w:rPr>
              <w:t>: “</w:t>
            </w:r>
            <w:proofErr w:type="gramStart"/>
            <w:r w:rsidR="0030346B" w:rsidRPr="00D6374B">
              <w:rPr>
                <w:lang w:val="de-AT"/>
              </w:rPr>
              <w:t>…</w:t>
            </w:r>
            <w:proofErr w:type="gramEnd"/>
            <w:r w:rsidR="0030346B" w:rsidRPr="00D6374B">
              <w:rPr>
                <w:lang w:val="de-AT"/>
              </w:rPr>
              <w:t xml:space="preserve"> dass ich oft gar nicht mehr die Geduld habe, ihnen zuzuhören.”</w:t>
            </w:r>
            <w:r w:rsidR="00D6374B" w:rsidRPr="00D6374B">
              <w:rPr>
                <w:lang w:val="de-AT"/>
              </w:rPr>
              <w:t xml:space="preserve"> </w:t>
            </w:r>
            <w:r w:rsidR="00067F8E">
              <w:t>[</w:t>
            </w:r>
            <w:r w:rsidR="00067F8E" w:rsidRPr="0018567D">
              <w:t>…</w:t>
            </w:r>
            <w:r w:rsidR="00067F8E" w:rsidRPr="00AF1574">
              <w:rPr>
                <w:i/>
                <w:iCs/>
              </w:rPr>
              <w:t xml:space="preserve"> I often no longer have the patience to listen to them</w:t>
            </w:r>
            <w:r w:rsidR="00067F8E" w:rsidRPr="0018567D">
              <w:t>.</w:t>
            </w:r>
            <w:r w:rsidR="00067F8E"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445B9615" w14:textId="7DA5B3A9" w:rsidR="0061584A" w:rsidRPr="00D35CB4" w:rsidRDefault="00C14876" w:rsidP="00A32F62">
            <w:pPr>
              <w:pStyle w:val="NoSpacing"/>
            </w:pPr>
            <w:r w:rsidRPr="00A32F62">
              <w:rPr>
                <w:lang w:val="de-AT"/>
              </w:rPr>
              <w:t>cdi_08</w:t>
            </w:r>
            <w:r w:rsidR="000529A1" w:rsidRPr="00A32F62">
              <w:rPr>
                <w:lang w:val="de-AT"/>
              </w:rPr>
              <w:t>: “</w:t>
            </w:r>
            <w:proofErr w:type="gramStart"/>
            <w:r w:rsidR="000529A1" w:rsidRPr="00A32F62">
              <w:rPr>
                <w:lang w:val="de-AT"/>
              </w:rPr>
              <w:t>…</w:t>
            </w:r>
            <w:proofErr w:type="gramEnd"/>
            <w:r w:rsidR="000529A1" w:rsidRPr="00A32F62">
              <w:rPr>
                <w:lang w:val="de-AT"/>
              </w:rPr>
              <w:t xml:space="preserve"> dass mich einige von ihnen einfach nur nerven.”</w:t>
            </w:r>
            <w:r w:rsidR="00A32F62" w:rsidRPr="00A32F62">
              <w:rPr>
                <w:lang w:val="de-AT"/>
              </w:rPr>
              <w:t xml:space="preserve"> </w:t>
            </w:r>
            <w:r w:rsidR="0061584A">
              <w:t>[</w:t>
            </w:r>
            <w:r w:rsidR="0061584A" w:rsidRPr="0082415C">
              <w:t xml:space="preserve">… </w:t>
            </w:r>
            <w:r w:rsidR="0061584A" w:rsidRPr="00AF1574">
              <w:rPr>
                <w:i/>
                <w:iCs/>
              </w:rPr>
              <w:t>some of them simply annoy me</w:t>
            </w:r>
            <w:r w:rsidR="0061584A" w:rsidRPr="0082415C">
              <w:t>.</w:t>
            </w:r>
            <w:r w:rsidR="0061584A">
              <w:t>]</w:t>
            </w:r>
          </w:p>
        </w:tc>
      </w:tr>
      <w:tr w:rsidR="00C14876" w:rsidRPr="00D35CB4" w14:paraId="2F37A2C8" w14:textId="77777777" w:rsidTr="00641B0C">
        <w:trPr>
          <w:jc w:val="center"/>
        </w:trPr>
        <w:tc>
          <w:tcPr>
            <w:tcW w:w="2500" w:type="pct"/>
          </w:tcPr>
          <w:p w14:paraId="02C2BE07" w14:textId="461A7EF1" w:rsidR="0082415C" w:rsidRPr="000428D5" w:rsidRDefault="00C14876" w:rsidP="00A32F62">
            <w:pPr>
              <w:pStyle w:val="NoSpacing"/>
              <w:rPr>
                <w:lang w:val="en-GB"/>
              </w:rPr>
            </w:pPr>
            <w:r w:rsidRPr="00A32F62">
              <w:rPr>
                <w:lang w:val="de-AT"/>
              </w:rPr>
              <w:t>cdi_05</w:t>
            </w:r>
            <w:r w:rsidR="000529A1" w:rsidRPr="00A32F62">
              <w:rPr>
                <w:lang w:val="de-AT"/>
              </w:rPr>
              <w:t xml:space="preserve">: </w:t>
            </w:r>
            <w:r w:rsidR="000428D5" w:rsidRPr="000428D5">
              <w:rPr>
                <w:lang w:val="de-AT"/>
              </w:rPr>
              <w:t>“</w:t>
            </w:r>
            <w:proofErr w:type="gramStart"/>
            <w:r w:rsidR="000529A1" w:rsidRPr="00A32F62">
              <w:rPr>
                <w:lang w:val="de-AT"/>
              </w:rPr>
              <w:t>…</w:t>
            </w:r>
            <w:proofErr w:type="gramEnd"/>
            <w:r w:rsidR="000529A1" w:rsidRPr="00A32F62">
              <w:rPr>
                <w:lang w:val="de-AT"/>
              </w:rPr>
              <w:t xml:space="preserve"> dass mir eigentlich egal ist, was diese von mir denken.“</w:t>
            </w:r>
            <w:r w:rsidR="00A32F62" w:rsidRPr="00A32F62">
              <w:rPr>
                <w:lang w:val="de-AT"/>
              </w:rPr>
              <w:t xml:space="preserve"> </w:t>
            </w:r>
            <w:r w:rsidR="0082415C">
              <w:t>[</w:t>
            </w:r>
            <w:r w:rsidR="0082415C" w:rsidRPr="0082415C">
              <w:t xml:space="preserve">… </w:t>
            </w:r>
            <w:r w:rsidR="0082415C" w:rsidRPr="00AF1574">
              <w:rPr>
                <w:i/>
                <w:iCs/>
              </w:rPr>
              <w:t>I largely don´t care what they think of me</w:t>
            </w:r>
            <w:r w:rsidR="0082415C" w:rsidRPr="0082415C">
              <w:t>.</w:t>
            </w:r>
            <w:r w:rsidR="0082415C"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0400D6A8" w14:textId="6ED3AD35" w:rsidR="0082415C" w:rsidRPr="00D35CB4" w:rsidRDefault="00C14876" w:rsidP="00A32F62">
            <w:pPr>
              <w:pStyle w:val="NoSpacing"/>
            </w:pPr>
            <w:r w:rsidRPr="00A32F62">
              <w:rPr>
                <w:lang w:val="de-AT"/>
              </w:rPr>
              <w:t>cdi_08</w:t>
            </w:r>
            <w:r w:rsidR="000529A1" w:rsidRPr="00A32F62">
              <w:rPr>
                <w:lang w:val="de-AT"/>
              </w:rPr>
              <w:t>: “</w:t>
            </w:r>
            <w:proofErr w:type="gramStart"/>
            <w:r w:rsidR="000529A1" w:rsidRPr="00A32F62">
              <w:rPr>
                <w:lang w:val="de-AT"/>
              </w:rPr>
              <w:t>…</w:t>
            </w:r>
            <w:proofErr w:type="gramEnd"/>
            <w:r w:rsidR="000529A1" w:rsidRPr="00A32F62">
              <w:rPr>
                <w:lang w:val="de-AT"/>
              </w:rPr>
              <w:t xml:space="preserve"> dass mich einige von ihnen einfach nur nerven.”</w:t>
            </w:r>
            <w:r w:rsidR="00A32F62" w:rsidRPr="00A32F62">
              <w:rPr>
                <w:lang w:val="de-AT"/>
              </w:rPr>
              <w:t xml:space="preserve"> </w:t>
            </w:r>
            <w:r w:rsidR="0082415C">
              <w:t>[</w:t>
            </w:r>
            <w:r w:rsidR="0082415C" w:rsidRPr="0082415C">
              <w:t xml:space="preserve">… </w:t>
            </w:r>
            <w:r w:rsidR="0082415C" w:rsidRPr="00AF1574">
              <w:rPr>
                <w:i/>
                <w:iCs/>
              </w:rPr>
              <w:t>some of them simply annoy me</w:t>
            </w:r>
            <w:r w:rsidR="0082415C" w:rsidRPr="0082415C">
              <w:t>.</w:t>
            </w:r>
            <w:r w:rsidR="0082415C">
              <w:t>]</w:t>
            </w:r>
          </w:p>
        </w:tc>
      </w:tr>
      <w:tr w:rsidR="00C14876" w:rsidRPr="00D35CB4" w14:paraId="5FE54AE0" w14:textId="77777777" w:rsidTr="00641B0C">
        <w:trPr>
          <w:jc w:val="center"/>
        </w:trPr>
        <w:tc>
          <w:tcPr>
            <w:tcW w:w="2500" w:type="pct"/>
          </w:tcPr>
          <w:p w14:paraId="046CA286" w14:textId="02BAC424" w:rsidR="00067F8E" w:rsidRPr="00D35CB4" w:rsidRDefault="00C14876" w:rsidP="00A32F62">
            <w:pPr>
              <w:pStyle w:val="NoSpacing"/>
            </w:pPr>
            <w:r w:rsidRPr="00A32F62">
              <w:rPr>
                <w:lang w:val="de-AT"/>
              </w:rPr>
              <w:t>cdi_04</w:t>
            </w:r>
            <w:r w:rsidR="0030346B" w:rsidRPr="00A32F62">
              <w:rPr>
                <w:lang w:val="de-AT"/>
              </w:rPr>
              <w:t>: “</w:t>
            </w:r>
            <w:proofErr w:type="gramStart"/>
            <w:r w:rsidR="0030346B" w:rsidRPr="00A32F62">
              <w:rPr>
                <w:lang w:val="de-AT"/>
              </w:rPr>
              <w:t>…</w:t>
            </w:r>
            <w:proofErr w:type="gramEnd"/>
            <w:r w:rsidR="0030346B" w:rsidRPr="00A32F62">
              <w:rPr>
                <w:lang w:val="de-AT"/>
              </w:rPr>
              <w:t xml:space="preserve"> dass ich oft gar nicht mehr die Geduld habe, ihnen zuzuhören.”</w:t>
            </w:r>
            <w:r w:rsidR="00A32F62" w:rsidRPr="00A32F62">
              <w:rPr>
                <w:lang w:val="de-AT"/>
              </w:rPr>
              <w:t xml:space="preserve"> </w:t>
            </w:r>
            <w:r w:rsidR="00067F8E">
              <w:t>[</w:t>
            </w:r>
            <w:r w:rsidR="00067F8E" w:rsidRPr="0018567D">
              <w:t xml:space="preserve">… </w:t>
            </w:r>
            <w:r w:rsidR="00067F8E" w:rsidRPr="00AF1574">
              <w:rPr>
                <w:i/>
                <w:iCs/>
              </w:rPr>
              <w:t>I often no longer have the patience to listen to them</w:t>
            </w:r>
            <w:r w:rsidR="00067F8E" w:rsidRPr="0018567D">
              <w:t>.</w:t>
            </w:r>
            <w:r w:rsidR="00067F8E">
              <w:t>]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56A3AB09" w14:textId="4EACC3D5" w:rsidR="0082415C" w:rsidRPr="00D35CB4" w:rsidRDefault="00C14876" w:rsidP="00A32F62">
            <w:pPr>
              <w:pStyle w:val="NoSpacing"/>
            </w:pPr>
            <w:r w:rsidRPr="00A32F62">
              <w:rPr>
                <w:lang w:val="de-AT"/>
              </w:rPr>
              <w:t>cdi_05</w:t>
            </w:r>
            <w:r w:rsidR="000529A1" w:rsidRPr="00A32F62">
              <w:rPr>
                <w:lang w:val="de-AT"/>
              </w:rPr>
              <w:t>: “</w:t>
            </w:r>
            <w:proofErr w:type="gramStart"/>
            <w:r w:rsidR="000529A1" w:rsidRPr="00A32F62">
              <w:rPr>
                <w:lang w:val="de-AT"/>
              </w:rPr>
              <w:t>…</w:t>
            </w:r>
            <w:proofErr w:type="gramEnd"/>
            <w:r w:rsidR="000529A1" w:rsidRPr="00A32F62">
              <w:rPr>
                <w:lang w:val="de-AT"/>
              </w:rPr>
              <w:t xml:space="preserve"> dass mir eigentlich egal ist, was diese von mir denken.”</w:t>
            </w:r>
            <w:r w:rsidR="00A32F62" w:rsidRPr="00A32F62">
              <w:rPr>
                <w:lang w:val="de-AT"/>
              </w:rPr>
              <w:t xml:space="preserve"> </w:t>
            </w:r>
            <w:r w:rsidR="0082415C">
              <w:t>[</w:t>
            </w:r>
            <w:r w:rsidR="0082415C" w:rsidRPr="0082415C">
              <w:t xml:space="preserve">… </w:t>
            </w:r>
            <w:r w:rsidR="0082415C" w:rsidRPr="00AF1574">
              <w:rPr>
                <w:i/>
                <w:iCs/>
              </w:rPr>
              <w:t>I largely don´t care what they think of me</w:t>
            </w:r>
            <w:r w:rsidR="0082415C" w:rsidRPr="0082415C">
              <w:t>.</w:t>
            </w:r>
            <w:r w:rsidR="0082415C">
              <w:t>]</w:t>
            </w:r>
          </w:p>
        </w:tc>
      </w:tr>
    </w:tbl>
    <w:p w14:paraId="1D89AA93" w14:textId="77777777" w:rsidR="00704B16" w:rsidRDefault="00704B16" w:rsidP="00087C75">
      <w:pPr>
        <w:pStyle w:val="NoSpacing"/>
        <w:rPr>
          <w:lang w:val="en-GB"/>
        </w:rPr>
      </w:pPr>
    </w:p>
    <w:p w14:paraId="69DE715A" w14:textId="3D811EDC" w:rsidR="008945AB" w:rsidRPr="00087C75" w:rsidRDefault="00710D35" w:rsidP="00087C75">
      <w:pPr>
        <w:pStyle w:val="NoSpacing"/>
        <w:rPr>
          <w:sz w:val="20"/>
          <w:szCs w:val="18"/>
          <w:lang w:val="en-GB"/>
        </w:rPr>
      </w:pPr>
      <w:r w:rsidRPr="00087C75">
        <w:rPr>
          <w:sz w:val="20"/>
          <w:szCs w:val="18"/>
          <w:lang w:val="en-GB"/>
        </w:rPr>
        <w:t>References</w:t>
      </w:r>
    </w:p>
    <w:p w14:paraId="356E0960" w14:textId="77777777" w:rsidR="00710D35" w:rsidRPr="00087C75" w:rsidRDefault="00710D35" w:rsidP="00087C75">
      <w:pPr>
        <w:pStyle w:val="NoSpacing"/>
        <w:ind w:left="720" w:hanging="720"/>
        <w:rPr>
          <w:rFonts w:cs="Times New Roman"/>
          <w:sz w:val="20"/>
          <w:szCs w:val="18"/>
          <w:lang w:val="en-GB"/>
        </w:rPr>
      </w:pPr>
      <w:proofErr w:type="spellStart"/>
      <w:r w:rsidRPr="00087C75">
        <w:rPr>
          <w:sz w:val="20"/>
          <w:szCs w:val="18"/>
          <w:lang w:val="en-GB"/>
        </w:rPr>
        <w:t>Büssing</w:t>
      </w:r>
      <w:proofErr w:type="spellEnd"/>
      <w:r w:rsidRPr="00087C75">
        <w:rPr>
          <w:sz w:val="20"/>
          <w:szCs w:val="18"/>
          <w:lang w:val="en-GB"/>
        </w:rPr>
        <w:t xml:space="preserve"> A, Falkenberg Z, Schoppe C, Recchia DR, </w:t>
      </w:r>
      <w:proofErr w:type="spellStart"/>
      <w:r w:rsidRPr="00087C75">
        <w:rPr>
          <w:sz w:val="20"/>
          <w:szCs w:val="18"/>
          <w:lang w:val="en-GB"/>
        </w:rPr>
        <w:t>Poier</w:t>
      </w:r>
      <w:proofErr w:type="spellEnd"/>
      <w:r w:rsidRPr="00087C75">
        <w:rPr>
          <w:sz w:val="20"/>
          <w:szCs w:val="18"/>
          <w:lang w:val="en-GB"/>
        </w:rPr>
        <w:t xml:space="preserve"> D. Work stress associated cool down reactions among nurses and hospital physicians and their relation to burnout symptoms. BMC Health Services Research. 2017;17(1):551.</w:t>
      </w:r>
    </w:p>
    <w:p w14:paraId="596A73B4" w14:textId="77777777" w:rsidR="00710D35" w:rsidRPr="00087C75" w:rsidRDefault="00710D35" w:rsidP="00087C75">
      <w:pPr>
        <w:pStyle w:val="NoSpacing"/>
        <w:ind w:left="720" w:hanging="720"/>
        <w:rPr>
          <w:sz w:val="20"/>
          <w:szCs w:val="18"/>
          <w:lang w:val="en-GB"/>
        </w:rPr>
      </w:pPr>
      <w:r w:rsidRPr="00087C75">
        <w:rPr>
          <w:sz w:val="20"/>
          <w:szCs w:val="18"/>
          <w:lang w:val="en-GB"/>
        </w:rPr>
        <w:t>Edvardsson D, Koch S, Nay R. Psychometric evaluation of the English language person‐centred climate questionnaire–staff version. Journal of nursing management. 2010;18(1):54-60.</w:t>
      </w:r>
    </w:p>
    <w:p w14:paraId="63E59356" w14:textId="77777777" w:rsidR="00710D35" w:rsidRPr="00087C75" w:rsidRDefault="00710D35" w:rsidP="00087C75">
      <w:pPr>
        <w:pStyle w:val="NoSpacing"/>
        <w:ind w:left="720" w:hanging="720"/>
        <w:rPr>
          <w:sz w:val="20"/>
          <w:szCs w:val="18"/>
          <w:lang w:val="en-GB"/>
        </w:rPr>
      </w:pPr>
      <w:r w:rsidRPr="00087C75">
        <w:rPr>
          <w:sz w:val="20"/>
          <w:szCs w:val="18"/>
          <w:lang w:val="en-GB"/>
        </w:rPr>
        <w:t>McCance T, McCormack B. The Person-Centred Practice Framework. In: McCormack B, McCance T, Bulley C, Brown D, McMillan A, Martin S, editors. Fundamentals of Person-centred Healthcare Practice: John Wiley &amp; Sons; 2021. p. 23-33.</w:t>
      </w:r>
    </w:p>
    <w:p w14:paraId="79522700" w14:textId="77777777" w:rsidR="00710D35" w:rsidRPr="00087C75" w:rsidRDefault="00710D35" w:rsidP="00087C75">
      <w:pPr>
        <w:pStyle w:val="NoSpacing"/>
        <w:ind w:left="720" w:hanging="720"/>
        <w:rPr>
          <w:sz w:val="20"/>
          <w:szCs w:val="18"/>
          <w:lang w:val="en-GB"/>
        </w:rPr>
      </w:pPr>
      <w:r w:rsidRPr="00087C75">
        <w:rPr>
          <w:sz w:val="20"/>
          <w:szCs w:val="18"/>
          <w:lang w:val="en-GB"/>
        </w:rPr>
        <w:t>Slater P, McCance T, McCormack B. The development and testing of the Person-centred Practice Inventory - Staff (PCPI-S). Int J Qual Health Care. 2017;29(4):541-7.</w:t>
      </w:r>
    </w:p>
    <w:p w14:paraId="5FAF2641" w14:textId="77777777" w:rsidR="00710D35" w:rsidRPr="00087C75" w:rsidRDefault="00710D35" w:rsidP="00087C75">
      <w:pPr>
        <w:pStyle w:val="NoSpacing"/>
        <w:ind w:left="720" w:hanging="720"/>
        <w:rPr>
          <w:sz w:val="20"/>
          <w:szCs w:val="18"/>
          <w:lang w:val="en-GB"/>
        </w:rPr>
      </w:pPr>
      <w:r w:rsidRPr="00087C75">
        <w:rPr>
          <w:sz w:val="20"/>
          <w:szCs w:val="18"/>
          <w:lang w:val="en-GB"/>
        </w:rPr>
        <w:t>Slater P, McCormack B, Bunting B. The Development and Pilot Testing of an Instrument to Measure Nurses’ Working Environment: The Nursing Context Index. Worldviews on Evidence-Based Nursing. 2009;6(3):173-82.</w:t>
      </w:r>
    </w:p>
    <w:p w14:paraId="5D5B842C" w14:textId="77777777" w:rsidR="00710D35" w:rsidRPr="00087C75" w:rsidRDefault="00710D35" w:rsidP="00087C75">
      <w:pPr>
        <w:pStyle w:val="NoSpacing"/>
        <w:ind w:left="720" w:hanging="720"/>
        <w:rPr>
          <w:sz w:val="20"/>
          <w:szCs w:val="18"/>
          <w:lang w:val="de-AT"/>
        </w:rPr>
      </w:pPr>
      <w:r w:rsidRPr="00087C75">
        <w:rPr>
          <w:sz w:val="20"/>
          <w:szCs w:val="18"/>
          <w:lang w:val="en-GB"/>
        </w:rPr>
        <w:t xml:space="preserve">Weis MLD, Wallner M, Köck-Hódi S, Hildebrandt C, McCormack B, Mayer H. German translation, cultural adaptation and testing of the Person-centred Practice Inventory - Staff (PCPI-S). </w:t>
      </w:r>
      <w:r w:rsidRPr="00087C75">
        <w:rPr>
          <w:sz w:val="20"/>
          <w:szCs w:val="18"/>
          <w:lang w:val="de-AT"/>
        </w:rPr>
        <w:t>Nurs Open. 2020;7(5):1400-11.</w:t>
      </w:r>
    </w:p>
    <w:p w14:paraId="1AEA6FCB" w14:textId="77777777" w:rsidR="00710D35" w:rsidRPr="00087C75" w:rsidRDefault="00710D35" w:rsidP="00087C75">
      <w:pPr>
        <w:pStyle w:val="NoSpacing"/>
        <w:ind w:left="720" w:hanging="720"/>
        <w:rPr>
          <w:sz w:val="20"/>
          <w:szCs w:val="18"/>
          <w:lang w:val="en-GB"/>
        </w:rPr>
      </w:pPr>
      <w:proofErr w:type="spellStart"/>
      <w:r w:rsidRPr="00087C75">
        <w:rPr>
          <w:sz w:val="20"/>
          <w:szCs w:val="18"/>
          <w:lang w:val="de-AT"/>
        </w:rPr>
        <w:t>Wilfing</w:t>
      </w:r>
      <w:proofErr w:type="spellEnd"/>
      <w:r w:rsidRPr="00087C75">
        <w:rPr>
          <w:sz w:val="20"/>
          <w:szCs w:val="18"/>
          <w:lang w:val="de-AT"/>
        </w:rPr>
        <w:t xml:space="preserve"> D, Möhler R, Köpke S, Dichter MN. Person-</w:t>
      </w:r>
      <w:proofErr w:type="spellStart"/>
      <w:r w:rsidRPr="00087C75">
        <w:rPr>
          <w:sz w:val="20"/>
          <w:szCs w:val="18"/>
          <w:lang w:val="de-AT"/>
        </w:rPr>
        <w:t>Centred</w:t>
      </w:r>
      <w:proofErr w:type="spellEnd"/>
      <w:r w:rsidRPr="00087C75">
        <w:rPr>
          <w:sz w:val="20"/>
          <w:szCs w:val="18"/>
          <w:lang w:val="de-AT"/>
        </w:rPr>
        <w:t xml:space="preserve"> Climate </w:t>
      </w:r>
      <w:proofErr w:type="spellStart"/>
      <w:r w:rsidRPr="00087C75">
        <w:rPr>
          <w:sz w:val="20"/>
          <w:szCs w:val="18"/>
          <w:lang w:val="de-AT"/>
        </w:rPr>
        <w:t>Questionnaire</w:t>
      </w:r>
      <w:proofErr w:type="spellEnd"/>
      <w:r w:rsidRPr="00087C75">
        <w:rPr>
          <w:sz w:val="20"/>
          <w:szCs w:val="18"/>
          <w:lang w:val="de-AT"/>
        </w:rPr>
        <w:t xml:space="preserve"> – German </w:t>
      </w:r>
      <w:proofErr w:type="spellStart"/>
      <w:r w:rsidRPr="00087C75">
        <w:rPr>
          <w:sz w:val="20"/>
          <w:szCs w:val="18"/>
          <w:lang w:val="de-AT"/>
        </w:rPr>
        <w:t>version</w:t>
      </w:r>
      <w:proofErr w:type="spellEnd"/>
      <w:r w:rsidRPr="00087C75">
        <w:rPr>
          <w:sz w:val="20"/>
          <w:szCs w:val="18"/>
          <w:lang w:val="de-AT"/>
        </w:rPr>
        <w:t xml:space="preserve"> (PCQ-G) Benutzerhandbuch für die deutschsprachige Version. </w:t>
      </w:r>
      <w:r w:rsidRPr="00087C75">
        <w:rPr>
          <w:sz w:val="20"/>
          <w:szCs w:val="18"/>
          <w:lang w:val="en-GB"/>
        </w:rPr>
        <w:t>Köln 2022.</w:t>
      </w:r>
    </w:p>
    <w:p w14:paraId="0647D02D" w14:textId="21BE5211" w:rsidR="00374917" w:rsidRDefault="00374917" w:rsidP="00504D3B">
      <w:pPr>
        <w:pStyle w:val="Heading2"/>
        <w:rPr>
          <w:lang w:val="en-GB"/>
        </w:rPr>
      </w:pPr>
      <w:r w:rsidRPr="008152B6">
        <w:rPr>
          <w:lang w:val="en-GB"/>
        </w:rPr>
        <w:lastRenderedPageBreak/>
        <w:t xml:space="preserve">Measurement </w:t>
      </w:r>
      <w:r w:rsidR="001937AB" w:rsidRPr="008152B6">
        <w:rPr>
          <w:lang w:val="en-GB"/>
        </w:rPr>
        <w:t>model: factor loadings</w:t>
      </w:r>
    </w:p>
    <w:p w14:paraId="6CCA5EAD" w14:textId="034EE381" w:rsidR="003D337A" w:rsidRDefault="00464298" w:rsidP="003D337A">
      <w:pPr>
        <w:rPr>
          <w:lang w:val="en-GB"/>
        </w:rPr>
      </w:pPr>
      <w:r>
        <w:rPr>
          <w:lang w:val="en-GB"/>
        </w:rPr>
        <w:t>Adjusted</w:t>
      </w:r>
      <w:r w:rsidR="00B8291F">
        <w:rPr>
          <w:lang w:val="en-GB"/>
        </w:rPr>
        <w:t xml:space="preserve"> Model A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2"/>
        <w:gridCol w:w="1282"/>
        <w:gridCol w:w="1002"/>
        <w:gridCol w:w="1154"/>
        <w:gridCol w:w="1199"/>
        <w:gridCol w:w="1234"/>
        <w:gridCol w:w="953"/>
        <w:gridCol w:w="953"/>
        <w:gridCol w:w="1048"/>
      </w:tblGrid>
      <w:tr w:rsidR="00FE3D19" w:rsidRPr="005A0902" w14:paraId="2CB0137D" w14:textId="77777777" w:rsidTr="00D1004D">
        <w:trPr>
          <w:cantSplit/>
          <w:tblHeader/>
          <w:tblCellSpacing w:w="15" w:type="dxa"/>
        </w:trPr>
        <w:tc>
          <w:tcPr>
            <w:tcW w:w="221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9A935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34" w:type="pct"/>
            <w:gridSpan w:val="2"/>
            <w:tcBorders>
              <w:top w:val="single" w:sz="4" w:space="0" w:color="auto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14398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95% Confidence Intervals</w:t>
            </w:r>
          </w:p>
        </w:tc>
        <w:tc>
          <w:tcPr>
            <w:tcW w:w="14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F04C6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</w:tr>
      <w:tr w:rsidR="00D1004D" w:rsidRPr="005A0902" w14:paraId="057C975D" w14:textId="77777777" w:rsidTr="00D1004D">
        <w:trPr>
          <w:cantSplit/>
          <w:tblHeader/>
          <w:tblCellSpacing w:w="15" w:type="dxa"/>
        </w:trPr>
        <w:tc>
          <w:tcPr>
            <w:tcW w:w="472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E876D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Latent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247E3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Observ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0B932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Estimat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18D9F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S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6FC02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Lower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2BCB6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Upper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26CE1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β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BE020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z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5FC7B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D1004D" w:rsidRPr="005A0902" w14:paraId="5FA4DEFB" w14:textId="77777777" w:rsidTr="00D1004D">
        <w:trPr>
          <w:cantSplit/>
          <w:tblCellSpacing w:w="15" w:type="dxa"/>
        </w:trPr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7C777E5" w14:textId="143C1E05" w:rsidR="00FE3D19" w:rsidRPr="005A0902" w:rsidRDefault="00707BC1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SAF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A4F4D0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F49FDC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49969A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4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C77D60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C5AD5F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3CFFFA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D8FCB7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0.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07C67B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0923CB4E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B1FC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CCF9C1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A3128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4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0B145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5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194B1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619AB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7A8DD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A0661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0.4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7888C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6AA1AD49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B2BC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20C47B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28151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BD01F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41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025EC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7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FB4C5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AC811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7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E1473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0.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76E0F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62F685E0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BAE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6EB697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3A9DC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C3AC1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40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ACDAA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4DD1C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766CB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3611D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9.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55FDC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702974EB" w14:textId="77777777" w:rsidTr="00D1004D">
        <w:trPr>
          <w:cantSplit/>
          <w:tblCellSpacing w:w="15" w:type="dxa"/>
        </w:trPr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67ACB80" w14:textId="1E9503F6" w:rsidR="00FE3D19" w:rsidRPr="005A0902" w:rsidRDefault="00707BC1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EVRY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FDDC14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4C50C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C2CA0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4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CDB7D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0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13E8D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D8394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1A22F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1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BC7D8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2DCA0EA4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4E6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906FEE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6E0D6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052F2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50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EE425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7390F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8C542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84430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0BBFC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4E2C3BF8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640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32A07B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776AB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451FB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4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DF267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1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D2B14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E74CF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80F38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0.4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0C552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55E0F066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581C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5032E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BD23E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163A7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4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CEBFC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9F09C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47201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A7C5F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0.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61540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4AC2E741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355D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0B007D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28D56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8FF9F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75EE1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3CF04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DBC06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70B74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8.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34483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5FE7D8B5" w14:textId="77777777" w:rsidTr="00D1004D">
        <w:trPr>
          <w:cantSplit/>
          <w:tblCellSpacing w:w="15" w:type="dxa"/>
        </w:trPr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2E85D3" w14:textId="7721A07E" w:rsidR="00FE3D19" w:rsidRPr="005A0902" w:rsidRDefault="00707BC1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COMM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DD0C7F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953B0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0680F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5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8F570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3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09AD2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7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45CC8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C4127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4.1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05144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67DBD514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18DB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B55956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51123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34AF9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4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41AF3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ECA08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D683E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8F053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1.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C8EA9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0D3B28EC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4BA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F84913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C3E57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47C59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73783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D87BD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141CC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A1F70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7.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8ED2D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705AF1E9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9CA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68FB85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_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9FBD3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2BD2F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49D0C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DA79B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7B65A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F67B4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9.4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E4FA1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7F3E3B6F" w14:textId="77777777" w:rsidTr="00D1004D">
        <w:trPr>
          <w:cantSplit/>
          <w:tblCellSpacing w:w="15" w:type="dxa"/>
        </w:trPr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FF6244" w14:textId="2356BB3F" w:rsidR="00FE3D19" w:rsidRPr="005A0902" w:rsidRDefault="00707BC1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R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F69B6D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1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979AB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162A3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28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5DE5A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41276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91FA3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39726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3.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E7233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7B3B77AF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FE5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67C5AE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2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B7F6B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81413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27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AFE0A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4A424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DE89C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591A5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4.8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53930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67178704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B6B1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F8F8C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3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6D8BF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9F651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2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F6D00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980CE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343B7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D9D82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20.8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4682D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495D365A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394C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8F2E1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4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E92BF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4847F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FDD97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6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8DC64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FBCC2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D50AB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2.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0971B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6F6E1472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AFA9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6CD2F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5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E6329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2F6AB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1D368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C0FF2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08700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BE8A9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3.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D8B39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3E66F4A1" w14:textId="77777777" w:rsidTr="00D1004D">
        <w:trPr>
          <w:cantSplit/>
          <w:tblCellSpacing w:w="15" w:type="dxa"/>
        </w:trPr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D1357E4" w14:textId="52F146E8" w:rsidR="00FE3D19" w:rsidRPr="005A0902" w:rsidRDefault="00707BC1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ENV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1FB70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6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BE0C8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F316E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2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C21B1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9641A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60BC7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2C030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3.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7D8BB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27CB8116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3A10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05498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7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E2C4E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A83A8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2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DABD9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A719B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91C07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9095C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9.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CECE4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4F656306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EAE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F8804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8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5F13F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8EC11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91F2E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3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1FA10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71EDC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BBA96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6.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5EEAE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5558AF7B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BA3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B9A6E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9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45BA2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040F4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0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CB538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9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509DD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C315B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9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260A6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21.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6A700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60D1111D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F41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B14AE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10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94833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7AF7B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1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7E622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3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87515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498AF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66182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8.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BA516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522BAB47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A70A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11B9A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12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0CDBF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60775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CE226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5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0A002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B4263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29F9B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9.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5DF27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4A77FEB4" w14:textId="77777777" w:rsidTr="00D1004D">
        <w:trPr>
          <w:cantSplit/>
          <w:tblCellSpacing w:w="15" w:type="dxa"/>
        </w:trPr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05699E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RO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55C492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13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703E2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0D533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1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3DE77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E5325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CA293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9B565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9.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4BB55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64C491FE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192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298DE3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14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92816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7A617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38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FB175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BAFBA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56405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EE31C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8.9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F95F2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599D276F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19EE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D9F7C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15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02A04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CB6C5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28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07B69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18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F5BF0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ADBA5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D29D2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8.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E3E38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01FDA56C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A25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FA7D035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16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EB55F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4F0230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2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13AA4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17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793506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F3F3F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E3C4F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9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0911D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6E3B78E6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FC49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9E518E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pis_d17m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F9ADE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5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929D5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2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ABD61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2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404FD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3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44137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ABC20D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9.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40564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46455132" w14:textId="77777777" w:rsidTr="00D1004D">
        <w:trPr>
          <w:cantSplit/>
          <w:tblCellSpacing w:w="15" w:type="dxa"/>
        </w:trPr>
        <w:tc>
          <w:tcPr>
            <w:tcW w:w="472" w:type="pct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9A00E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PCQ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2230D6" w14:textId="5695688B" w:rsidR="00FE3D19" w:rsidRPr="005A0902" w:rsidRDefault="00142A40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F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B81FC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.2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A85C02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146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DE6C9E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9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F9A7D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.5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A92C1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0DB1B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8.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6831A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6A0D3083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6C48C53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EC328A6" w14:textId="49252443" w:rsidR="00FE3D19" w:rsidRPr="005A0902" w:rsidRDefault="00142A40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VR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FB356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.1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3CAD19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15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C97B8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942BD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1.5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632D2C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8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C8EF2B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7.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8BF39A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  <w:tr w:rsidR="00D1004D" w:rsidRPr="005A0902" w14:paraId="3024DAA2" w14:textId="77777777" w:rsidTr="00D1004D">
        <w:trPr>
          <w:cantSplit/>
          <w:tblCellSpacing w:w="15" w:type="dxa"/>
        </w:trPr>
        <w:tc>
          <w:tcPr>
            <w:tcW w:w="472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170AFC11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B74CFED" w14:textId="34F46307" w:rsidR="00FE3D19" w:rsidRPr="005A0902" w:rsidRDefault="00142A40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MM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B596FF7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56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12951C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0693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9328993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428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2D476C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7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BDEDC0F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FAD04D8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8.1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B9F7A54" w14:textId="77777777" w:rsidR="00FE3D19" w:rsidRPr="005A0902" w:rsidRDefault="00FE3D19" w:rsidP="005A0902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5A0902">
              <w:rPr>
                <w:rFonts w:cs="Times New Roman"/>
                <w:sz w:val="18"/>
                <w:szCs w:val="18"/>
              </w:rPr>
              <w:t>&lt;.001</w:t>
            </w:r>
          </w:p>
        </w:tc>
      </w:tr>
    </w:tbl>
    <w:p w14:paraId="3F956BDE" w14:textId="307CC138" w:rsidR="00B8291F" w:rsidRDefault="00FE3D19" w:rsidP="00D1004D">
      <w:pPr>
        <w:spacing w:before="100" w:beforeAutospacing="1" w:after="100" w:afterAutospacing="1"/>
        <w:rPr>
          <w:lang w:val="en-GB"/>
        </w:rPr>
      </w:pPr>
      <w:r w:rsidRPr="00FE3D19">
        <w:rPr>
          <w:rFonts w:ascii="Segoe UI" w:eastAsia="Times New Roman" w:hAnsi="Segoe UI" w:cs="Segoe UI"/>
          <w:color w:val="333333"/>
          <w:sz w:val="18"/>
          <w:szCs w:val="18"/>
          <w:lang w:val="de-AT" w:eastAsia="de-AT"/>
        </w:rPr>
        <w:lastRenderedPageBreak/>
        <w:t> </w:t>
      </w:r>
      <w:r w:rsidR="00464298">
        <w:rPr>
          <w:lang w:val="en-GB"/>
        </w:rPr>
        <w:t xml:space="preserve">Adjusted </w:t>
      </w:r>
      <w:r w:rsidR="00B8291F">
        <w:rPr>
          <w:lang w:val="en-GB"/>
        </w:rPr>
        <w:t xml:space="preserve">Model </w:t>
      </w:r>
      <w:r w:rsidR="00464298">
        <w:rPr>
          <w:lang w:val="en-GB"/>
        </w:rPr>
        <w:t>B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7"/>
        <w:gridCol w:w="1264"/>
        <w:gridCol w:w="989"/>
        <w:gridCol w:w="1175"/>
        <w:gridCol w:w="1158"/>
        <w:gridCol w:w="1120"/>
        <w:gridCol w:w="892"/>
        <w:gridCol w:w="989"/>
        <w:gridCol w:w="983"/>
      </w:tblGrid>
      <w:tr w:rsidR="005A0902" w:rsidRPr="00D1004D" w14:paraId="3231C363" w14:textId="77777777" w:rsidTr="005A0902">
        <w:trPr>
          <w:cantSplit/>
          <w:tblHeader/>
          <w:tblCellSpacing w:w="15" w:type="dxa"/>
        </w:trPr>
        <w:tc>
          <w:tcPr>
            <w:tcW w:w="23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7DC99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AC5B2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 xml:space="preserve">95% Confidence </w:t>
            </w:r>
            <w:proofErr w:type="spellStart"/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Intervals</w:t>
            </w:r>
            <w:proofErr w:type="spellEnd"/>
          </w:p>
        </w:tc>
        <w:tc>
          <w:tcPr>
            <w:tcW w:w="143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32068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</w:tr>
      <w:tr w:rsidR="00D1004D" w:rsidRPr="00D1004D" w14:paraId="64D1BE7F" w14:textId="77777777" w:rsidTr="005A0902">
        <w:trPr>
          <w:cantSplit/>
          <w:tblHeader/>
          <w:tblCellSpacing w:w="15" w:type="dxa"/>
        </w:trPr>
        <w:tc>
          <w:tcPr>
            <w:tcW w:w="605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216C2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Late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3E0C8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proofErr w:type="spellStart"/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Observed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74398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proofErr w:type="spellStart"/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stimat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D0457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SE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04BF8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Lower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33FF0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Uppe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CB5B8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β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83156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z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D99FB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</w:t>
            </w:r>
          </w:p>
        </w:tc>
      </w:tr>
      <w:tr w:rsidR="00D1004D" w:rsidRPr="00D1004D" w14:paraId="02140481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D85E7C0" w14:textId="26BF913D" w:rsidR="005A3FAF" w:rsidRPr="00D1004D" w:rsidRDefault="00D1004D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SAF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51893E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AEE047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02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82F230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35F816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1F55A8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C9E2F9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B9502E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8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E9C6D2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51EC239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D773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D4701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DC5E9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7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26CBC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659A1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D45E2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2D188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12870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8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D3C44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F50DFB5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DCF0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4CC6D4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8A056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1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FF1A5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5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A32D9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19B2F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F423F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13CFC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1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180A5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102BB5F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2D63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E01671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DD505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7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60427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E3C5A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223E0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B292C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B47B2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1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E4A7B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9C18123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DB0594" w14:textId="75DB3140" w:rsidR="005A3FAF" w:rsidRPr="00D1004D" w:rsidRDefault="00D1004D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VR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71BEF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B8703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2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B596F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6D694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6CCA0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8FEE9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C04A8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4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F70D2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1DCAB9B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41D5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A66759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B9D34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EC530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3AA29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7B58C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09F52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0DD23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1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46A96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9C438DB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02A1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64B3A2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01B6F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6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D402C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7C8F1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89978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86144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C45DD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5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5061C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BE31E51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6056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2CACE3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56B10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36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D1721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11D5E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4910E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1A816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E22BB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5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B3341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293C311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EE4D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D6DD6A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D0E0F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3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53603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4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9DDFF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A5C7F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F63D3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96DD3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9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B255D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49357CD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AF3239" w14:textId="6AB9113A" w:rsidR="005A3FAF" w:rsidRPr="00D1004D" w:rsidRDefault="00D1004D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OMM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26A6C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D7D8C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20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A36F7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F8A14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508B6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0070A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EF14D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9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FEF89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D722503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2DF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9D069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11E9B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3F6FF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B80F5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31023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2F367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48A94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8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92D7E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B436A33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2F1B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FF6BE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DBF4E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22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50312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7A146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6CD96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DE251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4255F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8.6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E9112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5A5A016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DCB0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77243E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A3BA8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74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379D1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916EB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513EA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DD037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DA45D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20.4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B72F7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16D276A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DFB1F05" w14:textId="57471316" w:rsidR="005A3FAF" w:rsidRPr="00D1004D" w:rsidRDefault="00D1004D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MODIS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E1D10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1D5EC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7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C8B7B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5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3D3B7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4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1EA5A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C61A0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E1BCB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116C1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3</w:t>
            </w:r>
          </w:p>
        </w:tc>
      </w:tr>
      <w:tr w:rsidR="00D1004D" w:rsidRPr="00D1004D" w14:paraId="136FBAA4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E050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A635FC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5EB37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7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1758A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9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B0237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3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4E08D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B6694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F20A6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861F6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4</w:t>
            </w:r>
          </w:p>
        </w:tc>
      </w:tr>
      <w:tr w:rsidR="00D1004D" w:rsidRPr="00D1004D" w14:paraId="442EE811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7E1B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67C30C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674A2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4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95C06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1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02BBE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3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F0801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6FACA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40686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F10A9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3</w:t>
            </w:r>
          </w:p>
        </w:tc>
      </w:tr>
      <w:tr w:rsidR="00D1004D" w:rsidRPr="00D1004D" w14:paraId="07368DA7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99F0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A6BAF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6067E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9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7E193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69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999A0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4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B7235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D277F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506E7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AB505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4</w:t>
            </w:r>
          </w:p>
        </w:tc>
      </w:tr>
      <w:tr w:rsidR="00D1004D" w:rsidRPr="00D1004D" w14:paraId="10E294E4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4E3E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091E5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DECE1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24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964A2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6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A7EB0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5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EF2C3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81778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D26B3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676D8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3</w:t>
            </w:r>
          </w:p>
        </w:tc>
      </w:tr>
      <w:tr w:rsidR="00D1004D" w:rsidRPr="00D1004D" w14:paraId="0FBA2C71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9A3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406E9F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4AE5E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04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63813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0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61568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4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41456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10110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6B062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D7C55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3</w:t>
            </w:r>
          </w:p>
        </w:tc>
      </w:tr>
      <w:tr w:rsidR="00D1004D" w:rsidRPr="00D1004D" w14:paraId="41A8E4D9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447A75D" w14:textId="319BB605" w:rsidR="005A3FAF" w:rsidRPr="00D1004D" w:rsidRDefault="00D1004D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MOWIT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ECA37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477EF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8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DEC43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1B315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401CD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9F15D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1663C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4.1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FE8E6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FD51B88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369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1A3B6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66D43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6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E8E38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2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6CA04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4EC56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F6C33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AC494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5.4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83440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4BF73F5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DEE6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8FE94A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9A3C0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99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FD1B6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9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110FD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9A7C3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9BDED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BF981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4.2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39C17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CA0B784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FD0384C" w14:textId="63F5E14A" w:rsidR="005A3FAF" w:rsidRPr="00D1004D" w:rsidRDefault="00D1004D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ERSSA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20CA19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9FD98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88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67CD7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41BFB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63E08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A8DB0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E87D6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6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20BA8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92E6C24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211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8DA590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97137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84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D2FB4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6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FF737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FE7D4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197BE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B2A4E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2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6D324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C8347B3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76A3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B257E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E250D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2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443CD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DF042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AF5CB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844DF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B0D2A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89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8D3DA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722D72D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668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054F3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BC038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40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DF83F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3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D6909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75E65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12909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42BE4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1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8ADBE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5DF0372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C44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676C9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BEFCA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09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EEA9D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F698E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54190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4FFB5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6A8A5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5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49A22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545A53B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793EC41" w14:textId="2746EFE0" w:rsidR="005A3FAF" w:rsidRPr="00D1004D" w:rsidRDefault="00D1004D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ROFSA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0DB4A2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B8EAD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11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166C8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4DA3B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8ECAA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00FF0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435B9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1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1CCF3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CE6D293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89C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012336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4A619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8EA4A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4FE7D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7D49D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8796C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AF1A1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3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87E19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135C09E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0E0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0BADA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10F53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4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9B54B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0E746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9497E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93E50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C76B7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0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73314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300BD61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28D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C9B55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3EA0A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55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A623A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B2703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88EBA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C5BD3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F996E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1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1E787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3E5CDAF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E6E230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41C55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3D5F1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3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76F60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C9A5F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EFCCE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94257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6E099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20.8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72CB1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EA1E64C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0590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833A8E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E34D1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62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11DE9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7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94781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D0815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FDF4A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9F06D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5.98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D6B9C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91FCB02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CFE1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7CF51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D3AF2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F23FC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86B23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70469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5101C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BEBB0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6.1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193C0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C3D84FE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BBAA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3F3A77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6BD57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8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E85B1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5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FC6C8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DC870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36024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01F74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4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77E29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F5DC65B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C39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133DF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3DED5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65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C7526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B07EE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011CB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B7662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D7DA6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8.2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E2D6F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8ACDB96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F57D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52AAC1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18393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3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586EA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8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9A4E9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C6E71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9C3DF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00FF4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7.1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4DE73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26B4024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0EDD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60737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39B44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98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C6F0A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0AE1C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836D9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10615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725F5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4.0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C0F45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F69AAAA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8934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87C2D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4BACF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58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3681C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1D7C2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31656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0BC37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57462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6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2C669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D9B06A9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31D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F160F7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5D67C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46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634C2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6E697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D0AB4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48CE9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29547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6.2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9B01A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FE6B863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B549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DC809F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33AAB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71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2901B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9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340EE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2D18B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1B4D4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6F766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5.6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1D30D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4EC88DF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3C8E8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IL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B356FF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145DA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09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597A4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B4537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F1D1D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0C235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B55CB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7.5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B369B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7DEC0E7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BADC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F55775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CF2CB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9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F3AE4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723B1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5235B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E30B6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38BC5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6.6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9F2F1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66EB048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B2A4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6B1766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1919E1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74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027DE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A473A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F60BE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33CA9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F0516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8.2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70E0D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9902DFA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DB6F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F11D30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DAEDC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87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E07A3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9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BCFC5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29CBE7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805A7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1CA47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7.8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DE131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65955B2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B40C5FC" w14:textId="1DE1ABEB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</w:t>
            </w:r>
            <w:r w:rsidR="00304EAF">
              <w:rPr>
                <w:rFonts w:cs="Times New Roman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EF81941" w14:textId="34A927A7" w:rsidR="005A3FAF" w:rsidRPr="00D1004D" w:rsidRDefault="0042643B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MOWITH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EDC21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25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3C6A7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CC225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4EC47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D3E70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53545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4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D80C3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4525D81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984F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AE3EB7" w14:textId="66FA5738" w:rsidR="005A3FAF" w:rsidRPr="00D1004D" w:rsidRDefault="0042643B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MODIS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A89D3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7.903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A328C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23.49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61560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38.1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2E39A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53.9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66F08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26F0C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3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EF7B1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7</w:t>
            </w:r>
          </w:p>
        </w:tc>
      </w:tr>
      <w:tr w:rsidR="00D1004D" w:rsidRPr="00D1004D" w14:paraId="4E8BF067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6D9D529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J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D361AE" w14:textId="6F4371E1" w:rsidR="005A3FAF" w:rsidRPr="00D1004D" w:rsidRDefault="001D412D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ERSSA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573D9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25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E344A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CD1F8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3FFAC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84719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07A5A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7.1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699BD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95539AB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277D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0C0D1B" w14:textId="5D839C71" w:rsidR="005A3FAF" w:rsidRPr="00D1004D" w:rsidRDefault="001D412D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ROFSAT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5F9FC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79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81360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8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02DFA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4A97C0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4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ACA6A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81F88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5.96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29600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F53A6B4" w14:textId="77777777" w:rsidTr="005A0902">
        <w:trPr>
          <w:cantSplit/>
          <w:tblCellSpacing w:w="15" w:type="dxa"/>
        </w:trPr>
        <w:tc>
          <w:tcPr>
            <w:tcW w:w="605" w:type="pct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592222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34DB28" w14:textId="493B5433" w:rsidR="005A3FAF" w:rsidRPr="00D1004D" w:rsidRDefault="0042643B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>
              <w:rPr>
                <w:rFonts w:cs="Times New Roman"/>
                <w:sz w:val="18"/>
                <w:szCs w:val="18"/>
                <w:lang w:val="de-AT" w:eastAsia="de-AT"/>
              </w:rPr>
              <w:t>SAF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C84EC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2.14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83A39A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28445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5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D22E3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2.6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44F7A8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DDE0E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7.69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09642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ECBF47A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172EF0F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EDF7963" w14:textId="3563B9BA" w:rsidR="005A3FAF" w:rsidRPr="00D1004D" w:rsidRDefault="0042643B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>
              <w:rPr>
                <w:rFonts w:cs="Times New Roman"/>
                <w:sz w:val="18"/>
                <w:szCs w:val="18"/>
                <w:lang w:val="de-AT" w:eastAsia="de-AT"/>
              </w:rPr>
              <w:t>EVR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40D19C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545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B6373E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5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72431B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2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8526C5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8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2D23B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C0F12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0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EF9FA2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B5B1F70" w14:textId="77777777" w:rsidTr="005A0902">
        <w:trPr>
          <w:cantSplit/>
          <w:tblCellSpacing w:w="15" w:type="dxa"/>
        </w:trPr>
        <w:tc>
          <w:tcPr>
            <w:tcW w:w="605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316EB214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7EB28739" w14:textId="3D471880" w:rsidR="005A3FAF" w:rsidRPr="00D1004D" w:rsidRDefault="0042643B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>
              <w:rPr>
                <w:rFonts w:cs="Times New Roman"/>
                <w:sz w:val="18"/>
                <w:szCs w:val="18"/>
                <w:lang w:val="de-AT" w:eastAsia="de-AT"/>
              </w:rPr>
              <w:t>COMM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1FA8D5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589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40E2C23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1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EBFFE26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9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685E3E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985D90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EE4E5BF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30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E4EAD4D" w14:textId="77777777" w:rsidR="005A3FAF" w:rsidRPr="00D1004D" w:rsidRDefault="005A3FAF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</w:tbl>
    <w:p w14:paraId="5AD344C4" w14:textId="77777777" w:rsidR="001D412D" w:rsidRPr="001D412D" w:rsidRDefault="005A3FAF" w:rsidP="001D412D">
      <w:pPr>
        <w:rPr>
          <w:rFonts w:eastAsia="Cambria" w:cs="Times New Roman"/>
          <w:szCs w:val="24"/>
          <w:lang w:val="en-GB"/>
        </w:rPr>
      </w:pPr>
      <w:r w:rsidRPr="005A3FAF">
        <w:rPr>
          <w:lang w:val="de-AT" w:eastAsia="de-AT"/>
        </w:rPr>
        <w:t> </w:t>
      </w:r>
    </w:p>
    <w:p w14:paraId="16B181D8" w14:textId="77777777" w:rsidR="001D412D" w:rsidRDefault="001D412D">
      <w:pPr>
        <w:spacing w:before="0" w:after="200" w:line="276" w:lineRule="auto"/>
        <w:rPr>
          <w:rFonts w:eastAsia="Cambria" w:cs="Times New Roman"/>
          <w:b/>
          <w:szCs w:val="24"/>
          <w:lang w:val="en-GB"/>
        </w:rPr>
      </w:pPr>
      <w:r>
        <w:rPr>
          <w:lang w:val="en-GB"/>
        </w:rPr>
        <w:br w:type="page"/>
      </w:r>
    </w:p>
    <w:p w14:paraId="3761CCFB" w14:textId="2452C738" w:rsidR="006D40B8" w:rsidRDefault="006D40B8" w:rsidP="00130FFB">
      <w:pPr>
        <w:pStyle w:val="Heading2"/>
        <w:rPr>
          <w:lang w:val="en-GB"/>
        </w:rPr>
      </w:pPr>
      <w:r>
        <w:rPr>
          <w:lang w:val="en-GB"/>
        </w:rPr>
        <w:lastRenderedPageBreak/>
        <w:t>Variances and covariances</w:t>
      </w:r>
    </w:p>
    <w:p w14:paraId="7DE46F79" w14:textId="061C04DF" w:rsidR="00B8291F" w:rsidRDefault="00463A77" w:rsidP="003D337A">
      <w:pPr>
        <w:rPr>
          <w:lang w:val="en-GB"/>
        </w:rPr>
      </w:pPr>
      <w:r>
        <w:rPr>
          <w:lang w:val="en-GB"/>
        </w:rPr>
        <w:t>Adjusted Model A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0"/>
        <w:gridCol w:w="1205"/>
        <w:gridCol w:w="1052"/>
        <w:gridCol w:w="1177"/>
        <w:gridCol w:w="1127"/>
        <w:gridCol w:w="1158"/>
        <w:gridCol w:w="957"/>
        <w:gridCol w:w="894"/>
        <w:gridCol w:w="987"/>
      </w:tblGrid>
      <w:tr w:rsidR="00463A77" w:rsidRPr="00D1004D" w14:paraId="33D5C478" w14:textId="77777777" w:rsidTr="00D1004D">
        <w:trPr>
          <w:cantSplit/>
          <w:tblHeader/>
          <w:tblCellSpacing w:w="15" w:type="dxa"/>
        </w:trPr>
        <w:tc>
          <w:tcPr>
            <w:tcW w:w="235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1E6B0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FCAA6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 xml:space="preserve">95% Confidence </w:t>
            </w:r>
            <w:proofErr w:type="spellStart"/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Intervals</w:t>
            </w:r>
            <w:proofErr w:type="spellEnd"/>
          </w:p>
        </w:tc>
        <w:tc>
          <w:tcPr>
            <w:tcW w:w="14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224C4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</w:tr>
      <w:tr w:rsidR="00D1004D" w:rsidRPr="00D1004D" w14:paraId="385CEE21" w14:textId="77777777" w:rsidTr="00D1004D">
        <w:trPr>
          <w:cantSplit/>
          <w:tblHeader/>
          <w:tblCellSpacing w:w="15" w:type="dxa"/>
        </w:trPr>
        <w:tc>
          <w:tcPr>
            <w:tcW w:w="612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DF06B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Variable 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123DA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Variable 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D403F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proofErr w:type="spellStart"/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stimate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A8DB7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S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8620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Lower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D5CC3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Upper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07FE6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β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B74D2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z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185AB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</w:t>
            </w:r>
          </w:p>
        </w:tc>
      </w:tr>
      <w:tr w:rsidR="00D1004D" w:rsidRPr="00D1004D" w14:paraId="793001D5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6028450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03EDCE2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0989A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35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9F19D7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2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53285A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1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E3DD34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DDFCA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332EB5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37C0DF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3882B52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1C3519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6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D1D3E5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7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EE0D9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8D10E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3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CD879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D69B0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0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05E46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176E1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5.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E6AD0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60DE5C6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9F2E3D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5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61AD2D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6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1877E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03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BD7A8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6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11F57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01C19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36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6BEFD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DD7B1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6.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C8666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E9F0496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E349AA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31E85B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FD618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284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94396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8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6B4D2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36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7BD37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20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6C779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6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33A86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7.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D0502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572D421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57FDF5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6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5A7AED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2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EB950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115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C1BB8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4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43555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14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2F13F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08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1E17F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4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8A36C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8.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640DD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8FA7A14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140E19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6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11B0B0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9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83466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07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312AC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4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43A93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10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BFFD1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04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5D788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4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E6C81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5.4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9652F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A759C50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C2A426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5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C42746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7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78B7C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9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306DF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6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F7A0E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E4A7A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3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0023B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679F0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5.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4C2D6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EFBAB9C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CFA53C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2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A6C9AF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4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80B20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5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3A329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2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B2F33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2864D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B21F6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6B3D8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4.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23799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BB1C8CC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7F343E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A81ED8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2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816B3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FB18C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9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F1CD6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2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60C23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08098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63684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4.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A5120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E3F3B17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E7118A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3CC3AF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FE6C8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97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96080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2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BFBD8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1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D7BA7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8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1944D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71DAB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4.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E19C8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9CAFE8C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ACABCD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EBB7BF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908AB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17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26D80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6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3AC2A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24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49BA3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10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7A738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4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AED2D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4.9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DA6E6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1FA43BD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B942E7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EC7F48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FDDD8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294EB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6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BD191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2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7989E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6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AC8CB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9EC62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24D48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CC3C4EA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9059DC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78389C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497C0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6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26C44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9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4474B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4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3E6EA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0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2855F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768EE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558B0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EF5F09A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D662D6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3E7E36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0C390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0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F5252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9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A0027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0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8A93C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9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52F96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36B74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2267D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9BB557B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C1C33D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0FC93A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B9F08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64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4DF42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9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9BE0D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6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0CA6A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6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62A19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DE3C5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BD42D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EB19A13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2CB1BD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4F6C30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A4631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24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7A661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3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AC2A9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1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E9FA2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2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2F9A2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39326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4FF68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1013E0B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E70762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B70EF2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92E41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07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44053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6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87F84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4D711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3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F89EB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EE2CD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3A70A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EC33061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7B5F16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9F9F7B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A133B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39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4B016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9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8280A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4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8F2AA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3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648FF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F449F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C5F13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4B9C710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123E6F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95F35A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9AA89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49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430C3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8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376B0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119A0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0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4DBD2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5E622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E7411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ADEA054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61655E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1EA556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DA81F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6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B8DA1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2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94854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4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C96FE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8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D791F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088E6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7.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4C943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A21BB19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9B97FA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C62C19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A8D5B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79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1B482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1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AC2AB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EF251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6FAEB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8D780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6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4228B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8726BE1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B1358C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0422BC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9553F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1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C233A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8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450F4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5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67B65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6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CAED2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F8472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6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CDC10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6CE31ED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8A15DC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1972FE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15628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05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716BB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3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3F59A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4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5F184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33805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CF389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6.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BAA81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93F5F8C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F5E08D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58625B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613F0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8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BD060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9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9D23B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2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710AC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7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B6B36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0D6B1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7.6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D1D75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95C4127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F41857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FAA90D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830A5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2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3109C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6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5093B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9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3EF84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5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C82CE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6FD46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34C45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6714CC5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33C33F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2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7A2201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2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B5BCE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4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1D547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1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3D616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1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CF351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6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3395E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0BB39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F66AF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304E898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39B000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3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C5C5E8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3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A399B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09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4DDE0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0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4C4BE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0892B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3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F1605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0A4FC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A3ABD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2EAC3F6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E5BE89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4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6F776E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4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99214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9F9FA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25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BD90E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4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6BEA3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044D9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207F8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C84AC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1B80AFF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36C894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5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5DAA17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5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7108B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78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67BD4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29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D434C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F907F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36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B4450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C83E3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085BD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0750237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C8A7B7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6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7AFE2E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6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A13BE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5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842F7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20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1CB4C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1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500F0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5C9BF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D81D3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E5803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CCD664A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3E2ED5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7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3B727A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7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78E25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76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9132E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24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5A79F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7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0605D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2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1A244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ED98B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5.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08B32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13D085A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ED9E24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8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7C9820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8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8DF2A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3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A3B02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4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AA028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6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2F51D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0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62FD9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A87AC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7BF39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6E06700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D76416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9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CB71A8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9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81834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1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9663F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4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86739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0C645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43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72D95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09AA9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E31D1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F4D294F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9DC753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0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98AAA4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0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B469E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4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5058A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7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66CBC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0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A5412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C057A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F01C4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7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F7AA65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3A66FE8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E36884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2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D16D7B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2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5DA19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04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0C836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22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1A020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6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CD89B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28CE8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88E35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8684E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E957B01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320023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3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E01668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3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C6F02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14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F80153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4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57C25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C760B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4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D72A6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82489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7.7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26E7C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EC276B1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79CAF6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4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102CF2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4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D2BE6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9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DE383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21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1FCA4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4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9F20D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33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BCA4D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0D7F5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D9EF6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99A2D61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55065B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5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85A788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5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CF314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2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A2676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1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65C8D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0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D7961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4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A58EA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5D78A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EA610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6885638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ACBAD2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lastRenderedPageBreak/>
              <w:t>pcpis_d16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2BF16A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6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D5AC6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66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440F8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9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13E67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27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7E116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05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6EFEC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30E81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44A55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B987B97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7608B1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7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DC4EF0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pis_d17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12111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9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2698B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19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BE6E6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58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9DC31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3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528EF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42A3D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95603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1BED1C9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3CA1B62" w14:textId="55D7ED14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SAF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B895C0A" w14:textId="57A09FE2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SAF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9CB28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79455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66478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D35BA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705D2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B182B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EFB9F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1176C438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082F2AC" w14:textId="75C8BD2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VR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AA49B7B" w14:textId="0E6A560E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VR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EDA636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0E280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2185A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1148F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28D16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F6DDCC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A7B27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19897F34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4526047" w14:textId="208B9239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OM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74445A8" w14:textId="21B9DA2F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OM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310AE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7C4E0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CB5EE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03B7E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B1FA0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D07B8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1F1C3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78007DA5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AE1BAD7" w14:textId="2473E059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R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0C9B8D9" w14:textId="625A9501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R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C5488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7B576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D3E7E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743D3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5D5EF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102CF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9A3C1A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42D2310C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5E118BB" w14:textId="1D4E181C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NV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77E8616" w14:textId="024609BB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NV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EAF71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17472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10F2B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3B362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98A8F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95C6BE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F652C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4D8E049F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4B07F4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R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20F0860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RO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C13F5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A6C43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C352BD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4A232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339CB4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0FAA29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FFE20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2FE74466" w14:textId="77777777" w:rsidTr="00D1004D">
        <w:trPr>
          <w:cantSplit/>
          <w:tblCellSpacing w:w="15" w:type="dxa"/>
        </w:trPr>
        <w:tc>
          <w:tcPr>
            <w:tcW w:w="61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14:paraId="5C5433CF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14:paraId="2554633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16E243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97054E1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5752218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9A9AAD7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D0BD5D2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8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A16995B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005F725" w14:textId="77777777" w:rsidR="00463A77" w:rsidRPr="00D1004D" w:rsidRDefault="00463A77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</w:tbl>
    <w:p w14:paraId="0C8F6B68" w14:textId="4207ED8A" w:rsidR="00463A77" w:rsidRDefault="00463A77" w:rsidP="00D1004D">
      <w:pPr>
        <w:spacing w:before="100" w:beforeAutospacing="1" w:after="100" w:afterAutospacing="1"/>
        <w:rPr>
          <w:lang w:val="en-GB"/>
        </w:rPr>
      </w:pPr>
      <w:r w:rsidRPr="00463A77">
        <w:rPr>
          <w:rFonts w:ascii="Segoe UI" w:eastAsia="Times New Roman" w:hAnsi="Segoe UI" w:cs="Segoe UI"/>
          <w:color w:val="333333"/>
          <w:sz w:val="18"/>
          <w:szCs w:val="18"/>
          <w:lang w:val="de-AT" w:eastAsia="de-AT"/>
        </w:rPr>
        <w:t> </w:t>
      </w:r>
      <w:r>
        <w:rPr>
          <w:lang w:val="en-GB"/>
        </w:rPr>
        <w:t>Adjusted Model B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1"/>
        <w:gridCol w:w="1236"/>
        <w:gridCol w:w="950"/>
        <w:gridCol w:w="1075"/>
        <w:gridCol w:w="1169"/>
        <w:gridCol w:w="1093"/>
        <w:gridCol w:w="1137"/>
        <w:gridCol w:w="887"/>
        <w:gridCol w:w="979"/>
      </w:tblGrid>
      <w:tr w:rsidR="00D1004D" w:rsidRPr="00D1004D" w14:paraId="67F150CF" w14:textId="77777777" w:rsidTr="00D1004D">
        <w:trPr>
          <w:cantSplit/>
          <w:tblHeader/>
          <w:tblCellSpacing w:w="15" w:type="dxa"/>
        </w:trPr>
        <w:tc>
          <w:tcPr>
            <w:tcW w:w="227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46910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36A11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 xml:space="preserve">95% Confidence </w:t>
            </w:r>
            <w:proofErr w:type="spellStart"/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Intervals</w:t>
            </w:r>
            <w:proofErr w:type="spellEnd"/>
          </w:p>
        </w:tc>
        <w:tc>
          <w:tcPr>
            <w:tcW w:w="150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CEF09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</w:p>
        </w:tc>
      </w:tr>
      <w:tr w:rsidR="00D1004D" w:rsidRPr="00D1004D" w14:paraId="473ED543" w14:textId="77777777" w:rsidTr="00D1004D">
        <w:trPr>
          <w:cantSplit/>
          <w:tblHeader/>
          <w:tblCellSpacing w:w="15" w:type="dxa"/>
        </w:trPr>
        <w:tc>
          <w:tcPr>
            <w:tcW w:w="628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B6019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Variable 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69043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Variable 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D4329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proofErr w:type="spellStart"/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stimate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A6692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S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91CFF5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Lowe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7BB3D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Upper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AE609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β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BD8BB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z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A6420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</w:t>
            </w:r>
          </w:p>
        </w:tc>
      </w:tr>
      <w:tr w:rsidR="00D1004D" w:rsidRPr="00D1004D" w14:paraId="19F4F524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50884E5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120" w:type="dxa"/>
            </w:tcMar>
            <w:hideMark/>
          </w:tcPr>
          <w:p w14:paraId="1831779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CC64AA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3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E2ABE3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8D0EE4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14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251AB2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220BC9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35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CEF74C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96099B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F341CE1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56D37B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A009A2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26254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2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71ED1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A1576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27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A318B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15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F7AF1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456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060A2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7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C08ED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E77DA99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D44B09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F385ED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9A1AF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0A5C6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6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8815C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56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B7D01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3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B65AD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5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C8DB0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5.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886AD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E91206D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70A22A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ADF6ED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AC7E6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7A341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2E690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7FC40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90FB6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3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090EE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4.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8DC37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D4AEEF2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095A7C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85331C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A94BB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2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CAED6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6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0218D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279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7F4E7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1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F1EFB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0.403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861A3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-5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A8AEE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8BFFD39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EBD8CB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8CBF0F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E72AB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5D734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1D819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88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00E97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6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09B79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1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D45C7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4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EC27C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813C5C3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862696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273157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0C8B1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3FF49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97813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43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455A4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A4FED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44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D1DFB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5.4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80463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7E37D34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996B2D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556C1D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56F44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E610D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21327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5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9AE7B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9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B8061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5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CE531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4.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56255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FE04127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D4724B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D5908E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B7602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EFC68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9F07B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8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F81B5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3E08A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834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E01C3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A7EA9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67CB638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930775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35E4BE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92787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254D9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9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1F8A0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4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0004E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C8757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01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4E6F5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12C0D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1F9FCB5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967728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0A0E24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15C41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0F86D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B489B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4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13563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DF730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56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4D388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7E57C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4A727DD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E609D7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B8628C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D699B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6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D378B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CAD4A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8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4CF22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5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F2495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4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F5390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5.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9A471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BF3AFA5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BB10B3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2085D8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F9CDE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5BFA8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A77D1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3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779A7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4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6E051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08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C6749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72820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546009F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EA62A1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7A912A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3CDB1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AE066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39743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83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2C3C1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4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0B387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88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81365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0DB78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4DE2B11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9929A0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82C805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45975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CB2AA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8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316C3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3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106DF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2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567DB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31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225E3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84C09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086FFD3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A26F17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309FDE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5D7B8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4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59AFC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7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B86FA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3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A0532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A1DD6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98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B765A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C46C9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0553FEE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6111E1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9BD1DE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31A2F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462C2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18E47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02166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7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215D0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30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FAD50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7.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CA135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96E008D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1827E4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6343EF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5F7DD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6B763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A34FB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6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36AFC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0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01F5B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46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3BCBC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04DBB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03A784A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C1811D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2713F2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913B3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98E08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8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EB8DF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59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B10EA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6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8CB83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03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833C9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B8525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1EBCA40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E2595A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2EC3C8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DA0A4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C9822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4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93517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44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A8EB4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57646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04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B39A2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6.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2EE3F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96E3FB1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DBAE57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6012B5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_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E89C2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BB14E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1CC2A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1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63212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7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FBDBB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35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29C43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7.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58602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E4BFFE4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58E3C9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CB8790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06DBA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6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2569A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5369F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1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15D07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EB895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76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00070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8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1B45A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09DCC65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4A4C11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F8F911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BE69D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EE229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9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B2908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5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5FDE1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33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D8F28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73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DCDF6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73AC1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9AD506A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0B6F0A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53BAFE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D729D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6C4A6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6E7D6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7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CE80B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7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2BB25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33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6645C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8F61F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9CCBC26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8F2C1A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3FB368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668D6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4AF45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9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8CA49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88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931FC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25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36F6D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09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A8CFB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35034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C7C4781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E5ADE7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F153AD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7F527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8BDC4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8E4DF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03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528D3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01756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53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0240F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8.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824AC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D558A44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6D0001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49F951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26A7F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073D3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1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C482E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95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DED7F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34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102F3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55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EF4C6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540BC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6FCD2DE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5A647E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lastRenderedPageBreak/>
              <w:t>cdi_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720D2F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4A1F1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980C5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1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1DAAF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7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338A6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51B41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7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76970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7.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8C6B4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1D55FE6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C32787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743998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65FAC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53891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BF833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55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1A780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3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7A84B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54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42763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5.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BCE62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8CEF22E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1CCC13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71D197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di_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66FD2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0B15A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4AF9B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63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59DA7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4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1EAE9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13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1BD87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4BA39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9815A75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62D95E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DDC3B1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D3FDC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BCABD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1A2A0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9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CA57B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3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93919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66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45621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CFE49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28D1DCF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278200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571B17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B204E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7340F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8F901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36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982FE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6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719CE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4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9E60A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EDD83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307750B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ABD67E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F47599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43CAF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CD736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27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D0962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1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1C187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E2D0E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65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75896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0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244F6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60DE20B6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021F12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12E1E7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52BFB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92F56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DD435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6E238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5686C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26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7C6C3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5116A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168076A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499DA7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D5F7DE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6D928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9B4B2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8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9F695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991BB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C88DD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26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F6A64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55FA1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703C1AE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EF15D2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C8F6D5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63A4F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9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BB535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4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792DB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06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DC6C2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2EBCF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61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13EF3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1.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CC5C7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56AB2E5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62A0D8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654A07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9C110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6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46FF2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37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B8714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94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DED4B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941A9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97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CE15F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2.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2C594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A023EEA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95DBF7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C868AD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8897A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2E6A5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7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B327F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2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10C85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E3408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19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300D8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82F51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F85FA7B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33467A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C78766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637BB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8D85E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5660C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2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CBD39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8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820AA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51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DF494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3.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0A69B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11E56B2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1E6FD4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5904AC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91FCB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99412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64C63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1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13FD8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9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F2C31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43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33446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5.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D36D8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F944CBE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3F0C56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6D1D8F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7E09D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4C9C8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1EBB7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6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09BF6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2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FFEA9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98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D69FF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4.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C3475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FAA3BA9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750C5B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0BE4CF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9B2B6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DD8E9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8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B46A0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07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55241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7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57553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02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6E38E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5.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88C99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65ACF23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0BF96C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107A4E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4E51F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AB49F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4195B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1A946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3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BB3ED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29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6632F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4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BD1EF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3A0AA8BA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4C95BE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BD6FC1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90E18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2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28F19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C8861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27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CC291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43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506AC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72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1D734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6.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DCC8A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7DF82ECB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5F7BD4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C2591E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5C2D5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43CF7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7C2F2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4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28BF5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22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41F30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51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144B3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5.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97A09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A06D699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5282A9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0F5CA3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5BECD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7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99987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97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7A2AE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529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CD93F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9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B1A08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78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6921C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7.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42BAD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041E13BA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363753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9956DD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A3B24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13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FB8AE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7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B0CF82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983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99563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28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8CAE6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06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0C8BE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4.6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5EE90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80DD62D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0E76EF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998832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ED047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44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D19FD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9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ED43E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27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5213F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6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D49C8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12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86EBC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6.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0FCBE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687B9EC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5DE48D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B9D982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s_dist_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7E2080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2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5AA67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8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B03C3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78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027A1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3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12D77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19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DFEA0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5.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2228E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584C1A28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FF47FC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1D5F3F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0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FD374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3F666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5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47762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74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8D552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7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083A2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02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AB5EC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3.4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5FE11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24A57C68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A945DD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0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8E14E9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8FA02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011BE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4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98CEF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27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49270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6B526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67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45BE1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9A75C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15AF9935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BA27A3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336B6E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nci_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1323D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53C9B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6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6EA26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0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58843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5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4D3DF3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08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26CFD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9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FF5D6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&lt;.001</w:t>
            </w:r>
          </w:p>
        </w:tc>
      </w:tr>
      <w:tr w:rsidR="00D1004D" w:rsidRPr="00D1004D" w14:paraId="4746E9B5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C9536BC" w14:textId="53EC971E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SAF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36191C7" w14:textId="20B1DFF1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SAF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22641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65EC2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21069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0746F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39753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78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5203B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655A5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4DD1EA84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680B081" w14:textId="420B72FD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VR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1FFFFFC" w14:textId="3BDBA266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VR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0C261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1DF50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4E01F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AEDE5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956A0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95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10887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514BB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33AAADE3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91EB7A7" w14:textId="641BBA50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OM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7A783225" w14:textId="488E83D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OMM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28A34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20D0C7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A3650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67A1C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B6EA4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634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4741B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B02C9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6E2C6A4A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5DDB6EE" w14:textId="27E2255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MODIS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5BF9DA8" w14:textId="2B6812FA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MODI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0FFDA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832F1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B3229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43818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CDF7F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8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AF386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1336D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6673BF2A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8F686F4" w14:textId="49A9D575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MOWITH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4A41209" w14:textId="1C9EE941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EMOWIT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54C37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DC01D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3FDC9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FD6E6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8078E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28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ABCEF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300D1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3FDDB652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1799FEE" w14:textId="69F51472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ERSSA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1F90FA1" w14:textId="77B48756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ERSSA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D966B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47181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733D8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0D7AA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2835FD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376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ABD70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659A4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08040D57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7A837AA" w14:textId="489A9D6B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ROFSA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B6C405C" w14:textId="0AB6BD51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ROFSA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EDEDD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C9A0C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29C60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A0307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716C8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168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15C47B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37E97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216A72F9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E80825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3164017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M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A59A6E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22534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E1215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C98F1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83B9A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782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751F8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46F67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6569D87A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BC98D55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I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E3FA54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I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B5A0B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E35E3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A2B78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66A0F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38DF3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426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D749F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3E846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65C56FA5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8A2AC98" w14:textId="6B321678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</w:t>
            </w:r>
            <w:r w:rsidR="001417C3">
              <w:rPr>
                <w:rFonts w:cs="Times New Roman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3C408C2" w14:textId="1B23712C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C</w:t>
            </w:r>
            <w:r w:rsidR="001417C3">
              <w:rPr>
                <w:rFonts w:cs="Times New Roman"/>
                <w:sz w:val="18"/>
                <w:szCs w:val="18"/>
                <w:lang w:val="de-AT" w:eastAsia="de-AT"/>
              </w:rPr>
              <w:t>O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909D2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EA584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9499DF1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83D13F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330C3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511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69A4DB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E6227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729D7C84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258F829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J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A353A5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J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0B5E8A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36AC8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865D96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C11E7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BA359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236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A78A0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67C92C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  <w:tr w:rsidR="00D1004D" w:rsidRPr="00D1004D" w14:paraId="108FD8B9" w14:textId="77777777" w:rsidTr="00D1004D">
        <w:trPr>
          <w:cantSplit/>
          <w:tblCellSpacing w:w="15" w:type="dxa"/>
        </w:trPr>
        <w:tc>
          <w:tcPr>
            <w:tcW w:w="62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14:paraId="1EBEC47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14:paraId="17850F6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PCQ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6ABF4DF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DDDF9C8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0.00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7C467A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4C8CD54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679E5C2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1.0000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D701FF0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1861993" w14:textId="77777777" w:rsidR="008F6BCA" w:rsidRPr="00D1004D" w:rsidRDefault="008F6BCA" w:rsidP="00D1004D">
            <w:pPr>
              <w:pStyle w:val="NoSpacing"/>
              <w:rPr>
                <w:rFonts w:cs="Times New Roman"/>
                <w:sz w:val="18"/>
                <w:szCs w:val="18"/>
                <w:lang w:val="de-AT" w:eastAsia="de-AT"/>
              </w:rPr>
            </w:pPr>
            <w:r w:rsidRPr="00D1004D">
              <w:rPr>
                <w:rFonts w:cs="Times New Roman"/>
                <w:sz w:val="18"/>
                <w:szCs w:val="18"/>
                <w:lang w:val="de-AT" w:eastAsia="de-AT"/>
              </w:rPr>
              <w:t> </w:t>
            </w:r>
          </w:p>
        </w:tc>
      </w:tr>
    </w:tbl>
    <w:p w14:paraId="7979ED26" w14:textId="77777777" w:rsidR="008F6BCA" w:rsidRPr="008F6BCA" w:rsidRDefault="008F6BCA" w:rsidP="008F6BCA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  <w:lang w:val="de-AT" w:eastAsia="de-AT"/>
        </w:rPr>
      </w:pPr>
      <w:r w:rsidRPr="008F6BCA">
        <w:rPr>
          <w:rFonts w:ascii="Segoe UI" w:eastAsia="Times New Roman" w:hAnsi="Segoe UI" w:cs="Segoe UI"/>
          <w:color w:val="333333"/>
          <w:sz w:val="18"/>
          <w:szCs w:val="18"/>
          <w:lang w:val="de-AT" w:eastAsia="de-AT"/>
        </w:rPr>
        <w:t> </w:t>
      </w:r>
    </w:p>
    <w:p w14:paraId="0A61E7E4" w14:textId="77777777" w:rsidR="00463A77" w:rsidRPr="003D337A" w:rsidRDefault="00463A77" w:rsidP="003D337A">
      <w:pPr>
        <w:rPr>
          <w:lang w:val="en-GB"/>
        </w:rPr>
      </w:pPr>
    </w:p>
    <w:p w14:paraId="4F14ACF4" w14:textId="45619C46" w:rsidR="007237D5" w:rsidRDefault="007237D5" w:rsidP="00504D3B">
      <w:pPr>
        <w:pStyle w:val="Heading2"/>
        <w:rPr>
          <w:lang w:val="en-GB"/>
        </w:rPr>
      </w:pPr>
      <w:r w:rsidRPr="008152B6">
        <w:rPr>
          <w:lang w:val="en-GB"/>
        </w:rPr>
        <w:lastRenderedPageBreak/>
        <w:t>Indirect effects</w:t>
      </w:r>
    </w:p>
    <w:p w14:paraId="5F213179" w14:textId="367795CD" w:rsidR="006A320D" w:rsidRPr="006A320D" w:rsidRDefault="006A320D" w:rsidP="006A320D">
      <w:pPr>
        <w:rPr>
          <w:lang w:val="en-GB"/>
        </w:rPr>
      </w:pPr>
      <w:r>
        <w:rPr>
          <w:lang w:val="en-GB"/>
        </w:rPr>
        <w:t>Model 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116"/>
        <w:gridCol w:w="739"/>
        <w:gridCol w:w="1381"/>
        <w:gridCol w:w="1361"/>
        <w:gridCol w:w="808"/>
        <w:gridCol w:w="808"/>
        <w:gridCol w:w="782"/>
      </w:tblGrid>
      <w:tr w:rsidR="006A320D" w:rsidRPr="00D1004D" w14:paraId="47091C85" w14:textId="77777777" w:rsidTr="00641B0C">
        <w:trPr>
          <w:trHeight w:val="320"/>
        </w:trPr>
        <w:tc>
          <w:tcPr>
            <w:tcW w:w="1423" w:type="pct"/>
            <w:noWrap/>
            <w:hideMark/>
          </w:tcPr>
          <w:p w14:paraId="01289515" w14:textId="77777777" w:rsidR="006A320D" w:rsidRPr="00D1004D" w:rsidRDefault="006A320D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571" w:type="pct"/>
            <w:noWrap/>
            <w:hideMark/>
          </w:tcPr>
          <w:p w14:paraId="0CEBF862" w14:textId="77777777" w:rsidR="006A320D" w:rsidRPr="00D1004D" w:rsidRDefault="006A320D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378" w:type="pct"/>
            <w:noWrap/>
            <w:hideMark/>
          </w:tcPr>
          <w:p w14:paraId="53A49275" w14:textId="77777777" w:rsidR="006A320D" w:rsidRPr="00D1004D" w:rsidRDefault="006A320D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36316" w14:textId="77777777" w:rsidR="006A320D" w:rsidRPr="00D1004D" w:rsidRDefault="006A320D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95% Confidence </w:t>
            </w:r>
            <w:proofErr w:type="spellStart"/>
            <w:r w:rsidRPr="00D1004D">
              <w:rPr>
                <w:rFonts w:cs="Times New Roman"/>
                <w:sz w:val="18"/>
                <w:szCs w:val="18"/>
                <w:lang w:val="de-DE"/>
              </w:rPr>
              <w:t>Intervals</w:t>
            </w:r>
            <w:proofErr w:type="spellEnd"/>
          </w:p>
        </w:tc>
        <w:tc>
          <w:tcPr>
            <w:tcW w:w="413" w:type="pct"/>
            <w:noWrap/>
            <w:hideMark/>
          </w:tcPr>
          <w:p w14:paraId="104D3D94" w14:textId="77777777" w:rsidR="006A320D" w:rsidRPr="00D1004D" w:rsidRDefault="006A320D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413" w:type="pct"/>
            <w:noWrap/>
            <w:hideMark/>
          </w:tcPr>
          <w:p w14:paraId="7E401088" w14:textId="77777777" w:rsidR="006A320D" w:rsidRPr="00D1004D" w:rsidRDefault="006A320D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401" w:type="pct"/>
            <w:noWrap/>
            <w:hideMark/>
          </w:tcPr>
          <w:p w14:paraId="7AC73354" w14:textId="77777777" w:rsidR="006A320D" w:rsidRPr="00D1004D" w:rsidRDefault="006A320D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6A320D" w:rsidRPr="00D1004D" w14:paraId="2ABF35B6" w14:textId="77777777" w:rsidTr="00641B0C">
        <w:trPr>
          <w:trHeight w:val="320"/>
        </w:trPr>
        <w:tc>
          <w:tcPr>
            <w:tcW w:w="1423" w:type="pct"/>
            <w:tcBorders>
              <w:bottom w:val="single" w:sz="4" w:space="0" w:color="auto"/>
            </w:tcBorders>
            <w:noWrap/>
            <w:hideMark/>
          </w:tcPr>
          <w:p w14:paraId="4397EFA9" w14:textId="77777777" w:rsidR="006A320D" w:rsidRPr="00D1004D" w:rsidRDefault="006A320D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Description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hideMark/>
          </w:tcPr>
          <w:p w14:paraId="36D1FBF7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D1004D">
              <w:rPr>
                <w:rFonts w:cs="Times New Roman"/>
                <w:sz w:val="18"/>
                <w:szCs w:val="18"/>
                <w:lang w:val="de-DE"/>
              </w:rPr>
              <w:t>Estimate</w:t>
            </w:r>
            <w:proofErr w:type="spellEnd"/>
          </w:p>
        </w:tc>
        <w:tc>
          <w:tcPr>
            <w:tcW w:w="378" w:type="pct"/>
            <w:tcBorders>
              <w:bottom w:val="single" w:sz="4" w:space="0" w:color="auto"/>
            </w:tcBorders>
            <w:noWrap/>
            <w:hideMark/>
          </w:tcPr>
          <w:p w14:paraId="30BBF6D7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SE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97437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Lower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C4137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Upper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2B8EAFA7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β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1BF556E3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z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hideMark/>
          </w:tcPr>
          <w:p w14:paraId="2E13054D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p</w:t>
            </w:r>
          </w:p>
        </w:tc>
      </w:tr>
      <w:tr w:rsidR="006A320D" w:rsidRPr="00D1004D" w14:paraId="5741DF18" w14:textId="77777777" w:rsidTr="00641B0C">
        <w:trPr>
          <w:trHeight w:val="320"/>
        </w:trPr>
        <w:tc>
          <w:tcPr>
            <w:tcW w:w="1423" w:type="pct"/>
            <w:tcBorders>
              <w:top w:val="single" w:sz="4" w:space="0" w:color="auto"/>
            </w:tcBorders>
            <w:noWrap/>
            <w:hideMark/>
          </w:tcPr>
          <w:p w14:paraId="047C5FB0" w14:textId="67BC7B9E" w:rsidR="006A320D" w:rsidRPr="00D1004D" w:rsidRDefault="00142A40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PRE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6A320D"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PRO </w:t>
            </w:r>
            <w:r w:rsidR="006A320D"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PCQ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  <w:hideMark/>
          </w:tcPr>
          <w:p w14:paraId="326F8AE0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87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hideMark/>
          </w:tcPr>
          <w:p w14:paraId="7C2F8618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125</w:t>
            </w:r>
          </w:p>
        </w:tc>
        <w:tc>
          <w:tcPr>
            <w:tcW w:w="706" w:type="pct"/>
            <w:tcBorders>
              <w:top w:val="single" w:sz="4" w:space="0" w:color="auto"/>
            </w:tcBorders>
            <w:noWrap/>
            <w:hideMark/>
          </w:tcPr>
          <w:p w14:paraId="463834F0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158</w:t>
            </w:r>
          </w:p>
        </w:tc>
        <w:tc>
          <w:tcPr>
            <w:tcW w:w="696" w:type="pct"/>
            <w:tcBorders>
              <w:top w:val="single" w:sz="4" w:space="0" w:color="auto"/>
            </w:tcBorders>
            <w:noWrap/>
            <w:hideMark/>
          </w:tcPr>
          <w:p w14:paraId="7553BC84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33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28741249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07EE3797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695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hideMark/>
          </w:tcPr>
          <w:p w14:paraId="58D750C1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487</w:t>
            </w:r>
          </w:p>
        </w:tc>
      </w:tr>
      <w:tr w:rsidR="006A320D" w:rsidRPr="00D1004D" w14:paraId="738DDE8E" w14:textId="77777777" w:rsidTr="00641B0C">
        <w:trPr>
          <w:trHeight w:val="320"/>
        </w:trPr>
        <w:tc>
          <w:tcPr>
            <w:tcW w:w="1423" w:type="pct"/>
            <w:noWrap/>
            <w:hideMark/>
          </w:tcPr>
          <w:p w14:paraId="1518738A" w14:textId="6AA08FD8" w:rsidR="006A320D" w:rsidRPr="00D1004D" w:rsidRDefault="00142A40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PRE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6A320D"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de-DE"/>
              </w:rPr>
              <w:t>ENV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6A320D"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PCQ</w:t>
            </w:r>
          </w:p>
        </w:tc>
        <w:tc>
          <w:tcPr>
            <w:tcW w:w="571" w:type="pct"/>
            <w:noWrap/>
            <w:hideMark/>
          </w:tcPr>
          <w:p w14:paraId="6615241C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713</w:t>
            </w:r>
          </w:p>
        </w:tc>
        <w:tc>
          <w:tcPr>
            <w:tcW w:w="378" w:type="pct"/>
            <w:noWrap/>
            <w:hideMark/>
          </w:tcPr>
          <w:p w14:paraId="5417421A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103</w:t>
            </w:r>
          </w:p>
        </w:tc>
        <w:tc>
          <w:tcPr>
            <w:tcW w:w="706" w:type="pct"/>
            <w:noWrap/>
            <w:hideMark/>
          </w:tcPr>
          <w:p w14:paraId="1B4FC9EC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51</w:t>
            </w:r>
          </w:p>
        </w:tc>
        <w:tc>
          <w:tcPr>
            <w:tcW w:w="696" w:type="pct"/>
            <w:noWrap/>
            <w:hideMark/>
          </w:tcPr>
          <w:p w14:paraId="5F021A7B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916</w:t>
            </w:r>
          </w:p>
        </w:tc>
        <w:tc>
          <w:tcPr>
            <w:tcW w:w="413" w:type="pct"/>
            <w:noWrap/>
            <w:hideMark/>
          </w:tcPr>
          <w:p w14:paraId="6EBEBFEA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495</w:t>
            </w:r>
          </w:p>
        </w:tc>
        <w:tc>
          <w:tcPr>
            <w:tcW w:w="413" w:type="pct"/>
            <w:noWrap/>
            <w:hideMark/>
          </w:tcPr>
          <w:p w14:paraId="26D56F0B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6.893</w:t>
            </w:r>
          </w:p>
        </w:tc>
        <w:tc>
          <w:tcPr>
            <w:tcW w:w="401" w:type="pct"/>
            <w:noWrap/>
            <w:hideMark/>
          </w:tcPr>
          <w:p w14:paraId="6511B65C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&lt; .001</w:t>
            </w:r>
          </w:p>
        </w:tc>
      </w:tr>
      <w:tr w:rsidR="006A320D" w:rsidRPr="00D1004D" w14:paraId="7FFB7532" w14:textId="77777777" w:rsidTr="00641B0C">
        <w:trPr>
          <w:trHeight w:val="320"/>
        </w:trPr>
        <w:tc>
          <w:tcPr>
            <w:tcW w:w="1423" w:type="pct"/>
            <w:noWrap/>
            <w:hideMark/>
          </w:tcPr>
          <w:p w14:paraId="249FE673" w14:textId="65976CF5" w:rsidR="006A320D" w:rsidRPr="00D1004D" w:rsidRDefault="00142A40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PRE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6A320D"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7A083F">
              <w:rPr>
                <w:rFonts w:cs="Times New Roman"/>
                <w:sz w:val="18"/>
                <w:szCs w:val="18"/>
                <w:lang w:val="de-DE"/>
              </w:rPr>
              <w:t>ENV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6A320D"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PRO </w:t>
            </w:r>
            <w:r w:rsidR="006A320D"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PCQ</w:t>
            </w:r>
          </w:p>
        </w:tc>
        <w:tc>
          <w:tcPr>
            <w:tcW w:w="571" w:type="pct"/>
            <w:noWrap/>
            <w:hideMark/>
          </w:tcPr>
          <w:p w14:paraId="25587CCE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05</w:t>
            </w:r>
          </w:p>
        </w:tc>
        <w:tc>
          <w:tcPr>
            <w:tcW w:w="378" w:type="pct"/>
            <w:noWrap/>
            <w:hideMark/>
          </w:tcPr>
          <w:p w14:paraId="4EB8B90F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08</w:t>
            </w:r>
          </w:p>
        </w:tc>
        <w:tc>
          <w:tcPr>
            <w:tcW w:w="706" w:type="pct"/>
            <w:noWrap/>
            <w:hideMark/>
          </w:tcPr>
          <w:p w14:paraId="1FA06691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19</w:t>
            </w:r>
          </w:p>
        </w:tc>
        <w:tc>
          <w:tcPr>
            <w:tcW w:w="696" w:type="pct"/>
            <w:noWrap/>
            <w:hideMark/>
          </w:tcPr>
          <w:p w14:paraId="678B94A7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413" w:type="pct"/>
            <w:noWrap/>
            <w:hideMark/>
          </w:tcPr>
          <w:p w14:paraId="70D2AB8C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03</w:t>
            </w:r>
          </w:p>
        </w:tc>
        <w:tc>
          <w:tcPr>
            <w:tcW w:w="413" w:type="pct"/>
            <w:noWrap/>
            <w:hideMark/>
          </w:tcPr>
          <w:p w14:paraId="5D0C14BE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594</w:t>
            </w:r>
          </w:p>
        </w:tc>
        <w:tc>
          <w:tcPr>
            <w:tcW w:w="401" w:type="pct"/>
            <w:noWrap/>
            <w:hideMark/>
          </w:tcPr>
          <w:p w14:paraId="338492AB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552</w:t>
            </w:r>
          </w:p>
        </w:tc>
      </w:tr>
      <w:tr w:rsidR="006A320D" w:rsidRPr="00D1004D" w14:paraId="76E99ADD" w14:textId="77777777" w:rsidTr="00641B0C">
        <w:trPr>
          <w:trHeight w:val="320"/>
        </w:trPr>
        <w:tc>
          <w:tcPr>
            <w:tcW w:w="1423" w:type="pct"/>
            <w:noWrap/>
            <w:hideMark/>
          </w:tcPr>
          <w:p w14:paraId="6CCBFF84" w14:textId="722BC232" w:rsidR="006A320D" w:rsidRPr="00D1004D" w:rsidRDefault="007A083F" w:rsidP="00641B0C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ENV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6A320D"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PRO </w:t>
            </w:r>
            <w:r w:rsidR="006A320D"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="006A320D" w:rsidRPr="00D1004D">
              <w:rPr>
                <w:rFonts w:cs="Times New Roman"/>
                <w:sz w:val="18"/>
                <w:szCs w:val="18"/>
                <w:lang w:val="de-DE"/>
              </w:rPr>
              <w:t xml:space="preserve"> PCQ</w:t>
            </w:r>
          </w:p>
        </w:tc>
        <w:tc>
          <w:tcPr>
            <w:tcW w:w="571" w:type="pct"/>
            <w:noWrap/>
            <w:hideMark/>
          </w:tcPr>
          <w:p w14:paraId="69164AA2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05</w:t>
            </w:r>
          </w:p>
        </w:tc>
        <w:tc>
          <w:tcPr>
            <w:tcW w:w="378" w:type="pct"/>
            <w:noWrap/>
            <w:hideMark/>
          </w:tcPr>
          <w:p w14:paraId="173A2769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08</w:t>
            </w:r>
          </w:p>
        </w:tc>
        <w:tc>
          <w:tcPr>
            <w:tcW w:w="706" w:type="pct"/>
            <w:noWrap/>
            <w:hideMark/>
          </w:tcPr>
          <w:p w14:paraId="2D06929B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22</w:t>
            </w:r>
          </w:p>
        </w:tc>
        <w:tc>
          <w:tcPr>
            <w:tcW w:w="696" w:type="pct"/>
            <w:noWrap/>
            <w:hideMark/>
          </w:tcPr>
          <w:p w14:paraId="70330545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11</w:t>
            </w:r>
          </w:p>
        </w:tc>
        <w:tc>
          <w:tcPr>
            <w:tcW w:w="413" w:type="pct"/>
            <w:noWrap/>
            <w:hideMark/>
          </w:tcPr>
          <w:p w14:paraId="705E1469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05</w:t>
            </w:r>
          </w:p>
        </w:tc>
        <w:tc>
          <w:tcPr>
            <w:tcW w:w="413" w:type="pct"/>
            <w:noWrap/>
            <w:hideMark/>
          </w:tcPr>
          <w:p w14:paraId="6441F328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601</w:t>
            </w:r>
          </w:p>
        </w:tc>
        <w:tc>
          <w:tcPr>
            <w:tcW w:w="401" w:type="pct"/>
            <w:noWrap/>
            <w:hideMark/>
          </w:tcPr>
          <w:p w14:paraId="511A3ED7" w14:textId="77777777" w:rsidR="006A320D" w:rsidRPr="00D1004D" w:rsidRDefault="006A320D" w:rsidP="00641B0C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548</w:t>
            </w:r>
          </w:p>
        </w:tc>
      </w:tr>
    </w:tbl>
    <w:p w14:paraId="7AE70B8A" w14:textId="77777777" w:rsidR="006A320D" w:rsidRDefault="006A320D" w:rsidP="006A320D">
      <w:pPr>
        <w:rPr>
          <w:color w:val="000000" w:themeColor="text1"/>
          <w:sz w:val="16"/>
          <w:szCs w:val="16"/>
        </w:rPr>
      </w:pPr>
      <w:r w:rsidRPr="00BF7E78">
        <w:rPr>
          <w:i/>
          <w:iCs/>
          <w:color w:val="000000" w:themeColor="text1"/>
          <w:sz w:val="16"/>
          <w:szCs w:val="16"/>
        </w:rPr>
        <w:t>Notes</w:t>
      </w:r>
      <w:r w:rsidRPr="00BF7E78">
        <w:rPr>
          <w:color w:val="000000" w:themeColor="text1"/>
          <w:sz w:val="16"/>
          <w:szCs w:val="16"/>
        </w:rPr>
        <w:t>.</w:t>
      </w:r>
      <w:r w:rsidRPr="00596B8C">
        <w:rPr>
          <w:color w:val="000000" w:themeColor="text1"/>
          <w:sz w:val="16"/>
          <w:szCs w:val="16"/>
        </w:rPr>
        <w:t xml:space="preserve"> </w:t>
      </w:r>
      <w:r w:rsidRPr="00050614">
        <w:rPr>
          <w:color w:val="000000" w:themeColor="text1"/>
          <w:sz w:val="16"/>
          <w:szCs w:val="16"/>
        </w:rPr>
        <w:t>SE</w:t>
      </w:r>
      <w:r>
        <w:rPr>
          <w:color w:val="000000" w:themeColor="text1"/>
          <w:sz w:val="16"/>
          <w:szCs w:val="16"/>
        </w:rPr>
        <w:t xml:space="preserve"> </w:t>
      </w:r>
      <w:r w:rsidRPr="00050614">
        <w:rPr>
          <w:color w:val="000000" w:themeColor="text1"/>
          <w:sz w:val="16"/>
          <w:szCs w:val="16"/>
        </w:rPr>
        <w:t>=</w:t>
      </w:r>
      <w:r>
        <w:rPr>
          <w:color w:val="000000" w:themeColor="text1"/>
          <w:sz w:val="16"/>
          <w:szCs w:val="16"/>
        </w:rPr>
        <w:t xml:space="preserve"> Standard error</w:t>
      </w:r>
      <w:r w:rsidRPr="00050614">
        <w:rPr>
          <w:color w:val="000000" w:themeColor="text1"/>
          <w:sz w:val="16"/>
          <w:szCs w:val="16"/>
        </w:rPr>
        <w:t xml:space="preserve">, </w:t>
      </w:r>
      <w:r w:rsidRPr="000A1362">
        <w:rPr>
          <w:color w:val="000000" w:themeColor="text1"/>
          <w:sz w:val="16"/>
          <w:szCs w:val="16"/>
        </w:rPr>
        <w:t>β</w:t>
      </w:r>
      <w:r>
        <w:rPr>
          <w:color w:val="000000" w:themeColor="text1"/>
          <w:sz w:val="16"/>
          <w:szCs w:val="16"/>
        </w:rPr>
        <w:t xml:space="preserve"> </w:t>
      </w:r>
      <w:r w:rsidRPr="00050614">
        <w:rPr>
          <w:color w:val="000000" w:themeColor="text1"/>
          <w:sz w:val="16"/>
          <w:szCs w:val="16"/>
        </w:rPr>
        <w:t>=</w:t>
      </w:r>
      <w:r>
        <w:rPr>
          <w:color w:val="000000" w:themeColor="text1"/>
          <w:sz w:val="16"/>
          <w:szCs w:val="16"/>
        </w:rPr>
        <w:t xml:space="preserve"> </w:t>
      </w:r>
      <w:proofErr w:type="spellStart"/>
      <w:r>
        <w:rPr>
          <w:color w:val="000000" w:themeColor="text1"/>
          <w:sz w:val="16"/>
          <w:szCs w:val="16"/>
        </w:rPr>
        <w:t>Standardised</w:t>
      </w:r>
      <w:proofErr w:type="spellEnd"/>
      <w:r>
        <w:rPr>
          <w:color w:val="000000" w:themeColor="text1"/>
          <w:sz w:val="16"/>
          <w:szCs w:val="16"/>
        </w:rPr>
        <w:t xml:space="preserve"> path coefficient</w:t>
      </w:r>
      <w:r w:rsidRPr="00596B8C">
        <w:rPr>
          <w:color w:val="000000" w:themeColor="text1"/>
          <w:sz w:val="16"/>
          <w:szCs w:val="16"/>
        </w:rPr>
        <w:t xml:space="preserve">. </w:t>
      </w:r>
    </w:p>
    <w:p w14:paraId="76701D4D" w14:textId="7B4CD4AF" w:rsidR="006A320D" w:rsidRDefault="003D337A" w:rsidP="003D337A">
      <w:r>
        <w:t>Model B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1094"/>
        <w:gridCol w:w="721"/>
        <w:gridCol w:w="1353"/>
        <w:gridCol w:w="1341"/>
        <w:gridCol w:w="788"/>
        <w:gridCol w:w="788"/>
        <w:gridCol w:w="770"/>
      </w:tblGrid>
      <w:tr w:rsidR="003D337A" w:rsidRPr="00D1004D" w14:paraId="4C2AE94B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69B83C66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559" w:type="pct"/>
            <w:noWrap/>
            <w:hideMark/>
          </w:tcPr>
          <w:p w14:paraId="5BF20479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368" w:type="pct"/>
            <w:noWrap/>
            <w:hideMark/>
          </w:tcPr>
          <w:p w14:paraId="6EA2739D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37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A502F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95% Confidence </w:t>
            </w:r>
            <w:proofErr w:type="spellStart"/>
            <w:r w:rsidRPr="00D1004D">
              <w:rPr>
                <w:rFonts w:cs="Times New Roman"/>
                <w:sz w:val="18"/>
                <w:szCs w:val="18"/>
                <w:lang w:val="de-DE"/>
              </w:rPr>
              <w:t>Intervals</w:t>
            </w:r>
            <w:proofErr w:type="spellEnd"/>
          </w:p>
        </w:tc>
        <w:tc>
          <w:tcPr>
            <w:tcW w:w="403" w:type="pct"/>
            <w:noWrap/>
            <w:hideMark/>
          </w:tcPr>
          <w:p w14:paraId="7D23088B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403" w:type="pct"/>
            <w:noWrap/>
            <w:hideMark/>
          </w:tcPr>
          <w:p w14:paraId="440BA4CC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394" w:type="pct"/>
            <w:noWrap/>
            <w:hideMark/>
          </w:tcPr>
          <w:p w14:paraId="0DBDF9F5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3D337A" w:rsidRPr="00D1004D" w14:paraId="5402CCC0" w14:textId="77777777" w:rsidTr="00641B0C">
        <w:trPr>
          <w:trHeight w:val="320"/>
        </w:trPr>
        <w:tc>
          <w:tcPr>
            <w:tcW w:w="1494" w:type="pct"/>
            <w:tcBorders>
              <w:bottom w:val="single" w:sz="4" w:space="0" w:color="auto"/>
            </w:tcBorders>
            <w:noWrap/>
            <w:hideMark/>
          </w:tcPr>
          <w:p w14:paraId="2544D26A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Description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14:paraId="5C490320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D1004D">
              <w:rPr>
                <w:rFonts w:cs="Times New Roman"/>
                <w:sz w:val="18"/>
                <w:szCs w:val="18"/>
                <w:lang w:val="de-DE"/>
              </w:rPr>
              <w:t>Estimate</w:t>
            </w:r>
            <w:proofErr w:type="spellEnd"/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hideMark/>
          </w:tcPr>
          <w:p w14:paraId="7809BB90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SE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D7475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Lower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96AC6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Upper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noWrap/>
            <w:hideMark/>
          </w:tcPr>
          <w:p w14:paraId="0C21DF3C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β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noWrap/>
            <w:hideMark/>
          </w:tcPr>
          <w:p w14:paraId="0A7DC835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z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hideMark/>
          </w:tcPr>
          <w:p w14:paraId="167650B4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p</w:t>
            </w:r>
          </w:p>
        </w:tc>
      </w:tr>
      <w:tr w:rsidR="003D337A" w:rsidRPr="00D1004D" w14:paraId="3E48893B" w14:textId="77777777" w:rsidTr="00641B0C">
        <w:trPr>
          <w:trHeight w:val="320"/>
        </w:trPr>
        <w:tc>
          <w:tcPr>
            <w:tcW w:w="1494" w:type="pct"/>
            <w:tcBorders>
              <w:top w:val="single" w:sz="4" w:space="0" w:color="auto"/>
            </w:tcBorders>
            <w:noWrap/>
            <w:hideMark/>
          </w:tcPr>
          <w:p w14:paraId="0A75C6E8" w14:textId="736419FC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MD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C</w:t>
            </w:r>
            <w:r w:rsidR="00B977B8">
              <w:rPr>
                <w:rFonts w:cs="Times New Roman"/>
                <w:sz w:val="18"/>
                <w:szCs w:val="18"/>
                <w:lang w:val="de-DE"/>
              </w:rPr>
              <w:t>O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IL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635C6DFF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7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hideMark/>
          </w:tcPr>
          <w:p w14:paraId="6BF4C6EC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26</w:t>
            </w: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hideMark/>
          </w:tcPr>
          <w:p w14:paraId="28802C2B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29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hideMark/>
          </w:tcPr>
          <w:p w14:paraId="582B3EC4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129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0E13DA8B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58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2AB3CB35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3.08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hideMark/>
          </w:tcPr>
          <w:p w14:paraId="4E87796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02</w:t>
            </w:r>
          </w:p>
        </w:tc>
      </w:tr>
      <w:tr w:rsidR="003D337A" w:rsidRPr="00D1004D" w14:paraId="39363EAB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7FC57419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MD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JS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IL</w:t>
            </w:r>
          </w:p>
        </w:tc>
        <w:tc>
          <w:tcPr>
            <w:tcW w:w="559" w:type="pct"/>
            <w:noWrap/>
            <w:hideMark/>
          </w:tcPr>
          <w:p w14:paraId="5503D0DA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122</w:t>
            </w:r>
          </w:p>
        </w:tc>
        <w:tc>
          <w:tcPr>
            <w:tcW w:w="368" w:type="pct"/>
            <w:noWrap/>
            <w:hideMark/>
          </w:tcPr>
          <w:p w14:paraId="0E701915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46</w:t>
            </w:r>
          </w:p>
        </w:tc>
        <w:tc>
          <w:tcPr>
            <w:tcW w:w="692" w:type="pct"/>
            <w:noWrap/>
            <w:hideMark/>
          </w:tcPr>
          <w:p w14:paraId="7D7F04F4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33</w:t>
            </w:r>
          </w:p>
        </w:tc>
        <w:tc>
          <w:tcPr>
            <w:tcW w:w="685" w:type="pct"/>
            <w:noWrap/>
            <w:hideMark/>
          </w:tcPr>
          <w:p w14:paraId="0CEE0C0A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212</w:t>
            </w:r>
          </w:p>
        </w:tc>
        <w:tc>
          <w:tcPr>
            <w:tcW w:w="403" w:type="pct"/>
            <w:noWrap/>
            <w:hideMark/>
          </w:tcPr>
          <w:p w14:paraId="235097CD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403" w:type="pct"/>
            <w:noWrap/>
            <w:hideMark/>
          </w:tcPr>
          <w:p w14:paraId="65DC67D7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2.683</w:t>
            </w:r>
          </w:p>
        </w:tc>
        <w:tc>
          <w:tcPr>
            <w:tcW w:w="394" w:type="pct"/>
            <w:noWrap/>
            <w:hideMark/>
          </w:tcPr>
          <w:p w14:paraId="5388912D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07</w:t>
            </w:r>
          </w:p>
        </w:tc>
      </w:tr>
      <w:tr w:rsidR="003D337A" w:rsidRPr="00D1004D" w14:paraId="1EBDCE50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710EFF5C" w14:textId="286E9F6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MD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JS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C</w:t>
            </w:r>
            <w:r w:rsidR="00B977B8">
              <w:rPr>
                <w:rFonts w:cs="Times New Roman"/>
                <w:sz w:val="18"/>
                <w:szCs w:val="18"/>
                <w:lang w:val="de-DE"/>
              </w:rPr>
              <w:t>O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IL</w:t>
            </w:r>
          </w:p>
        </w:tc>
        <w:tc>
          <w:tcPr>
            <w:tcW w:w="559" w:type="pct"/>
            <w:noWrap/>
            <w:hideMark/>
          </w:tcPr>
          <w:p w14:paraId="6767531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32</w:t>
            </w:r>
          </w:p>
        </w:tc>
        <w:tc>
          <w:tcPr>
            <w:tcW w:w="368" w:type="pct"/>
            <w:noWrap/>
            <w:hideMark/>
          </w:tcPr>
          <w:p w14:paraId="01EAD40D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13</w:t>
            </w:r>
          </w:p>
        </w:tc>
        <w:tc>
          <w:tcPr>
            <w:tcW w:w="692" w:type="pct"/>
            <w:noWrap/>
            <w:hideMark/>
          </w:tcPr>
          <w:p w14:paraId="28D5A987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06</w:t>
            </w:r>
          </w:p>
        </w:tc>
        <w:tc>
          <w:tcPr>
            <w:tcW w:w="685" w:type="pct"/>
            <w:noWrap/>
            <w:hideMark/>
          </w:tcPr>
          <w:p w14:paraId="27D5595E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59</w:t>
            </w:r>
          </w:p>
        </w:tc>
        <w:tc>
          <w:tcPr>
            <w:tcW w:w="403" w:type="pct"/>
            <w:noWrap/>
            <w:hideMark/>
          </w:tcPr>
          <w:p w14:paraId="3ED233E7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24</w:t>
            </w:r>
          </w:p>
        </w:tc>
        <w:tc>
          <w:tcPr>
            <w:tcW w:w="403" w:type="pct"/>
            <w:noWrap/>
            <w:hideMark/>
          </w:tcPr>
          <w:p w14:paraId="211E0D1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2.411</w:t>
            </w:r>
          </w:p>
        </w:tc>
        <w:tc>
          <w:tcPr>
            <w:tcW w:w="394" w:type="pct"/>
            <w:noWrap/>
            <w:hideMark/>
          </w:tcPr>
          <w:p w14:paraId="18E83173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16</w:t>
            </w:r>
          </w:p>
        </w:tc>
      </w:tr>
      <w:tr w:rsidR="003D337A" w:rsidRPr="00D1004D" w14:paraId="5E6B8609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72A09C1D" w14:textId="5277658D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JS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B977B8" w:rsidRPr="00D1004D">
              <w:rPr>
                <w:rFonts w:cs="Times New Roman"/>
                <w:sz w:val="18"/>
                <w:szCs w:val="18"/>
                <w:lang w:val="de-DE"/>
              </w:rPr>
              <w:t>C</w:t>
            </w:r>
            <w:r w:rsidR="00B977B8">
              <w:rPr>
                <w:rFonts w:cs="Times New Roman"/>
                <w:sz w:val="18"/>
                <w:szCs w:val="18"/>
                <w:lang w:val="de-DE"/>
              </w:rPr>
              <w:t>O</w:t>
            </w:r>
            <w:r w:rsidR="00B977B8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IL</w:t>
            </w:r>
          </w:p>
        </w:tc>
        <w:tc>
          <w:tcPr>
            <w:tcW w:w="559" w:type="pct"/>
            <w:noWrap/>
            <w:hideMark/>
          </w:tcPr>
          <w:p w14:paraId="16920890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116</w:t>
            </w:r>
          </w:p>
        </w:tc>
        <w:tc>
          <w:tcPr>
            <w:tcW w:w="368" w:type="pct"/>
            <w:noWrap/>
            <w:hideMark/>
          </w:tcPr>
          <w:p w14:paraId="7B5F31E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692" w:type="pct"/>
            <w:noWrap/>
            <w:hideMark/>
          </w:tcPr>
          <w:p w14:paraId="0E09A670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175</w:t>
            </w:r>
          </w:p>
        </w:tc>
        <w:tc>
          <w:tcPr>
            <w:tcW w:w="685" w:type="pct"/>
            <w:noWrap/>
            <w:hideMark/>
          </w:tcPr>
          <w:p w14:paraId="2342C991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58</w:t>
            </w:r>
          </w:p>
        </w:tc>
        <w:tc>
          <w:tcPr>
            <w:tcW w:w="403" w:type="pct"/>
            <w:noWrap/>
            <w:hideMark/>
          </w:tcPr>
          <w:p w14:paraId="543B7FF7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156</w:t>
            </w:r>
          </w:p>
        </w:tc>
        <w:tc>
          <w:tcPr>
            <w:tcW w:w="403" w:type="pct"/>
            <w:noWrap/>
            <w:hideMark/>
          </w:tcPr>
          <w:p w14:paraId="09A8FABB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3.9</w:t>
            </w:r>
          </w:p>
        </w:tc>
        <w:tc>
          <w:tcPr>
            <w:tcW w:w="394" w:type="pct"/>
            <w:noWrap/>
            <w:hideMark/>
          </w:tcPr>
          <w:p w14:paraId="32A77CCD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&lt; .001</w:t>
            </w:r>
          </w:p>
        </w:tc>
      </w:tr>
      <w:tr w:rsidR="003D337A" w:rsidRPr="00D1004D" w14:paraId="25EB57B5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5E01DEA2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PCQ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MD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IL</w:t>
            </w:r>
          </w:p>
        </w:tc>
        <w:tc>
          <w:tcPr>
            <w:tcW w:w="559" w:type="pct"/>
            <w:noWrap/>
            <w:hideMark/>
          </w:tcPr>
          <w:p w14:paraId="08C6E51D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65</w:t>
            </w:r>
          </w:p>
        </w:tc>
        <w:tc>
          <w:tcPr>
            <w:tcW w:w="368" w:type="pct"/>
            <w:noWrap/>
            <w:hideMark/>
          </w:tcPr>
          <w:p w14:paraId="51505177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36</w:t>
            </w:r>
          </w:p>
        </w:tc>
        <w:tc>
          <w:tcPr>
            <w:tcW w:w="692" w:type="pct"/>
            <w:noWrap/>
            <w:hideMark/>
          </w:tcPr>
          <w:p w14:paraId="11522A75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05</w:t>
            </w:r>
          </w:p>
        </w:tc>
        <w:tc>
          <w:tcPr>
            <w:tcW w:w="685" w:type="pct"/>
            <w:noWrap/>
            <w:hideMark/>
          </w:tcPr>
          <w:p w14:paraId="1833976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135</w:t>
            </w:r>
          </w:p>
        </w:tc>
        <w:tc>
          <w:tcPr>
            <w:tcW w:w="403" w:type="pct"/>
            <w:noWrap/>
            <w:hideMark/>
          </w:tcPr>
          <w:p w14:paraId="0E434C04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43</w:t>
            </w:r>
          </w:p>
        </w:tc>
        <w:tc>
          <w:tcPr>
            <w:tcW w:w="403" w:type="pct"/>
            <w:noWrap/>
            <w:hideMark/>
          </w:tcPr>
          <w:p w14:paraId="46C7FEE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1.833</w:t>
            </w:r>
          </w:p>
        </w:tc>
        <w:tc>
          <w:tcPr>
            <w:tcW w:w="394" w:type="pct"/>
            <w:noWrap/>
            <w:hideMark/>
          </w:tcPr>
          <w:p w14:paraId="0189FE3F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67</w:t>
            </w:r>
          </w:p>
        </w:tc>
      </w:tr>
      <w:tr w:rsidR="003D337A" w:rsidRPr="00D1004D" w14:paraId="29896954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509083A9" w14:textId="416EB9B1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PCQ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MD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B977B8" w:rsidRPr="00D1004D">
              <w:rPr>
                <w:rFonts w:cs="Times New Roman"/>
                <w:sz w:val="18"/>
                <w:szCs w:val="18"/>
                <w:lang w:val="de-DE"/>
              </w:rPr>
              <w:t>C</w:t>
            </w:r>
            <w:r w:rsidR="00B977B8">
              <w:rPr>
                <w:rFonts w:cs="Times New Roman"/>
                <w:sz w:val="18"/>
                <w:szCs w:val="18"/>
                <w:lang w:val="de-DE"/>
              </w:rPr>
              <w:t>O</w:t>
            </w:r>
            <w:r w:rsidR="00B977B8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IL</w:t>
            </w:r>
          </w:p>
        </w:tc>
        <w:tc>
          <w:tcPr>
            <w:tcW w:w="559" w:type="pct"/>
            <w:noWrap/>
            <w:hideMark/>
          </w:tcPr>
          <w:p w14:paraId="5317C59E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42</w:t>
            </w:r>
          </w:p>
        </w:tc>
        <w:tc>
          <w:tcPr>
            <w:tcW w:w="368" w:type="pct"/>
            <w:noWrap/>
            <w:hideMark/>
          </w:tcPr>
          <w:p w14:paraId="5205310A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14</w:t>
            </w:r>
          </w:p>
        </w:tc>
        <w:tc>
          <w:tcPr>
            <w:tcW w:w="692" w:type="pct"/>
            <w:noWrap/>
            <w:hideMark/>
          </w:tcPr>
          <w:p w14:paraId="2C372307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685" w:type="pct"/>
            <w:noWrap/>
            <w:hideMark/>
          </w:tcPr>
          <w:p w14:paraId="5A478794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13</w:t>
            </w:r>
          </w:p>
        </w:tc>
        <w:tc>
          <w:tcPr>
            <w:tcW w:w="403" w:type="pct"/>
            <w:noWrap/>
            <w:hideMark/>
          </w:tcPr>
          <w:p w14:paraId="05290FE9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27</w:t>
            </w:r>
          </w:p>
        </w:tc>
        <w:tc>
          <w:tcPr>
            <w:tcW w:w="403" w:type="pct"/>
            <w:noWrap/>
            <w:hideMark/>
          </w:tcPr>
          <w:p w14:paraId="13541AA4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2.901</w:t>
            </w:r>
          </w:p>
        </w:tc>
        <w:tc>
          <w:tcPr>
            <w:tcW w:w="394" w:type="pct"/>
            <w:noWrap/>
            <w:hideMark/>
          </w:tcPr>
          <w:p w14:paraId="1C8EB383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04</w:t>
            </w:r>
          </w:p>
        </w:tc>
      </w:tr>
      <w:tr w:rsidR="003D337A" w:rsidRPr="00D1004D" w14:paraId="1A4DC120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179A92F6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PCQ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MD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JS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IL</w:t>
            </w:r>
          </w:p>
        </w:tc>
        <w:tc>
          <w:tcPr>
            <w:tcW w:w="559" w:type="pct"/>
            <w:noWrap/>
            <w:hideMark/>
          </w:tcPr>
          <w:p w14:paraId="200499DF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65</w:t>
            </w:r>
          </w:p>
        </w:tc>
        <w:tc>
          <w:tcPr>
            <w:tcW w:w="368" w:type="pct"/>
            <w:noWrap/>
            <w:hideMark/>
          </w:tcPr>
          <w:p w14:paraId="6B8FC3D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22</w:t>
            </w:r>
          </w:p>
        </w:tc>
        <w:tc>
          <w:tcPr>
            <w:tcW w:w="692" w:type="pct"/>
            <w:noWrap/>
            <w:hideMark/>
          </w:tcPr>
          <w:p w14:paraId="055837E5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108</w:t>
            </w:r>
          </w:p>
        </w:tc>
        <w:tc>
          <w:tcPr>
            <w:tcW w:w="685" w:type="pct"/>
            <w:noWrap/>
            <w:hideMark/>
          </w:tcPr>
          <w:p w14:paraId="2464EF2F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21</w:t>
            </w:r>
          </w:p>
        </w:tc>
        <w:tc>
          <w:tcPr>
            <w:tcW w:w="403" w:type="pct"/>
            <w:noWrap/>
            <w:hideMark/>
          </w:tcPr>
          <w:p w14:paraId="4F38B13E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42</w:t>
            </w:r>
          </w:p>
        </w:tc>
        <w:tc>
          <w:tcPr>
            <w:tcW w:w="403" w:type="pct"/>
            <w:noWrap/>
            <w:hideMark/>
          </w:tcPr>
          <w:p w14:paraId="4CF48930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2.893</w:t>
            </w:r>
          </w:p>
        </w:tc>
        <w:tc>
          <w:tcPr>
            <w:tcW w:w="394" w:type="pct"/>
            <w:noWrap/>
            <w:hideMark/>
          </w:tcPr>
          <w:p w14:paraId="5C3FE554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04</w:t>
            </w:r>
          </w:p>
        </w:tc>
      </w:tr>
      <w:tr w:rsidR="003D337A" w:rsidRPr="00D1004D" w14:paraId="3807E6AE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33F6BAE6" w14:textId="76F90E2D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D1004D">
              <w:rPr>
                <w:rFonts w:cs="Times New Roman"/>
                <w:sz w:val="18"/>
                <w:szCs w:val="18"/>
              </w:rPr>
              <w:t xml:space="preserve">PCQ </w:t>
            </w:r>
            <w:r w:rsidRPr="00D1004D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D1004D">
              <w:rPr>
                <w:rFonts w:cs="Times New Roman"/>
                <w:sz w:val="18"/>
                <w:szCs w:val="18"/>
              </w:rPr>
              <w:t xml:space="preserve"> MD </w:t>
            </w:r>
            <w:r w:rsidRPr="00D1004D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D1004D">
              <w:rPr>
                <w:rFonts w:cs="Times New Roman"/>
                <w:sz w:val="18"/>
                <w:szCs w:val="18"/>
              </w:rPr>
              <w:t xml:space="preserve"> JS </w:t>
            </w:r>
            <w:r w:rsidRPr="00D1004D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D1004D">
              <w:rPr>
                <w:rFonts w:cs="Times New Roman"/>
                <w:sz w:val="18"/>
                <w:szCs w:val="18"/>
              </w:rPr>
              <w:t xml:space="preserve"> </w:t>
            </w:r>
            <w:r w:rsidR="00B977B8" w:rsidRPr="00B977B8">
              <w:rPr>
                <w:rFonts w:cs="Times New Roman"/>
                <w:sz w:val="18"/>
                <w:szCs w:val="18"/>
              </w:rPr>
              <w:t xml:space="preserve">CO </w:t>
            </w:r>
            <w:r w:rsidRPr="00D1004D">
              <w:rPr>
                <w:rFonts w:ascii="Cambria Math" w:hAnsi="Cambria Math" w:cs="Cambria Math"/>
                <w:sz w:val="18"/>
                <w:szCs w:val="18"/>
              </w:rPr>
              <w:t>⇒</w:t>
            </w:r>
            <w:r w:rsidRPr="00D1004D">
              <w:rPr>
                <w:rFonts w:cs="Times New Roman"/>
                <w:sz w:val="18"/>
                <w:szCs w:val="18"/>
              </w:rPr>
              <w:t xml:space="preserve"> IL</w:t>
            </w:r>
          </w:p>
        </w:tc>
        <w:tc>
          <w:tcPr>
            <w:tcW w:w="559" w:type="pct"/>
            <w:noWrap/>
            <w:hideMark/>
          </w:tcPr>
          <w:p w14:paraId="1B6CCDF7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17</w:t>
            </w:r>
          </w:p>
        </w:tc>
        <w:tc>
          <w:tcPr>
            <w:tcW w:w="368" w:type="pct"/>
            <w:noWrap/>
            <w:hideMark/>
          </w:tcPr>
          <w:p w14:paraId="3826505A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07</w:t>
            </w:r>
          </w:p>
        </w:tc>
        <w:tc>
          <w:tcPr>
            <w:tcW w:w="692" w:type="pct"/>
            <w:noWrap/>
            <w:hideMark/>
          </w:tcPr>
          <w:p w14:paraId="30E55B7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685" w:type="pct"/>
            <w:noWrap/>
            <w:hideMark/>
          </w:tcPr>
          <w:p w14:paraId="69F1FA94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04</w:t>
            </w:r>
          </w:p>
        </w:tc>
        <w:tc>
          <w:tcPr>
            <w:tcW w:w="403" w:type="pct"/>
            <w:noWrap/>
            <w:hideMark/>
          </w:tcPr>
          <w:p w14:paraId="0326FBA0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11</w:t>
            </w:r>
          </w:p>
        </w:tc>
        <w:tc>
          <w:tcPr>
            <w:tcW w:w="403" w:type="pct"/>
            <w:noWrap/>
            <w:hideMark/>
          </w:tcPr>
          <w:p w14:paraId="098FE645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2.541</w:t>
            </w:r>
          </w:p>
        </w:tc>
        <w:tc>
          <w:tcPr>
            <w:tcW w:w="394" w:type="pct"/>
            <w:noWrap/>
            <w:hideMark/>
          </w:tcPr>
          <w:p w14:paraId="7081A0EF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11</w:t>
            </w:r>
          </w:p>
        </w:tc>
      </w:tr>
      <w:tr w:rsidR="003D337A" w:rsidRPr="00D1004D" w14:paraId="5A36D9C1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22296120" w14:textId="77777777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PCQ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JS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IL</w:t>
            </w:r>
          </w:p>
        </w:tc>
        <w:tc>
          <w:tcPr>
            <w:tcW w:w="559" w:type="pct"/>
            <w:noWrap/>
            <w:hideMark/>
          </w:tcPr>
          <w:p w14:paraId="287FE025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717</w:t>
            </w:r>
          </w:p>
        </w:tc>
        <w:tc>
          <w:tcPr>
            <w:tcW w:w="368" w:type="pct"/>
            <w:noWrap/>
            <w:hideMark/>
          </w:tcPr>
          <w:p w14:paraId="4CC6A4E9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98</w:t>
            </w:r>
          </w:p>
        </w:tc>
        <w:tc>
          <w:tcPr>
            <w:tcW w:w="692" w:type="pct"/>
            <w:noWrap/>
            <w:hideMark/>
          </w:tcPr>
          <w:p w14:paraId="7BB164B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909</w:t>
            </w:r>
          </w:p>
        </w:tc>
        <w:tc>
          <w:tcPr>
            <w:tcW w:w="685" w:type="pct"/>
            <w:noWrap/>
            <w:hideMark/>
          </w:tcPr>
          <w:p w14:paraId="5F70E9A3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524</w:t>
            </w:r>
          </w:p>
        </w:tc>
        <w:tc>
          <w:tcPr>
            <w:tcW w:w="403" w:type="pct"/>
            <w:noWrap/>
            <w:hideMark/>
          </w:tcPr>
          <w:p w14:paraId="09BFFE7D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468</w:t>
            </w:r>
          </w:p>
        </w:tc>
        <w:tc>
          <w:tcPr>
            <w:tcW w:w="403" w:type="pct"/>
            <w:noWrap/>
            <w:hideMark/>
          </w:tcPr>
          <w:p w14:paraId="2592C6F2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7.293</w:t>
            </w:r>
          </w:p>
        </w:tc>
        <w:tc>
          <w:tcPr>
            <w:tcW w:w="394" w:type="pct"/>
            <w:noWrap/>
            <w:hideMark/>
          </w:tcPr>
          <w:p w14:paraId="0AE6FAF9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&lt; .001</w:t>
            </w:r>
          </w:p>
        </w:tc>
      </w:tr>
      <w:tr w:rsidR="003D337A" w:rsidRPr="00D1004D" w14:paraId="4A396E9F" w14:textId="77777777" w:rsidTr="00641B0C">
        <w:trPr>
          <w:trHeight w:val="320"/>
        </w:trPr>
        <w:tc>
          <w:tcPr>
            <w:tcW w:w="1494" w:type="pct"/>
            <w:noWrap/>
            <w:hideMark/>
          </w:tcPr>
          <w:p w14:paraId="054C9CE8" w14:textId="1A9D7463" w:rsidR="003D337A" w:rsidRPr="00D1004D" w:rsidRDefault="003D337A" w:rsidP="00641B0C">
            <w:pPr>
              <w:pStyle w:val="NoSpacing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PCQ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JS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B977B8" w:rsidRPr="00D1004D">
              <w:rPr>
                <w:rFonts w:cs="Times New Roman"/>
                <w:sz w:val="18"/>
                <w:szCs w:val="18"/>
                <w:lang w:val="de-DE"/>
              </w:rPr>
              <w:t>C</w:t>
            </w:r>
            <w:r w:rsidR="00B977B8">
              <w:rPr>
                <w:rFonts w:cs="Times New Roman"/>
                <w:sz w:val="18"/>
                <w:szCs w:val="18"/>
                <w:lang w:val="de-DE"/>
              </w:rPr>
              <w:t>O</w:t>
            </w:r>
            <w:r w:rsidR="00B977B8" w:rsidRPr="00D1004D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Pr="00D1004D">
              <w:rPr>
                <w:rFonts w:ascii="Cambria Math" w:hAnsi="Cambria Math" w:cs="Cambria Math"/>
                <w:sz w:val="18"/>
                <w:szCs w:val="18"/>
                <w:lang w:val="de-DE"/>
              </w:rPr>
              <w:t>⇒</w:t>
            </w:r>
            <w:r w:rsidRPr="00D1004D">
              <w:rPr>
                <w:rFonts w:cs="Times New Roman"/>
                <w:sz w:val="18"/>
                <w:szCs w:val="18"/>
                <w:lang w:val="de-DE"/>
              </w:rPr>
              <w:t xml:space="preserve"> IL</w:t>
            </w:r>
          </w:p>
        </w:tc>
        <w:tc>
          <w:tcPr>
            <w:tcW w:w="559" w:type="pct"/>
            <w:noWrap/>
            <w:hideMark/>
          </w:tcPr>
          <w:p w14:paraId="672C10F3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19</w:t>
            </w:r>
          </w:p>
        </w:tc>
        <w:tc>
          <w:tcPr>
            <w:tcW w:w="368" w:type="pct"/>
            <w:noWrap/>
            <w:hideMark/>
          </w:tcPr>
          <w:p w14:paraId="20931B9D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0.049</w:t>
            </w:r>
          </w:p>
        </w:tc>
        <w:tc>
          <w:tcPr>
            <w:tcW w:w="692" w:type="pct"/>
            <w:noWrap/>
            <w:hideMark/>
          </w:tcPr>
          <w:p w14:paraId="469707A3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285</w:t>
            </w:r>
          </w:p>
        </w:tc>
        <w:tc>
          <w:tcPr>
            <w:tcW w:w="685" w:type="pct"/>
            <w:noWrap/>
            <w:hideMark/>
          </w:tcPr>
          <w:p w14:paraId="2B0CDB7F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094</w:t>
            </w:r>
          </w:p>
        </w:tc>
        <w:tc>
          <w:tcPr>
            <w:tcW w:w="403" w:type="pct"/>
            <w:noWrap/>
            <w:hideMark/>
          </w:tcPr>
          <w:p w14:paraId="274D6477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0.124</w:t>
            </w:r>
          </w:p>
        </w:tc>
        <w:tc>
          <w:tcPr>
            <w:tcW w:w="403" w:type="pct"/>
            <w:noWrap/>
            <w:hideMark/>
          </w:tcPr>
          <w:p w14:paraId="5F13EE17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-3.897</w:t>
            </w:r>
          </w:p>
        </w:tc>
        <w:tc>
          <w:tcPr>
            <w:tcW w:w="394" w:type="pct"/>
            <w:noWrap/>
            <w:hideMark/>
          </w:tcPr>
          <w:p w14:paraId="1AA1BF6D" w14:textId="77777777" w:rsidR="003D337A" w:rsidRPr="00D1004D" w:rsidRDefault="003D337A" w:rsidP="00641B0C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D1004D">
              <w:rPr>
                <w:rFonts w:cs="Times New Roman"/>
                <w:sz w:val="18"/>
                <w:szCs w:val="18"/>
                <w:lang w:val="de-DE"/>
              </w:rPr>
              <w:t>&lt; .001</w:t>
            </w:r>
          </w:p>
        </w:tc>
      </w:tr>
    </w:tbl>
    <w:p w14:paraId="1855A22E" w14:textId="77777777" w:rsidR="003D337A" w:rsidRPr="00596B8C" w:rsidRDefault="003D337A" w:rsidP="003D337A">
      <w:pPr>
        <w:rPr>
          <w:color w:val="000000" w:themeColor="text1"/>
          <w:sz w:val="16"/>
          <w:szCs w:val="16"/>
        </w:rPr>
      </w:pPr>
      <w:r w:rsidRPr="000A09A6">
        <w:rPr>
          <w:i/>
          <w:iCs/>
          <w:color w:val="000000" w:themeColor="text1"/>
          <w:sz w:val="16"/>
          <w:szCs w:val="16"/>
        </w:rPr>
        <w:t>Notes</w:t>
      </w:r>
      <w:r w:rsidRPr="000A09A6">
        <w:rPr>
          <w:color w:val="000000" w:themeColor="text1"/>
          <w:sz w:val="16"/>
          <w:szCs w:val="16"/>
        </w:rPr>
        <w:t>.</w:t>
      </w:r>
      <w:r w:rsidRPr="00596B8C">
        <w:rPr>
          <w:color w:val="000000" w:themeColor="text1"/>
          <w:sz w:val="16"/>
          <w:szCs w:val="16"/>
        </w:rPr>
        <w:t xml:space="preserve"> </w:t>
      </w:r>
      <w:r w:rsidRPr="00050614">
        <w:rPr>
          <w:color w:val="000000" w:themeColor="text1"/>
          <w:sz w:val="16"/>
          <w:szCs w:val="16"/>
        </w:rPr>
        <w:t>SE</w:t>
      </w:r>
      <w:r>
        <w:rPr>
          <w:color w:val="000000" w:themeColor="text1"/>
          <w:sz w:val="16"/>
          <w:szCs w:val="16"/>
        </w:rPr>
        <w:t xml:space="preserve"> </w:t>
      </w:r>
      <w:r w:rsidRPr="00050614">
        <w:rPr>
          <w:color w:val="000000" w:themeColor="text1"/>
          <w:sz w:val="16"/>
          <w:szCs w:val="16"/>
        </w:rPr>
        <w:t>=</w:t>
      </w:r>
      <w:r>
        <w:rPr>
          <w:color w:val="000000" w:themeColor="text1"/>
          <w:sz w:val="16"/>
          <w:szCs w:val="16"/>
        </w:rPr>
        <w:t xml:space="preserve"> Standard error</w:t>
      </w:r>
      <w:r w:rsidRPr="00050614">
        <w:rPr>
          <w:color w:val="000000" w:themeColor="text1"/>
          <w:sz w:val="16"/>
          <w:szCs w:val="16"/>
        </w:rPr>
        <w:t xml:space="preserve">, </w:t>
      </w:r>
      <w:r w:rsidRPr="000A1362">
        <w:rPr>
          <w:color w:val="000000" w:themeColor="text1"/>
          <w:sz w:val="16"/>
          <w:szCs w:val="16"/>
        </w:rPr>
        <w:t>β</w:t>
      </w:r>
      <w:r>
        <w:rPr>
          <w:color w:val="000000" w:themeColor="text1"/>
          <w:sz w:val="16"/>
          <w:szCs w:val="16"/>
        </w:rPr>
        <w:t xml:space="preserve"> </w:t>
      </w:r>
      <w:r w:rsidRPr="00050614">
        <w:rPr>
          <w:color w:val="000000" w:themeColor="text1"/>
          <w:sz w:val="16"/>
          <w:szCs w:val="16"/>
        </w:rPr>
        <w:t>=</w:t>
      </w:r>
      <w:r>
        <w:rPr>
          <w:color w:val="000000" w:themeColor="text1"/>
          <w:sz w:val="16"/>
          <w:szCs w:val="16"/>
        </w:rPr>
        <w:t xml:space="preserve"> </w:t>
      </w:r>
      <w:proofErr w:type="spellStart"/>
      <w:r>
        <w:rPr>
          <w:color w:val="000000" w:themeColor="text1"/>
          <w:sz w:val="16"/>
          <w:szCs w:val="16"/>
        </w:rPr>
        <w:t>Standardised</w:t>
      </w:r>
      <w:proofErr w:type="spellEnd"/>
      <w:r>
        <w:rPr>
          <w:color w:val="000000" w:themeColor="text1"/>
          <w:sz w:val="16"/>
          <w:szCs w:val="16"/>
        </w:rPr>
        <w:t xml:space="preserve"> path coefficient</w:t>
      </w:r>
      <w:r w:rsidRPr="00596B8C">
        <w:rPr>
          <w:color w:val="000000" w:themeColor="text1"/>
          <w:sz w:val="16"/>
          <w:szCs w:val="16"/>
        </w:rPr>
        <w:t xml:space="preserve">. </w:t>
      </w:r>
    </w:p>
    <w:p w14:paraId="7C808697" w14:textId="77777777" w:rsidR="003D337A" w:rsidRPr="00596B8C" w:rsidRDefault="003D337A" w:rsidP="003D337A"/>
    <w:p w14:paraId="0E02B342" w14:textId="16AEB305" w:rsidR="00222358" w:rsidRPr="008152B6" w:rsidRDefault="00222358" w:rsidP="00504D3B">
      <w:pPr>
        <w:pStyle w:val="Heading2"/>
        <w:rPr>
          <w:lang w:val="en-GB"/>
        </w:rPr>
      </w:pPr>
      <w:r w:rsidRPr="008152B6">
        <w:rPr>
          <w:lang w:val="en-GB"/>
        </w:rPr>
        <w:t xml:space="preserve">Residual </w:t>
      </w:r>
      <w:r w:rsidR="00DF7B76">
        <w:rPr>
          <w:lang w:val="en-GB"/>
        </w:rPr>
        <w:t>co</w:t>
      </w:r>
      <w:r w:rsidR="0055597A" w:rsidRPr="008152B6">
        <w:rPr>
          <w:lang w:val="en-GB"/>
        </w:rPr>
        <w:t>variance</w:t>
      </w:r>
      <w:r w:rsidR="00DF7B76">
        <w:rPr>
          <w:lang w:val="en-GB"/>
        </w:rPr>
        <w:t>s</w:t>
      </w:r>
      <w:r w:rsidR="0055597A" w:rsidRPr="008152B6">
        <w:rPr>
          <w:lang w:val="en-GB"/>
        </w:rPr>
        <w:t xml:space="preserve"> and </w:t>
      </w:r>
      <w:r w:rsidR="00DF7B76">
        <w:rPr>
          <w:lang w:val="en-GB"/>
        </w:rPr>
        <w:t>correlations</w:t>
      </w:r>
    </w:p>
    <w:p w14:paraId="58F1AED1" w14:textId="050E60EB" w:rsidR="00DE23E8" w:rsidRPr="008152B6" w:rsidRDefault="009D6B91" w:rsidP="003B0096">
      <w:pPr>
        <w:spacing w:before="240"/>
        <w:rPr>
          <w:rFonts w:cs="Times New Roman"/>
          <w:lang w:val="en-GB"/>
        </w:rPr>
      </w:pPr>
      <w:r>
        <w:rPr>
          <w:rFonts w:cs="Times New Roman"/>
          <w:lang w:val="en-GB"/>
        </w:rPr>
        <w:t>Tables are p</w:t>
      </w:r>
      <w:r w:rsidR="003B0096" w:rsidRPr="003B0096">
        <w:rPr>
          <w:rFonts w:cs="Times New Roman"/>
          <w:lang w:val="en-GB"/>
        </w:rPr>
        <w:t>rovided in the supplementary Excel file</w:t>
      </w:r>
      <w:r w:rsidR="0035651F">
        <w:rPr>
          <w:rFonts w:cs="Times New Roman"/>
          <w:lang w:val="en-GB"/>
        </w:rPr>
        <w:t xml:space="preserve"> </w:t>
      </w:r>
      <w:r w:rsidR="00BB4C40">
        <w:rPr>
          <w:rFonts w:cs="Times New Roman"/>
          <w:lang w:val="en-GB"/>
        </w:rPr>
        <w:t>because of</w:t>
      </w:r>
      <w:r w:rsidR="0035651F">
        <w:rPr>
          <w:rFonts w:cs="Times New Roman"/>
          <w:lang w:val="en-GB"/>
        </w:rPr>
        <w:t xml:space="preserve"> </w:t>
      </w:r>
      <w:r w:rsidR="00185FE3">
        <w:rPr>
          <w:rFonts w:cs="Times New Roman"/>
          <w:lang w:val="en-GB"/>
        </w:rPr>
        <w:t>their</w:t>
      </w:r>
      <w:r w:rsidR="0035651F">
        <w:rPr>
          <w:rFonts w:cs="Times New Roman"/>
          <w:lang w:val="en-GB"/>
        </w:rPr>
        <w:t xml:space="preserve"> size.</w:t>
      </w:r>
    </w:p>
    <w:sectPr w:rsidR="00DE23E8" w:rsidRPr="008152B6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F157D" w14:textId="77777777" w:rsidR="00CF676A" w:rsidRDefault="00CF676A" w:rsidP="00117666">
      <w:pPr>
        <w:spacing w:after="0"/>
      </w:pPr>
      <w:r>
        <w:separator/>
      </w:r>
    </w:p>
  </w:endnote>
  <w:endnote w:type="continuationSeparator" w:id="0">
    <w:p w14:paraId="53B29A1E" w14:textId="77777777" w:rsidR="00CF676A" w:rsidRDefault="00CF67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161B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61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161B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161B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61B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161B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3CDB4" w14:textId="77777777" w:rsidR="00CF676A" w:rsidRDefault="00CF676A" w:rsidP="00117666">
      <w:pPr>
        <w:spacing w:after="0"/>
      </w:pPr>
      <w:r>
        <w:separator/>
      </w:r>
    </w:p>
  </w:footnote>
  <w:footnote w:type="continuationSeparator" w:id="0">
    <w:p w14:paraId="17E3A986" w14:textId="77777777" w:rsidR="00CF676A" w:rsidRDefault="00CF67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161B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161B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39322414" name="Picture 153932241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CE23A4"/>
    <w:multiLevelType w:val="hybridMultilevel"/>
    <w:tmpl w:val="FB580DBE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C05B3B"/>
    <w:multiLevelType w:val="hybridMultilevel"/>
    <w:tmpl w:val="4824D8F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CF578D"/>
    <w:multiLevelType w:val="hybridMultilevel"/>
    <w:tmpl w:val="020E1364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B211ACD"/>
    <w:multiLevelType w:val="hybridMultilevel"/>
    <w:tmpl w:val="A014ABA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DB51AF"/>
    <w:multiLevelType w:val="hybridMultilevel"/>
    <w:tmpl w:val="D8E684D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21192726">
    <w:abstractNumId w:val="6"/>
  </w:num>
  <w:num w:numId="21" w16cid:durableId="686372209">
    <w:abstractNumId w:val="11"/>
  </w:num>
  <w:num w:numId="22" w16cid:durableId="1892420520">
    <w:abstractNumId w:val="10"/>
  </w:num>
  <w:num w:numId="23" w16cid:durableId="1520198396">
    <w:abstractNumId w:val="4"/>
  </w:num>
  <w:num w:numId="24" w16cid:durableId="1560556843">
    <w:abstractNumId w:val="7"/>
  </w:num>
  <w:num w:numId="25" w16cid:durableId="6838247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8D5"/>
    <w:rsid w:val="000529A1"/>
    <w:rsid w:val="00052A14"/>
    <w:rsid w:val="0005382A"/>
    <w:rsid w:val="00067F8E"/>
    <w:rsid w:val="00077D53"/>
    <w:rsid w:val="00087C75"/>
    <w:rsid w:val="00091C46"/>
    <w:rsid w:val="000B116A"/>
    <w:rsid w:val="000B35A9"/>
    <w:rsid w:val="000C009A"/>
    <w:rsid w:val="000C0832"/>
    <w:rsid w:val="000E4B1B"/>
    <w:rsid w:val="00105FD9"/>
    <w:rsid w:val="00116188"/>
    <w:rsid w:val="00117666"/>
    <w:rsid w:val="00130FFB"/>
    <w:rsid w:val="001417C3"/>
    <w:rsid w:val="00142A40"/>
    <w:rsid w:val="001510AB"/>
    <w:rsid w:val="001549D3"/>
    <w:rsid w:val="00160065"/>
    <w:rsid w:val="00177D84"/>
    <w:rsid w:val="00182562"/>
    <w:rsid w:val="0018567D"/>
    <w:rsid w:val="00185FE3"/>
    <w:rsid w:val="001937AB"/>
    <w:rsid w:val="001A02EC"/>
    <w:rsid w:val="001B4363"/>
    <w:rsid w:val="001D412D"/>
    <w:rsid w:val="00222358"/>
    <w:rsid w:val="00251341"/>
    <w:rsid w:val="00267D18"/>
    <w:rsid w:val="00280007"/>
    <w:rsid w:val="002868E2"/>
    <w:rsid w:val="002869C3"/>
    <w:rsid w:val="0028761D"/>
    <w:rsid w:val="002936E4"/>
    <w:rsid w:val="002A4135"/>
    <w:rsid w:val="002B4A57"/>
    <w:rsid w:val="002C74CA"/>
    <w:rsid w:val="002D01D2"/>
    <w:rsid w:val="002E4E76"/>
    <w:rsid w:val="002F2AB8"/>
    <w:rsid w:val="0030346B"/>
    <w:rsid w:val="00304EAF"/>
    <w:rsid w:val="00305578"/>
    <w:rsid w:val="00314AD6"/>
    <w:rsid w:val="00317E49"/>
    <w:rsid w:val="00340F22"/>
    <w:rsid w:val="003544FB"/>
    <w:rsid w:val="0035651F"/>
    <w:rsid w:val="00357468"/>
    <w:rsid w:val="00367C41"/>
    <w:rsid w:val="00370EB3"/>
    <w:rsid w:val="00374917"/>
    <w:rsid w:val="003A27DB"/>
    <w:rsid w:val="003B0096"/>
    <w:rsid w:val="003D2D47"/>
    <w:rsid w:val="003D2F2D"/>
    <w:rsid w:val="003D337A"/>
    <w:rsid w:val="003F40C3"/>
    <w:rsid w:val="00401590"/>
    <w:rsid w:val="0042643B"/>
    <w:rsid w:val="00441355"/>
    <w:rsid w:val="00447801"/>
    <w:rsid w:val="00452E9C"/>
    <w:rsid w:val="00463A77"/>
    <w:rsid w:val="00464298"/>
    <w:rsid w:val="004735C8"/>
    <w:rsid w:val="0048086F"/>
    <w:rsid w:val="004961FF"/>
    <w:rsid w:val="004C322F"/>
    <w:rsid w:val="004C3EE5"/>
    <w:rsid w:val="004D0C6D"/>
    <w:rsid w:val="00504D3B"/>
    <w:rsid w:val="00517A89"/>
    <w:rsid w:val="005250F2"/>
    <w:rsid w:val="00543FE6"/>
    <w:rsid w:val="0055597A"/>
    <w:rsid w:val="00570141"/>
    <w:rsid w:val="00581620"/>
    <w:rsid w:val="0058785D"/>
    <w:rsid w:val="00587EC0"/>
    <w:rsid w:val="00593EEA"/>
    <w:rsid w:val="005A0902"/>
    <w:rsid w:val="005A3FAF"/>
    <w:rsid w:val="005A5EEE"/>
    <w:rsid w:val="005A6C0F"/>
    <w:rsid w:val="005B37C5"/>
    <w:rsid w:val="005D4615"/>
    <w:rsid w:val="00611A95"/>
    <w:rsid w:val="0061584A"/>
    <w:rsid w:val="006161B6"/>
    <w:rsid w:val="00633B2D"/>
    <w:rsid w:val="006375C7"/>
    <w:rsid w:val="00654E8F"/>
    <w:rsid w:val="00660D05"/>
    <w:rsid w:val="006820B1"/>
    <w:rsid w:val="00692BE4"/>
    <w:rsid w:val="006A320D"/>
    <w:rsid w:val="006B7D14"/>
    <w:rsid w:val="006D40B8"/>
    <w:rsid w:val="006E2BFF"/>
    <w:rsid w:val="00701727"/>
    <w:rsid w:val="007034CE"/>
    <w:rsid w:val="00704B16"/>
    <w:rsid w:val="0070566C"/>
    <w:rsid w:val="00707BC1"/>
    <w:rsid w:val="00710D35"/>
    <w:rsid w:val="00714C50"/>
    <w:rsid w:val="00720A53"/>
    <w:rsid w:val="007237D5"/>
    <w:rsid w:val="00725A7D"/>
    <w:rsid w:val="00726B1F"/>
    <w:rsid w:val="007501BE"/>
    <w:rsid w:val="00761943"/>
    <w:rsid w:val="00772305"/>
    <w:rsid w:val="0077303E"/>
    <w:rsid w:val="00780246"/>
    <w:rsid w:val="00781508"/>
    <w:rsid w:val="00787E2E"/>
    <w:rsid w:val="00790BB3"/>
    <w:rsid w:val="007A083F"/>
    <w:rsid w:val="007A3E4C"/>
    <w:rsid w:val="007A686F"/>
    <w:rsid w:val="007C206C"/>
    <w:rsid w:val="007D2D6D"/>
    <w:rsid w:val="007D5E02"/>
    <w:rsid w:val="007F0F45"/>
    <w:rsid w:val="007F580B"/>
    <w:rsid w:val="00803D24"/>
    <w:rsid w:val="008152B6"/>
    <w:rsid w:val="00817DD6"/>
    <w:rsid w:val="0082415C"/>
    <w:rsid w:val="008340EC"/>
    <w:rsid w:val="00845657"/>
    <w:rsid w:val="008808D0"/>
    <w:rsid w:val="00885156"/>
    <w:rsid w:val="008945AB"/>
    <w:rsid w:val="008A5BAA"/>
    <w:rsid w:val="008C46C5"/>
    <w:rsid w:val="008C6F20"/>
    <w:rsid w:val="008D3AEE"/>
    <w:rsid w:val="008E2694"/>
    <w:rsid w:val="008F6BCA"/>
    <w:rsid w:val="009030AA"/>
    <w:rsid w:val="009151AA"/>
    <w:rsid w:val="0092749E"/>
    <w:rsid w:val="00930E82"/>
    <w:rsid w:val="0093429D"/>
    <w:rsid w:val="00943573"/>
    <w:rsid w:val="00970F7D"/>
    <w:rsid w:val="00972881"/>
    <w:rsid w:val="00994A3D"/>
    <w:rsid w:val="009C00AF"/>
    <w:rsid w:val="009C2B12"/>
    <w:rsid w:val="009C70F3"/>
    <w:rsid w:val="009D600D"/>
    <w:rsid w:val="009D6B91"/>
    <w:rsid w:val="009E4D41"/>
    <w:rsid w:val="009F62BC"/>
    <w:rsid w:val="009F64E9"/>
    <w:rsid w:val="00A174D9"/>
    <w:rsid w:val="00A32F62"/>
    <w:rsid w:val="00A337B6"/>
    <w:rsid w:val="00A55907"/>
    <w:rsid w:val="00A569CD"/>
    <w:rsid w:val="00A75D7A"/>
    <w:rsid w:val="00AB5EE2"/>
    <w:rsid w:val="00AB6715"/>
    <w:rsid w:val="00AC72A9"/>
    <w:rsid w:val="00AD0046"/>
    <w:rsid w:val="00AE0418"/>
    <w:rsid w:val="00AF1574"/>
    <w:rsid w:val="00AF50F7"/>
    <w:rsid w:val="00B05260"/>
    <w:rsid w:val="00B1671E"/>
    <w:rsid w:val="00B25EB8"/>
    <w:rsid w:val="00B27EEF"/>
    <w:rsid w:val="00B32B95"/>
    <w:rsid w:val="00B354E1"/>
    <w:rsid w:val="00B37F4D"/>
    <w:rsid w:val="00B42496"/>
    <w:rsid w:val="00B8291F"/>
    <w:rsid w:val="00B977B8"/>
    <w:rsid w:val="00BA1809"/>
    <w:rsid w:val="00BA4115"/>
    <w:rsid w:val="00BB4C40"/>
    <w:rsid w:val="00BE566C"/>
    <w:rsid w:val="00BF5DBE"/>
    <w:rsid w:val="00BF6A6B"/>
    <w:rsid w:val="00C14876"/>
    <w:rsid w:val="00C51A62"/>
    <w:rsid w:val="00C52A7B"/>
    <w:rsid w:val="00C558B8"/>
    <w:rsid w:val="00C56BAF"/>
    <w:rsid w:val="00C679AA"/>
    <w:rsid w:val="00C756F5"/>
    <w:rsid w:val="00C75972"/>
    <w:rsid w:val="00C918BE"/>
    <w:rsid w:val="00CB03F7"/>
    <w:rsid w:val="00CB5B43"/>
    <w:rsid w:val="00CC0A3A"/>
    <w:rsid w:val="00CD066B"/>
    <w:rsid w:val="00CD22E3"/>
    <w:rsid w:val="00CE4FEE"/>
    <w:rsid w:val="00CF676A"/>
    <w:rsid w:val="00CF7E26"/>
    <w:rsid w:val="00D1004D"/>
    <w:rsid w:val="00D142CE"/>
    <w:rsid w:val="00D17E42"/>
    <w:rsid w:val="00D35CB4"/>
    <w:rsid w:val="00D6374B"/>
    <w:rsid w:val="00D73182"/>
    <w:rsid w:val="00D8486D"/>
    <w:rsid w:val="00DA0E64"/>
    <w:rsid w:val="00DB59C3"/>
    <w:rsid w:val="00DC259A"/>
    <w:rsid w:val="00DD72AE"/>
    <w:rsid w:val="00DE23E8"/>
    <w:rsid w:val="00DF31F3"/>
    <w:rsid w:val="00DF7B76"/>
    <w:rsid w:val="00E5190F"/>
    <w:rsid w:val="00E52377"/>
    <w:rsid w:val="00E64E17"/>
    <w:rsid w:val="00E74CC4"/>
    <w:rsid w:val="00E866C9"/>
    <w:rsid w:val="00EA3D3C"/>
    <w:rsid w:val="00EB48B8"/>
    <w:rsid w:val="00EC5BC9"/>
    <w:rsid w:val="00EE42BD"/>
    <w:rsid w:val="00EF7D69"/>
    <w:rsid w:val="00F03D39"/>
    <w:rsid w:val="00F158CD"/>
    <w:rsid w:val="00F353A0"/>
    <w:rsid w:val="00F35ABD"/>
    <w:rsid w:val="00F46900"/>
    <w:rsid w:val="00F604A7"/>
    <w:rsid w:val="00F61D89"/>
    <w:rsid w:val="00F637DD"/>
    <w:rsid w:val="00F66288"/>
    <w:rsid w:val="00FA2553"/>
    <w:rsid w:val="00FA493F"/>
    <w:rsid w:val="00FC5050"/>
    <w:rsid w:val="00FC763D"/>
    <w:rsid w:val="00FE3D19"/>
    <w:rsid w:val="00FE6A49"/>
    <w:rsid w:val="00FF2E36"/>
    <w:rsid w:val="00FF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87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A0E6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9598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59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83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69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9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00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6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00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41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96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72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59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5</TotalTime>
  <Pages>11</Pages>
  <Words>3178</Words>
  <Characters>18120</Characters>
  <Application>Microsoft Office Word</Application>
  <DocSecurity>0</DocSecurity>
  <Lines>151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in Wallner</cp:lastModifiedBy>
  <cp:revision>157</cp:revision>
  <cp:lastPrinted>2013-10-03T12:51:00Z</cp:lastPrinted>
  <dcterms:created xsi:type="dcterms:W3CDTF">2022-11-17T16:58:00Z</dcterms:created>
  <dcterms:modified xsi:type="dcterms:W3CDTF">2026-06-1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